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AEF9D0" w14:textId="650ED888" w:rsidR="007210CA" w:rsidRPr="00E37F63" w:rsidRDefault="006A169A" w:rsidP="007212E1">
      <w:pPr>
        <w:spacing w:line="480" w:lineRule="auto"/>
        <w:rPr>
          <w:rFonts w:ascii="Times New Roman" w:hAnsi="Times New Roman" w:cs="Times New Roman"/>
          <w:lang w:val="en-US"/>
        </w:rPr>
      </w:pPr>
      <w:r w:rsidRPr="00E37F63">
        <w:rPr>
          <w:rFonts w:ascii="Times New Roman" w:hAnsi="Times New Roman" w:cs="Times New Roman"/>
          <w:lang w:val="en-US"/>
        </w:rPr>
        <w:t>Appendix</w:t>
      </w:r>
      <w:r w:rsidR="007210CA" w:rsidRPr="00E37F63">
        <w:rPr>
          <w:rFonts w:ascii="Times New Roman" w:hAnsi="Times New Roman" w:cs="Times New Roman"/>
          <w:lang w:val="en-US"/>
        </w:rPr>
        <w:t xml:space="preserve"> 2.</w:t>
      </w:r>
    </w:p>
    <w:p w14:paraId="28A11A43" w14:textId="226ACA38" w:rsidR="00AE7CAA" w:rsidRPr="00E37F63" w:rsidRDefault="007210CA" w:rsidP="007212E1">
      <w:pPr>
        <w:spacing w:line="480" w:lineRule="auto"/>
        <w:rPr>
          <w:rFonts w:ascii="Times New Roman" w:hAnsi="Times New Roman" w:cs="Times New Roman"/>
          <w:lang w:val="en-US"/>
        </w:rPr>
      </w:pPr>
      <w:r w:rsidRPr="00E37F63">
        <w:rPr>
          <w:rFonts w:ascii="Times New Roman" w:hAnsi="Times New Roman" w:cs="Times New Roman"/>
          <w:lang w:val="en-US"/>
        </w:rPr>
        <w:t xml:space="preserve">Codebook </w:t>
      </w:r>
    </w:p>
    <w:tbl>
      <w:tblPr>
        <w:tblStyle w:val="Tabellrutnt"/>
        <w:tblW w:w="4812" w:type="pct"/>
        <w:tblInd w:w="137" w:type="dxa"/>
        <w:tblLook w:val="04A0" w:firstRow="1" w:lastRow="0" w:firstColumn="1" w:lastColumn="0" w:noHBand="0" w:noVBand="1"/>
      </w:tblPr>
      <w:tblGrid>
        <w:gridCol w:w="2243"/>
        <w:gridCol w:w="2680"/>
        <w:gridCol w:w="3283"/>
        <w:gridCol w:w="2020"/>
        <w:gridCol w:w="3240"/>
      </w:tblGrid>
      <w:tr w:rsidR="000F14A9" w:rsidRPr="0089477F" w14:paraId="2F0EA799" w14:textId="77777777" w:rsidTr="009A0F66">
        <w:trPr>
          <w:trHeight w:val="1114"/>
        </w:trPr>
        <w:tc>
          <w:tcPr>
            <w:tcW w:w="833" w:type="pct"/>
            <w:vAlign w:val="center"/>
          </w:tcPr>
          <w:p w14:paraId="210D59D2" w14:textId="6C5F09E7" w:rsidR="000F14A9" w:rsidRPr="0054117F" w:rsidRDefault="000F14A9" w:rsidP="00157F1E">
            <w:pPr>
              <w:jc w:val="center"/>
              <w:rPr>
                <w:rFonts w:ascii="Calibri" w:eastAsiaTheme="minorEastAsia" w:hAnsi="Calibri" w:cs="Calibri"/>
                <w:b/>
                <w:bCs/>
                <w:sz w:val="16"/>
                <w:szCs w:val="16"/>
                <w:lang w:val="en-US"/>
              </w:rPr>
            </w:pPr>
            <w:r w:rsidRPr="0054117F">
              <w:rPr>
                <w:rFonts w:ascii="Calibri" w:eastAsiaTheme="minorEastAsia" w:hAnsi="Calibri" w:cs="Calibri"/>
                <w:b/>
                <w:bCs/>
                <w:sz w:val="16"/>
                <w:szCs w:val="16"/>
                <w:lang w:val="en-US"/>
              </w:rPr>
              <w:t>Construct according to Rabin et al</w:t>
            </w:r>
            <w:r w:rsidR="002B4C6F">
              <w:rPr>
                <w:rFonts w:ascii="Calibri" w:eastAsiaTheme="minorEastAsia" w:hAnsi="Calibri" w:cs="Calibri"/>
                <w:b/>
                <w:bCs/>
                <w:sz w:val="16"/>
                <w:szCs w:val="16"/>
                <w:lang w:val="en-US"/>
              </w:rPr>
              <w:t>.</w:t>
            </w:r>
            <w:r w:rsidR="00DA50A1" w:rsidRPr="0054117F">
              <w:rPr>
                <w:rFonts w:ascii="Calibri" w:eastAsiaTheme="minorEastAsia" w:hAnsi="Calibri" w:cs="Calibri"/>
                <w:b/>
                <w:bCs/>
                <w:sz w:val="16"/>
                <w:szCs w:val="16"/>
                <w:lang w:val="en-US"/>
              </w:rPr>
              <w:t xml:space="preserve"> </w:t>
            </w:r>
            <w:r w:rsidR="002B4C6F">
              <w:rPr>
                <w:rFonts w:ascii="Calibri" w:eastAsiaTheme="minorEastAsia" w:hAnsi="Calibri" w:cs="Calibri"/>
                <w:b/>
                <w:bCs/>
                <w:sz w:val="16"/>
                <w:szCs w:val="16"/>
                <w:lang w:val="en-US"/>
              </w:rPr>
              <w:t>(</w:t>
            </w:r>
            <w:r w:rsidR="00F21B71">
              <w:rPr>
                <w:rFonts w:ascii="Calibri" w:eastAsiaTheme="minorEastAsia" w:hAnsi="Calibri" w:cs="Calibri"/>
                <w:b/>
                <w:bCs/>
                <w:sz w:val="16"/>
                <w:szCs w:val="16"/>
                <w:lang w:val="en-US"/>
              </w:rPr>
              <w:t>2018</w:t>
            </w:r>
            <w:r w:rsidR="002B4C6F">
              <w:rPr>
                <w:rFonts w:ascii="Calibri" w:eastAsiaTheme="minorEastAsia" w:hAnsi="Calibri" w:cs="Calibri"/>
                <w:b/>
                <w:bCs/>
                <w:sz w:val="16"/>
                <w:szCs w:val="16"/>
                <w:lang w:val="en-US"/>
              </w:rPr>
              <w:t>)</w:t>
            </w:r>
            <w:r w:rsidR="00F21B71">
              <w:rPr>
                <w:rFonts w:ascii="Calibri" w:eastAsiaTheme="minorEastAsia" w:hAnsi="Calibri" w:cs="Calibri"/>
                <w:b/>
                <w:bCs/>
                <w:sz w:val="16"/>
                <w:szCs w:val="16"/>
                <w:lang w:val="en-US"/>
              </w:rPr>
              <w:t xml:space="preserve"> </w:t>
            </w:r>
            <w:r w:rsidR="00DA50A1" w:rsidRPr="0054117F">
              <w:rPr>
                <w:rFonts w:ascii="Calibri" w:eastAsiaTheme="minorEastAsia" w:hAnsi="Calibri" w:cs="Calibri"/>
                <w:b/>
                <w:bCs/>
                <w:sz w:val="16"/>
                <w:szCs w:val="16"/>
                <w:lang w:val="en-US"/>
              </w:rPr>
              <w:t>or FRAME (Stirman et al., 2019)</w:t>
            </w:r>
          </w:p>
        </w:tc>
        <w:tc>
          <w:tcPr>
            <w:tcW w:w="995" w:type="pct"/>
            <w:vAlign w:val="center"/>
          </w:tcPr>
          <w:p w14:paraId="56FDD5B3" w14:textId="121A1B6A" w:rsidR="000F14A9" w:rsidRPr="0054117F" w:rsidRDefault="000F14A9" w:rsidP="000F14A9">
            <w:pPr>
              <w:jc w:val="center"/>
              <w:rPr>
                <w:rFonts w:ascii="Calibri" w:eastAsiaTheme="minorEastAsia" w:hAnsi="Calibri" w:cs="Calibri"/>
                <w:b/>
                <w:bCs/>
                <w:sz w:val="16"/>
                <w:szCs w:val="16"/>
                <w:lang w:val="en-US"/>
              </w:rPr>
            </w:pPr>
            <w:r w:rsidRPr="0054117F">
              <w:rPr>
                <w:rFonts w:ascii="Calibri" w:eastAsiaTheme="minorEastAsia" w:hAnsi="Calibri" w:cs="Calibri"/>
                <w:b/>
                <w:bCs/>
                <w:sz w:val="16"/>
                <w:szCs w:val="16"/>
                <w:lang w:val="en-US"/>
              </w:rPr>
              <w:t>Titel on each column in excel file</w:t>
            </w:r>
          </w:p>
        </w:tc>
        <w:tc>
          <w:tcPr>
            <w:tcW w:w="1219" w:type="pct"/>
            <w:vAlign w:val="center"/>
          </w:tcPr>
          <w:p w14:paraId="0F659751" w14:textId="55EF57B6" w:rsidR="000F14A9" w:rsidRPr="0054117F" w:rsidRDefault="000F14A9" w:rsidP="000F14A9">
            <w:pPr>
              <w:jc w:val="center"/>
              <w:rPr>
                <w:rFonts w:ascii="Calibri" w:eastAsiaTheme="minorEastAsia" w:hAnsi="Calibri" w:cs="Calibri"/>
                <w:b/>
                <w:bCs/>
                <w:sz w:val="16"/>
                <w:szCs w:val="16"/>
                <w:lang w:val="en-US"/>
              </w:rPr>
            </w:pPr>
            <w:r w:rsidRPr="0054117F">
              <w:rPr>
                <w:rFonts w:ascii="Calibri" w:eastAsiaTheme="minorEastAsia" w:hAnsi="Calibri" w:cs="Calibri"/>
                <w:b/>
                <w:bCs/>
                <w:sz w:val="16"/>
                <w:szCs w:val="16"/>
                <w:lang w:val="en-US"/>
              </w:rPr>
              <w:t>Coding categories</w:t>
            </w:r>
            <w:r w:rsidR="0054117F">
              <w:rPr>
                <w:rFonts w:ascii="Calibri" w:eastAsiaTheme="minorEastAsia" w:hAnsi="Calibri" w:cs="Calibri"/>
                <w:b/>
                <w:bCs/>
                <w:sz w:val="16"/>
                <w:szCs w:val="16"/>
                <w:lang w:val="en-US"/>
              </w:rPr>
              <w:t xml:space="preserve"> </w:t>
            </w:r>
            <w:r w:rsidRPr="0054117F">
              <w:rPr>
                <w:rFonts w:ascii="Calibri" w:eastAsiaTheme="minorEastAsia" w:hAnsi="Calibri" w:cs="Calibri"/>
                <w:b/>
                <w:bCs/>
                <w:sz w:val="16"/>
                <w:szCs w:val="16"/>
                <w:lang w:val="en-US"/>
              </w:rPr>
              <w:t>according to Rabin et al/FRAME or other</w:t>
            </w:r>
          </w:p>
        </w:tc>
        <w:tc>
          <w:tcPr>
            <w:tcW w:w="750" w:type="pct"/>
            <w:vAlign w:val="center"/>
          </w:tcPr>
          <w:p w14:paraId="047A0346" w14:textId="5986E790" w:rsidR="000F14A9" w:rsidRPr="0054117F" w:rsidRDefault="000F14A9" w:rsidP="000F14A9">
            <w:pPr>
              <w:jc w:val="center"/>
              <w:rPr>
                <w:rFonts w:ascii="Calibri" w:eastAsiaTheme="minorEastAsia" w:hAnsi="Calibri" w:cs="Calibri"/>
                <w:b/>
                <w:bCs/>
                <w:sz w:val="16"/>
                <w:szCs w:val="16"/>
                <w:lang w:val="en-US"/>
              </w:rPr>
            </w:pPr>
            <w:r w:rsidRPr="0054117F">
              <w:rPr>
                <w:rFonts w:ascii="Calibri" w:eastAsiaTheme="minorEastAsia" w:hAnsi="Calibri" w:cs="Calibri"/>
                <w:b/>
                <w:bCs/>
                <w:sz w:val="16"/>
                <w:szCs w:val="16"/>
                <w:lang w:val="en-US"/>
              </w:rPr>
              <w:t>Clarification of coding categories according to Rabin or FRAME</w:t>
            </w:r>
          </w:p>
        </w:tc>
        <w:tc>
          <w:tcPr>
            <w:tcW w:w="1203" w:type="pct"/>
            <w:vAlign w:val="center"/>
          </w:tcPr>
          <w:p w14:paraId="46A0B2CE" w14:textId="4879787D" w:rsidR="000F14A9" w:rsidRPr="0054117F" w:rsidRDefault="000F14A9" w:rsidP="000F14A9">
            <w:pPr>
              <w:jc w:val="center"/>
              <w:rPr>
                <w:rFonts w:ascii="Calibri" w:eastAsiaTheme="minorEastAsia" w:hAnsi="Calibri" w:cs="Calibri"/>
                <w:b/>
                <w:bCs/>
                <w:sz w:val="16"/>
                <w:szCs w:val="16"/>
                <w:lang w:val="en-US"/>
              </w:rPr>
            </w:pPr>
            <w:r w:rsidRPr="0054117F">
              <w:rPr>
                <w:rFonts w:ascii="Calibri" w:eastAsiaTheme="minorEastAsia" w:hAnsi="Calibri" w:cs="Calibri"/>
                <w:b/>
                <w:bCs/>
                <w:sz w:val="16"/>
                <w:szCs w:val="16"/>
                <w:lang w:val="en-US"/>
              </w:rPr>
              <w:t>Clarification of coding category in relation to ABC</w:t>
            </w:r>
          </w:p>
        </w:tc>
      </w:tr>
      <w:tr w:rsidR="000F14A9" w:rsidRPr="0089477F" w14:paraId="4518B144" w14:textId="77777777" w:rsidTr="00ED544B">
        <w:trPr>
          <w:trHeight w:val="660"/>
        </w:trPr>
        <w:tc>
          <w:tcPr>
            <w:tcW w:w="833" w:type="pct"/>
            <w:vMerge w:val="restart"/>
            <w:shd w:val="clear" w:color="auto" w:fill="auto"/>
          </w:tcPr>
          <w:p w14:paraId="7358F980" w14:textId="118D6F31"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 xml:space="preserve">WHAT is </w:t>
            </w:r>
            <w:r w:rsidR="00557360" w:rsidRPr="0054117F">
              <w:rPr>
                <w:rFonts w:ascii="Calibri" w:hAnsi="Calibri" w:cs="Calibri"/>
                <w:b/>
                <w:bCs/>
                <w:sz w:val="16"/>
                <w:szCs w:val="16"/>
                <w:lang w:val="en-US"/>
              </w:rPr>
              <w:t>modified</w:t>
            </w:r>
            <w:r w:rsidRPr="0054117F">
              <w:rPr>
                <w:rFonts w:ascii="Calibri" w:hAnsi="Calibri" w:cs="Calibri"/>
                <w:b/>
                <w:bCs/>
                <w:sz w:val="16"/>
                <w:szCs w:val="16"/>
                <w:lang w:val="en-US"/>
              </w:rPr>
              <w:t>?</w:t>
            </w:r>
          </w:p>
          <w:p w14:paraId="2052C0C5" w14:textId="77777777" w:rsidR="000F14A9" w:rsidRPr="0054117F" w:rsidRDefault="000F14A9" w:rsidP="768FD83E">
            <w:pPr>
              <w:rPr>
                <w:rFonts w:ascii="Calibri" w:hAnsi="Calibri" w:cs="Calibri"/>
                <w:b/>
                <w:bCs/>
                <w:sz w:val="16"/>
                <w:szCs w:val="16"/>
                <w:lang w:val="en-US"/>
              </w:rPr>
            </w:pPr>
          </w:p>
          <w:p w14:paraId="1AB43F80" w14:textId="13B66341" w:rsidR="000F14A9" w:rsidRPr="0054117F" w:rsidRDefault="000F14A9" w:rsidP="0001642D">
            <w:pPr>
              <w:rPr>
                <w:rFonts w:ascii="Calibri" w:hAnsi="Calibri" w:cs="Calibri"/>
                <w:sz w:val="16"/>
                <w:szCs w:val="16"/>
                <w:lang w:val="en-US"/>
              </w:rPr>
            </w:pPr>
          </w:p>
        </w:tc>
        <w:tc>
          <w:tcPr>
            <w:tcW w:w="995" w:type="pct"/>
            <w:shd w:val="clear" w:color="auto" w:fill="auto"/>
          </w:tcPr>
          <w:p w14:paraId="52EAD9E3" w14:textId="49FC5E20"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 xml:space="preserve">3a. What is </w:t>
            </w:r>
            <w:r w:rsidR="00557360" w:rsidRPr="0054117F">
              <w:rPr>
                <w:rFonts w:ascii="Calibri" w:hAnsi="Calibri" w:cs="Calibri"/>
                <w:b/>
                <w:bCs/>
                <w:sz w:val="16"/>
                <w:szCs w:val="16"/>
                <w:lang w:val="en-US"/>
              </w:rPr>
              <w:t>modified</w:t>
            </w:r>
          </w:p>
          <w:p w14:paraId="6EF79C5E" w14:textId="486E84D6" w:rsidR="000F14A9" w:rsidRPr="0054117F" w:rsidRDefault="000F14A9" w:rsidP="768FD83E">
            <w:pPr>
              <w:rPr>
                <w:rFonts w:ascii="Calibri" w:hAnsi="Calibri" w:cs="Calibri"/>
                <w:b/>
                <w:bCs/>
                <w:sz w:val="16"/>
                <w:szCs w:val="16"/>
                <w:lang w:val="en-US"/>
              </w:rPr>
            </w:pPr>
            <w:r w:rsidRPr="0054117F">
              <w:rPr>
                <w:rFonts w:ascii="Calibri" w:hAnsi="Calibri" w:cs="Calibri"/>
                <w:sz w:val="16"/>
                <w:szCs w:val="16"/>
                <w:lang w:val="en-US"/>
              </w:rPr>
              <w:t>(free text)</w:t>
            </w:r>
          </w:p>
        </w:tc>
        <w:tc>
          <w:tcPr>
            <w:tcW w:w="1219" w:type="pct"/>
            <w:shd w:val="clear" w:color="auto" w:fill="auto"/>
          </w:tcPr>
          <w:p w14:paraId="4B1CBD6E" w14:textId="55A437CE" w:rsidR="000F14A9" w:rsidRPr="0054117F" w:rsidRDefault="000F14A9" w:rsidP="768FD83E">
            <w:pPr>
              <w:rPr>
                <w:rFonts w:ascii="Calibri" w:hAnsi="Calibri" w:cs="Calibri"/>
                <w:i/>
                <w:iCs/>
                <w:sz w:val="16"/>
                <w:szCs w:val="16"/>
                <w:lang w:val="en-US"/>
              </w:rPr>
            </w:pPr>
            <w:r w:rsidRPr="0054117F">
              <w:rPr>
                <w:rFonts w:ascii="Calibri" w:hAnsi="Calibri" w:cs="Calibri"/>
                <w:i/>
                <w:iCs/>
                <w:sz w:val="16"/>
                <w:szCs w:val="16"/>
                <w:lang w:val="en-US"/>
              </w:rPr>
              <w:t>Free text</w:t>
            </w:r>
          </w:p>
        </w:tc>
        <w:tc>
          <w:tcPr>
            <w:tcW w:w="750" w:type="pct"/>
            <w:shd w:val="clear" w:color="auto" w:fill="auto"/>
          </w:tcPr>
          <w:p w14:paraId="0652C6C1" w14:textId="4E8CB218"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Quotations from the text (and extra clarification if needed) of what was modified</w:t>
            </w:r>
          </w:p>
        </w:tc>
        <w:tc>
          <w:tcPr>
            <w:tcW w:w="1203" w:type="pct"/>
            <w:shd w:val="clear" w:color="auto" w:fill="auto"/>
          </w:tcPr>
          <w:p w14:paraId="5F51F025" w14:textId="77777777" w:rsidR="000F14A9" w:rsidRPr="0054117F" w:rsidRDefault="000F14A9" w:rsidP="768FD83E">
            <w:pPr>
              <w:rPr>
                <w:rFonts w:ascii="Calibri" w:hAnsi="Calibri" w:cs="Calibri"/>
                <w:sz w:val="16"/>
                <w:szCs w:val="16"/>
                <w:lang w:val="en-US"/>
              </w:rPr>
            </w:pPr>
          </w:p>
        </w:tc>
      </w:tr>
      <w:tr w:rsidR="000F14A9" w:rsidRPr="0089477F" w14:paraId="7E33B755" w14:textId="77777777" w:rsidTr="007212E1">
        <w:trPr>
          <w:trHeight w:val="535"/>
        </w:trPr>
        <w:tc>
          <w:tcPr>
            <w:tcW w:w="833" w:type="pct"/>
            <w:vMerge/>
            <w:shd w:val="clear" w:color="auto" w:fill="auto"/>
          </w:tcPr>
          <w:p w14:paraId="3060E406" w14:textId="77777777" w:rsidR="000F14A9" w:rsidRPr="0054117F" w:rsidRDefault="000F14A9">
            <w:pPr>
              <w:rPr>
                <w:rFonts w:ascii="Calibri" w:hAnsi="Calibri" w:cs="Calibri"/>
                <w:sz w:val="16"/>
                <w:szCs w:val="16"/>
                <w:lang w:val="en-US"/>
              </w:rPr>
            </w:pPr>
          </w:p>
        </w:tc>
        <w:tc>
          <w:tcPr>
            <w:tcW w:w="995" w:type="pct"/>
            <w:shd w:val="clear" w:color="auto" w:fill="auto"/>
          </w:tcPr>
          <w:p w14:paraId="5392AA2C" w14:textId="57A50D54"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 xml:space="preserve">3b. What is </w:t>
            </w:r>
            <w:r w:rsidR="00557360" w:rsidRPr="0054117F">
              <w:rPr>
                <w:rFonts w:ascii="Calibri" w:hAnsi="Calibri" w:cs="Calibri"/>
                <w:b/>
                <w:bCs/>
                <w:sz w:val="16"/>
                <w:szCs w:val="16"/>
                <w:lang w:val="en-US"/>
              </w:rPr>
              <w:t>modified</w:t>
            </w:r>
          </w:p>
          <w:p w14:paraId="55B4C9D2" w14:textId="16B5B2A2" w:rsidR="000F14A9" w:rsidRPr="0054117F" w:rsidRDefault="000F14A9" w:rsidP="768FD83E">
            <w:pPr>
              <w:rPr>
                <w:rFonts w:ascii="Calibri" w:hAnsi="Calibri" w:cs="Calibri"/>
                <w:b/>
                <w:bCs/>
                <w:sz w:val="16"/>
                <w:szCs w:val="16"/>
                <w:lang w:val="en-US"/>
              </w:rPr>
            </w:pPr>
            <w:r w:rsidRPr="0054117F">
              <w:rPr>
                <w:rFonts w:ascii="Calibri" w:hAnsi="Calibri" w:cs="Calibri"/>
                <w:sz w:val="16"/>
                <w:szCs w:val="16"/>
                <w:lang w:val="en-US"/>
              </w:rPr>
              <w:t>(summarized in a few words)</w:t>
            </w:r>
          </w:p>
        </w:tc>
        <w:tc>
          <w:tcPr>
            <w:tcW w:w="1219" w:type="pct"/>
            <w:shd w:val="clear" w:color="auto" w:fill="auto"/>
          </w:tcPr>
          <w:p w14:paraId="5610B832" w14:textId="17FDCCEE" w:rsidR="000F14A9" w:rsidRPr="0054117F" w:rsidRDefault="000F14A9" w:rsidP="768FD83E">
            <w:pPr>
              <w:rPr>
                <w:rFonts w:ascii="Calibri" w:hAnsi="Calibri" w:cs="Calibri"/>
                <w:i/>
                <w:iCs/>
                <w:sz w:val="16"/>
                <w:szCs w:val="16"/>
                <w:lang w:val="en-US"/>
              </w:rPr>
            </w:pPr>
            <w:r w:rsidRPr="0054117F">
              <w:rPr>
                <w:rFonts w:ascii="Calibri" w:hAnsi="Calibri" w:cs="Calibri"/>
                <w:i/>
                <w:iCs/>
                <w:sz w:val="16"/>
                <w:szCs w:val="16"/>
                <w:lang w:val="en-US"/>
              </w:rPr>
              <w:t>Free text</w:t>
            </w:r>
          </w:p>
        </w:tc>
        <w:tc>
          <w:tcPr>
            <w:tcW w:w="750" w:type="pct"/>
            <w:shd w:val="clear" w:color="auto" w:fill="auto"/>
          </w:tcPr>
          <w:p w14:paraId="22F3DE6D" w14:textId="4CBAC64F"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Modification summarized in a few words</w:t>
            </w:r>
          </w:p>
        </w:tc>
        <w:tc>
          <w:tcPr>
            <w:tcW w:w="1203" w:type="pct"/>
            <w:shd w:val="clear" w:color="auto" w:fill="auto"/>
          </w:tcPr>
          <w:p w14:paraId="3EDB0C12" w14:textId="77777777" w:rsidR="000F14A9" w:rsidRPr="0054117F" w:rsidRDefault="000F14A9" w:rsidP="768FD83E">
            <w:pPr>
              <w:rPr>
                <w:rFonts w:ascii="Calibri" w:hAnsi="Calibri" w:cs="Calibri"/>
                <w:sz w:val="16"/>
                <w:szCs w:val="16"/>
                <w:lang w:val="en-US"/>
              </w:rPr>
            </w:pPr>
          </w:p>
        </w:tc>
      </w:tr>
      <w:tr w:rsidR="000F14A9" w:rsidRPr="0089477F" w14:paraId="3148F3F0" w14:textId="77777777" w:rsidTr="00ED544B">
        <w:trPr>
          <w:trHeight w:val="660"/>
        </w:trPr>
        <w:tc>
          <w:tcPr>
            <w:tcW w:w="833" w:type="pct"/>
            <w:vMerge/>
            <w:shd w:val="clear" w:color="auto" w:fill="auto"/>
          </w:tcPr>
          <w:p w14:paraId="604053ED" w14:textId="433E5C72" w:rsidR="000F14A9" w:rsidRPr="0054117F" w:rsidRDefault="000F14A9" w:rsidP="0EEC9F03">
            <w:pPr>
              <w:rPr>
                <w:rFonts w:ascii="Calibri" w:hAnsi="Calibri" w:cs="Calibri"/>
                <w:sz w:val="16"/>
                <w:szCs w:val="16"/>
                <w:lang w:val="en-US"/>
              </w:rPr>
            </w:pPr>
          </w:p>
        </w:tc>
        <w:tc>
          <w:tcPr>
            <w:tcW w:w="995" w:type="pct"/>
            <w:vMerge w:val="restart"/>
            <w:shd w:val="clear" w:color="auto" w:fill="auto"/>
          </w:tcPr>
          <w:p w14:paraId="779F5C09" w14:textId="446AB73F"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 xml:space="preserve">3c. What is modified </w:t>
            </w:r>
          </w:p>
          <w:p w14:paraId="389C491A" w14:textId="0F69DA4D"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 xml:space="preserve"> </w:t>
            </w:r>
            <w:r w:rsidRPr="0054117F">
              <w:rPr>
                <w:rFonts w:ascii="Calibri" w:hAnsi="Calibri" w:cs="Calibri"/>
                <w:sz w:val="16"/>
                <w:szCs w:val="16"/>
                <w:lang w:val="en-US"/>
              </w:rPr>
              <w:t>(content, context, training, and evaluation)</w:t>
            </w:r>
          </w:p>
          <w:p w14:paraId="24A5A524" w14:textId="77777777" w:rsidR="000F14A9" w:rsidRPr="0054117F" w:rsidRDefault="000F14A9" w:rsidP="768FD83E">
            <w:pPr>
              <w:rPr>
                <w:rFonts w:ascii="Calibri" w:hAnsi="Calibri" w:cs="Calibri"/>
                <w:b/>
                <w:bCs/>
                <w:sz w:val="16"/>
                <w:szCs w:val="16"/>
                <w:lang w:val="en-US"/>
              </w:rPr>
            </w:pPr>
          </w:p>
        </w:tc>
        <w:tc>
          <w:tcPr>
            <w:tcW w:w="1219" w:type="pct"/>
            <w:shd w:val="clear" w:color="auto" w:fill="auto"/>
          </w:tcPr>
          <w:p w14:paraId="3F3EDF2C" w14:textId="6ECF319A"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 xml:space="preserve">Content </w:t>
            </w:r>
          </w:p>
          <w:p w14:paraId="435B807A" w14:textId="3BEAA2D7" w:rsidR="000F14A9" w:rsidRPr="0054117F" w:rsidRDefault="000F14A9" w:rsidP="006B3EA9">
            <w:pPr>
              <w:rPr>
                <w:rFonts w:ascii="Calibri" w:hAnsi="Calibri" w:cs="Calibri"/>
                <w:sz w:val="16"/>
                <w:szCs w:val="16"/>
                <w:lang w:val="en-US"/>
              </w:rPr>
            </w:pPr>
          </w:p>
        </w:tc>
        <w:tc>
          <w:tcPr>
            <w:tcW w:w="750" w:type="pct"/>
            <w:shd w:val="clear" w:color="auto" w:fill="auto"/>
          </w:tcPr>
          <w:p w14:paraId="1AE80627" w14:textId="3D4CC354" w:rsidR="000F14A9" w:rsidRPr="0054117F" w:rsidRDefault="000F14A9" w:rsidP="768FD83E">
            <w:pPr>
              <w:rPr>
                <w:rFonts w:ascii="Calibri" w:hAnsi="Calibri" w:cs="Calibri"/>
                <w:b/>
                <w:bCs/>
                <w:sz w:val="16"/>
                <w:szCs w:val="16"/>
                <w:lang w:val="en-US"/>
              </w:rPr>
            </w:pPr>
            <w:r w:rsidRPr="0054117F">
              <w:rPr>
                <w:rFonts w:ascii="Calibri" w:hAnsi="Calibri" w:cs="Calibri"/>
                <w:sz w:val="16"/>
                <w:szCs w:val="16"/>
                <w:lang w:val="en-US"/>
              </w:rPr>
              <w:t>Modifications made to content itself, or that impact how aspects of the treatment are delivered</w:t>
            </w:r>
          </w:p>
        </w:tc>
        <w:tc>
          <w:tcPr>
            <w:tcW w:w="1203" w:type="pct"/>
            <w:shd w:val="clear" w:color="auto" w:fill="auto"/>
          </w:tcPr>
          <w:p w14:paraId="12BE6AF4" w14:textId="77777777" w:rsidR="000F14A9" w:rsidRPr="0054117F" w:rsidRDefault="000F14A9" w:rsidP="768FD83E">
            <w:pPr>
              <w:rPr>
                <w:rFonts w:ascii="Calibri" w:hAnsi="Calibri" w:cs="Calibri"/>
                <w:b/>
                <w:bCs/>
                <w:sz w:val="16"/>
                <w:szCs w:val="16"/>
                <w:lang w:val="en-US"/>
              </w:rPr>
            </w:pPr>
          </w:p>
        </w:tc>
      </w:tr>
      <w:tr w:rsidR="000F14A9" w:rsidRPr="0089477F" w14:paraId="7B549094" w14:textId="77777777" w:rsidTr="00ED544B">
        <w:trPr>
          <w:trHeight w:val="689"/>
        </w:trPr>
        <w:tc>
          <w:tcPr>
            <w:tcW w:w="833" w:type="pct"/>
            <w:vMerge/>
            <w:shd w:val="clear" w:color="auto" w:fill="auto"/>
          </w:tcPr>
          <w:p w14:paraId="367F1A12" w14:textId="77777777" w:rsidR="000F14A9" w:rsidRPr="0054117F" w:rsidRDefault="000F14A9" w:rsidP="00AE7CAA">
            <w:pPr>
              <w:rPr>
                <w:rFonts w:ascii="Calibri" w:hAnsi="Calibri" w:cs="Calibri"/>
                <w:sz w:val="16"/>
                <w:szCs w:val="16"/>
                <w:lang w:val="en-US"/>
              </w:rPr>
            </w:pPr>
          </w:p>
        </w:tc>
        <w:tc>
          <w:tcPr>
            <w:tcW w:w="995" w:type="pct"/>
            <w:vMerge/>
            <w:shd w:val="clear" w:color="auto" w:fill="auto"/>
          </w:tcPr>
          <w:p w14:paraId="6162C6F0" w14:textId="77777777" w:rsidR="000F14A9" w:rsidRPr="0054117F" w:rsidRDefault="000F14A9">
            <w:pPr>
              <w:rPr>
                <w:rFonts w:ascii="Calibri" w:hAnsi="Calibri" w:cs="Calibri"/>
                <w:sz w:val="16"/>
                <w:szCs w:val="16"/>
                <w:lang w:val="en-US"/>
              </w:rPr>
            </w:pPr>
          </w:p>
        </w:tc>
        <w:tc>
          <w:tcPr>
            <w:tcW w:w="1219" w:type="pct"/>
            <w:shd w:val="clear" w:color="auto" w:fill="auto"/>
          </w:tcPr>
          <w:p w14:paraId="5A9771D1" w14:textId="2C1A07AA"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 xml:space="preserve">Context </w:t>
            </w:r>
          </w:p>
          <w:p w14:paraId="24B2E270" w14:textId="79A942C8" w:rsidR="000F14A9" w:rsidRPr="0054117F" w:rsidRDefault="000F14A9" w:rsidP="009800D6">
            <w:pPr>
              <w:rPr>
                <w:rFonts w:ascii="Calibri" w:hAnsi="Calibri" w:cs="Calibri"/>
                <w:sz w:val="16"/>
                <w:szCs w:val="16"/>
                <w:lang w:val="en-US"/>
              </w:rPr>
            </w:pPr>
          </w:p>
        </w:tc>
        <w:tc>
          <w:tcPr>
            <w:tcW w:w="750" w:type="pct"/>
            <w:shd w:val="clear" w:color="auto" w:fill="auto"/>
          </w:tcPr>
          <w:p w14:paraId="462F8EF3" w14:textId="67869205" w:rsidR="000F14A9" w:rsidRPr="0054117F" w:rsidRDefault="000F14A9" w:rsidP="009800D6">
            <w:pPr>
              <w:rPr>
                <w:rFonts w:ascii="Calibri" w:hAnsi="Calibri" w:cs="Calibri"/>
                <w:sz w:val="16"/>
                <w:szCs w:val="16"/>
                <w:lang w:val="en-US"/>
              </w:rPr>
            </w:pPr>
            <w:r w:rsidRPr="0054117F">
              <w:rPr>
                <w:rFonts w:ascii="Calibri" w:hAnsi="Calibri" w:cs="Calibri"/>
                <w:sz w:val="16"/>
                <w:szCs w:val="16"/>
                <w:lang w:val="en-US"/>
              </w:rPr>
              <w:t>Modifications made to the way the overall treatment is delivered.</w:t>
            </w:r>
          </w:p>
          <w:p w14:paraId="3F41AAC6"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0B6BB11F" w14:textId="77777777" w:rsidR="000F14A9" w:rsidRPr="0054117F" w:rsidRDefault="000F14A9" w:rsidP="768FD83E">
            <w:pPr>
              <w:rPr>
                <w:rFonts w:ascii="Calibri" w:hAnsi="Calibri" w:cs="Calibri"/>
                <w:b/>
                <w:bCs/>
                <w:sz w:val="16"/>
                <w:szCs w:val="16"/>
                <w:lang w:val="en-US"/>
              </w:rPr>
            </w:pPr>
          </w:p>
        </w:tc>
      </w:tr>
      <w:tr w:rsidR="000F14A9" w:rsidRPr="0089477F" w14:paraId="26CCAC7F" w14:textId="77777777" w:rsidTr="00ED544B">
        <w:trPr>
          <w:trHeight w:val="435"/>
        </w:trPr>
        <w:tc>
          <w:tcPr>
            <w:tcW w:w="833" w:type="pct"/>
            <w:vMerge/>
            <w:shd w:val="clear" w:color="auto" w:fill="auto"/>
          </w:tcPr>
          <w:p w14:paraId="763B8143" w14:textId="77777777" w:rsidR="000F14A9" w:rsidRPr="0054117F" w:rsidRDefault="000F14A9" w:rsidP="00AE7CAA">
            <w:pPr>
              <w:rPr>
                <w:rFonts w:ascii="Calibri" w:hAnsi="Calibri" w:cs="Calibri"/>
                <w:sz w:val="16"/>
                <w:szCs w:val="16"/>
                <w:lang w:val="en-US"/>
              </w:rPr>
            </w:pPr>
          </w:p>
        </w:tc>
        <w:tc>
          <w:tcPr>
            <w:tcW w:w="995" w:type="pct"/>
            <w:vMerge/>
            <w:shd w:val="clear" w:color="auto" w:fill="auto"/>
          </w:tcPr>
          <w:p w14:paraId="55410E4C" w14:textId="77777777" w:rsidR="000F14A9" w:rsidRPr="0054117F" w:rsidRDefault="000F14A9">
            <w:pPr>
              <w:rPr>
                <w:rFonts w:ascii="Calibri" w:hAnsi="Calibri" w:cs="Calibri"/>
                <w:sz w:val="16"/>
                <w:szCs w:val="16"/>
                <w:lang w:val="en-US"/>
              </w:rPr>
            </w:pPr>
          </w:p>
        </w:tc>
        <w:tc>
          <w:tcPr>
            <w:tcW w:w="1219" w:type="pct"/>
            <w:shd w:val="clear" w:color="auto" w:fill="auto"/>
          </w:tcPr>
          <w:p w14:paraId="0A18C7C7" w14:textId="7A2046A7"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 xml:space="preserve">Training and evaluation </w:t>
            </w:r>
          </w:p>
        </w:tc>
        <w:tc>
          <w:tcPr>
            <w:tcW w:w="750" w:type="pct"/>
            <w:shd w:val="clear" w:color="auto" w:fill="auto"/>
          </w:tcPr>
          <w:p w14:paraId="47A1611A" w14:textId="57850023" w:rsidR="000F14A9" w:rsidRPr="0054117F" w:rsidRDefault="000F14A9" w:rsidP="768FD83E">
            <w:pPr>
              <w:rPr>
                <w:rFonts w:ascii="Calibri" w:hAnsi="Calibri" w:cs="Calibri"/>
                <w:b/>
                <w:bCs/>
                <w:sz w:val="16"/>
                <w:szCs w:val="16"/>
                <w:lang w:val="en-US"/>
              </w:rPr>
            </w:pPr>
            <w:r w:rsidRPr="0054117F">
              <w:rPr>
                <w:rFonts w:ascii="Calibri" w:hAnsi="Calibri" w:cs="Calibri"/>
                <w:sz w:val="16"/>
                <w:szCs w:val="16"/>
                <w:lang w:val="en-US"/>
              </w:rPr>
              <w:t>Modifications made to the way that staff are trained in or how the intervention is evaluated</w:t>
            </w:r>
          </w:p>
        </w:tc>
        <w:tc>
          <w:tcPr>
            <w:tcW w:w="1203" w:type="pct"/>
            <w:shd w:val="clear" w:color="auto" w:fill="auto"/>
          </w:tcPr>
          <w:p w14:paraId="3EF2611A" w14:textId="77777777" w:rsidR="000F14A9" w:rsidRPr="0054117F" w:rsidRDefault="000F14A9" w:rsidP="768FD83E">
            <w:pPr>
              <w:rPr>
                <w:rFonts w:ascii="Calibri" w:hAnsi="Calibri" w:cs="Calibri"/>
                <w:b/>
                <w:bCs/>
                <w:sz w:val="16"/>
                <w:szCs w:val="16"/>
                <w:lang w:val="en-US"/>
              </w:rPr>
            </w:pPr>
          </w:p>
        </w:tc>
      </w:tr>
      <w:tr w:rsidR="000F14A9" w:rsidRPr="0054117F" w14:paraId="0398EEE2" w14:textId="77777777" w:rsidTr="00ED544B">
        <w:trPr>
          <w:trHeight w:val="368"/>
        </w:trPr>
        <w:tc>
          <w:tcPr>
            <w:tcW w:w="833" w:type="pct"/>
            <w:vMerge w:val="restart"/>
            <w:shd w:val="clear" w:color="auto" w:fill="auto"/>
          </w:tcPr>
          <w:p w14:paraId="688DD607" w14:textId="5A9646F6"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W</w:t>
            </w:r>
            <w:r w:rsidR="00BC17AB" w:rsidRPr="0054117F">
              <w:rPr>
                <w:rFonts w:ascii="Calibri" w:hAnsi="Calibri" w:cs="Calibri"/>
                <w:b/>
                <w:bCs/>
                <w:sz w:val="16"/>
                <w:szCs w:val="16"/>
                <w:lang w:val="en-US"/>
              </w:rPr>
              <w:t>HAT</w:t>
            </w:r>
            <w:r w:rsidRPr="0054117F">
              <w:rPr>
                <w:rFonts w:ascii="Calibri" w:hAnsi="Calibri" w:cs="Calibri"/>
                <w:b/>
                <w:bCs/>
                <w:sz w:val="16"/>
                <w:szCs w:val="16"/>
                <w:lang w:val="en-US"/>
              </w:rPr>
              <w:t xml:space="preserve"> is </w:t>
            </w:r>
            <w:proofErr w:type="gramStart"/>
            <w:r w:rsidRPr="0054117F">
              <w:rPr>
                <w:rFonts w:ascii="Calibri" w:hAnsi="Calibri" w:cs="Calibri"/>
                <w:b/>
                <w:bCs/>
                <w:sz w:val="16"/>
                <w:szCs w:val="16"/>
                <w:lang w:val="en-US"/>
              </w:rPr>
              <w:t>the nature</w:t>
            </w:r>
            <w:proofErr w:type="gramEnd"/>
          </w:p>
          <w:p w14:paraId="2458B026" w14:textId="77777777"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of the content</w:t>
            </w:r>
          </w:p>
          <w:p w14:paraId="1E28B492" w14:textId="543395A6" w:rsidR="000F14A9" w:rsidRPr="0054117F" w:rsidRDefault="00557360" w:rsidP="768FD83E">
            <w:pPr>
              <w:rPr>
                <w:rFonts w:ascii="Calibri" w:hAnsi="Calibri" w:cs="Calibri"/>
                <w:b/>
                <w:bCs/>
                <w:sz w:val="16"/>
                <w:szCs w:val="16"/>
                <w:lang w:val="en-US"/>
              </w:rPr>
            </w:pPr>
            <w:r w:rsidRPr="0054117F">
              <w:rPr>
                <w:rFonts w:ascii="Calibri" w:hAnsi="Calibri" w:cs="Calibri"/>
                <w:b/>
                <w:bCs/>
                <w:sz w:val="16"/>
                <w:szCs w:val="16"/>
                <w:lang w:val="en-US"/>
              </w:rPr>
              <w:t>mod</w:t>
            </w:r>
            <w:r w:rsidR="00D602F9" w:rsidRPr="0054117F">
              <w:rPr>
                <w:rFonts w:ascii="Calibri" w:hAnsi="Calibri" w:cs="Calibri"/>
                <w:b/>
                <w:bCs/>
                <w:sz w:val="16"/>
                <w:szCs w:val="16"/>
                <w:lang w:val="en-US"/>
              </w:rPr>
              <w:t>ification</w:t>
            </w:r>
            <w:r w:rsidR="000F14A9" w:rsidRPr="0054117F">
              <w:rPr>
                <w:rFonts w:ascii="Calibri" w:hAnsi="Calibri" w:cs="Calibri"/>
                <w:b/>
                <w:bCs/>
                <w:sz w:val="16"/>
                <w:szCs w:val="16"/>
                <w:lang w:val="en-US"/>
              </w:rPr>
              <w:t>?</w:t>
            </w:r>
          </w:p>
        </w:tc>
        <w:tc>
          <w:tcPr>
            <w:tcW w:w="995" w:type="pct"/>
            <w:vMerge w:val="restart"/>
            <w:shd w:val="clear" w:color="auto" w:fill="auto"/>
          </w:tcPr>
          <w:p w14:paraId="4B8E7C1B" w14:textId="2D3994FF" w:rsidR="000F14A9" w:rsidRPr="0054117F" w:rsidRDefault="000F14A9" w:rsidP="768FD83E">
            <w:pPr>
              <w:rPr>
                <w:rFonts w:ascii="Calibri" w:hAnsi="Calibri" w:cs="Calibri"/>
                <w:b/>
                <w:bCs/>
                <w:sz w:val="16"/>
                <w:szCs w:val="16"/>
                <w:lang w:val="en-US"/>
              </w:rPr>
            </w:pPr>
            <w:r w:rsidRPr="0054117F">
              <w:rPr>
                <w:rFonts w:ascii="Calibri" w:hAnsi="Calibri" w:cs="Calibri"/>
                <w:b/>
                <w:bCs/>
                <w:sz w:val="16"/>
                <w:szCs w:val="16"/>
                <w:lang w:val="en-US"/>
              </w:rPr>
              <w:t>5. Adaptation type</w:t>
            </w:r>
          </w:p>
        </w:tc>
        <w:tc>
          <w:tcPr>
            <w:tcW w:w="1219" w:type="pct"/>
            <w:shd w:val="clear" w:color="auto" w:fill="auto"/>
          </w:tcPr>
          <w:p w14:paraId="49D273B5" w14:textId="5B5C5371"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Tailoring/tweaking/refining</w:t>
            </w:r>
          </w:p>
        </w:tc>
        <w:tc>
          <w:tcPr>
            <w:tcW w:w="750" w:type="pct"/>
            <w:shd w:val="clear" w:color="auto" w:fill="auto"/>
          </w:tcPr>
          <w:p w14:paraId="451E5D5A" w14:textId="57222DBC" w:rsidR="000F14A9" w:rsidRPr="0054117F" w:rsidRDefault="000F14A9" w:rsidP="768FD83E">
            <w:pPr>
              <w:rPr>
                <w:rFonts w:ascii="Calibri" w:hAnsi="Calibri" w:cs="Calibri"/>
                <w:b/>
                <w:bCs/>
                <w:sz w:val="16"/>
                <w:szCs w:val="16"/>
                <w:lang w:val="en-US"/>
              </w:rPr>
            </w:pPr>
          </w:p>
        </w:tc>
        <w:tc>
          <w:tcPr>
            <w:tcW w:w="1203" w:type="pct"/>
            <w:shd w:val="clear" w:color="auto" w:fill="auto"/>
          </w:tcPr>
          <w:p w14:paraId="5BB1F100" w14:textId="77777777" w:rsidR="000F14A9" w:rsidRPr="0054117F" w:rsidRDefault="000F14A9" w:rsidP="768FD83E">
            <w:pPr>
              <w:rPr>
                <w:rFonts w:ascii="Calibri" w:hAnsi="Calibri" w:cs="Calibri"/>
                <w:b/>
                <w:bCs/>
                <w:sz w:val="16"/>
                <w:szCs w:val="16"/>
                <w:lang w:val="en-US"/>
              </w:rPr>
            </w:pPr>
          </w:p>
        </w:tc>
      </w:tr>
      <w:tr w:rsidR="000F14A9" w:rsidRPr="0054117F" w14:paraId="0437F9CE" w14:textId="77777777" w:rsidTr="00ED544B">
        <w:trPr>
          <w:trHeight w:val="192"/>
        </w:trPr>
        <w:tc>
          <w:tcPr>
            <w:tcW w:w="833" w:type="pct"/>
            <w:vMerge/>
            <w:shd w:val="clear" w:color="auto" w:fill="auto"/>
          </w:tcPr>
          <w:p w14:paraId="2BE2ACD0" w14:textId="77777777" w:rsidR="000F14A9" w:rsidRPr="0054117F" w:rsidRDefault="000F14A9" w:rsidP="00AE7CAA">
            <w:pPr>
              <w:rPr>
                <w:rFonts w:ascii="Calibri" w:hAnsi="Calibri" w:cs="Calibri"/>
                <w:sz w:val="16"/>
                <w:szCs w:val="16"/>
                <w:lang w:val="en-US"/>
              </w:rPr>
            </w:pPr>
          </w:p>
        </w:tc>
        <w:tc>
          <w:tcPr>
            <w:tcW w:w="995" w:type="pct"/>
            <w:vMerge/>
            <w:shd w:val="clear" w:color="auto" w:fill="auto"/>
          </w:tcPr>
          <w:p w14:paraId="678DE5B1" w14:textId="77777777" w:rsidR="000F14A9" w:rsidRPr="0054117F" w:rsidRDefault="000F14A9">
            <w:pPr>
              <w:rPr>
                <w:rFonts w:ascii="Calibri" w:hAnsi="Calibri" w:cs="Calibri"/>
                <w:sz w:val="16"/>
                <w:szCs w:val="16"/>
                <w:lang w:val="en-US"/>
              </w:rPr>
            </w:pPr>
          </w:p>
        </w:tc>
        <w:tc>
          <w:tcPr>
            <w:tcW w:w="1219" w:type="pct"/>
            <w:shd w:val="clear" w:color="auto" w:fill="auto"/>
          </w:tcPr>
          <w:p w14:paraId="71AE9D53" w14:textId="4C690A18"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Adding elements</w:t>
            </w:r>
          </w:p>
        </w:tc>
        <w:tc>
          <w:tcPr>
            <w:tcW w:w="750" w:type="pct"/>
            <w:shd w:val="clear" w:color="auto" w:fill="auto"/>
          </w:tcPr>
          <w:p w14:paraId="6101C826"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6C772A7B" w14:textId="77777777" w:rsidR="000F14A9" w:rsidRPr="0054117F" w:rsidRDefault="000F14A9" w:rsidP="768FD83E">
            <w:pPr>
              <w:rPr>
                <w:rFonts w:ascii="Calibri" w:hAnsi="Calibri" w:cs="Calibri"/>
                <w:b/>
                <w:bCs/>
                <w:sz w:val="16"/>
                <w:szCs w:val="16"/>
                <w:lang w:val="en-US"/>
              </w:rPr>
            </w:pPr>
          </w:p>
        </w:tc>
      </w:tr>
      <w:tr w:rsidR="000F14A9" w:rsidRPr="0054117F" w14:paraId="21FB07AC" w14:textId="77777777" w:rsidTr="00ED544B">
        <w:trPr>
          <w:trHeight w:val="191"/>
        </w:trPr>
        <w:tc>
          <w:tcPr>
            <w:tcW w:w="833" w:type="pct"/>
            <w:vMerge/>
            <w:shd w:val="clear" w:color="auto" w:fill="auto"/>
          </w:tcPr>
          <w:p w14:paraId="2AFFA986"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1F9ABCA5" w14:textId="77777777" w:rsidR="000F14A9" w:rsidRPr="0054117F" w:rsidRDefault="000F14A9">
            <w:pPr>
              <w:rPr>
                <w:rFonts w:ascii="Calibri" w:hAnsi="Calibri" w:cs="Calibri"/>
                <w:sz w:val="16"/>
                <w:szCs w:val="16"/>
                <w:lang w:val="en-US"/>
              </w:rPr>
            </w:pPr>
          </w:p>
        </w:tc>
        <w:tc>
          <w:tcPr>
            <w:tcW w:w="1219" w:type="pct"/>
            <w:shd w:val="clear" w:color="auto" w:fill="auto"/>
          </w:tcPr>
          <w:p w14:paraId="1F2EAF15" w14:textId="4AE348A7"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Removing/skipping elements</w:t>
            </w:r>
          </w:p>
        </w:tc>
        <w:tc>
          <w:tcPr>
            <w:tcW w:w="750" w:type="pct"/>
            <w:shd w:val="clear" w:color="auto" w:fill="auto"/>
          </w:tcPr>
          <w:p w14:paraId="231CA51B"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517D4617" w14:textId="77777777" w:rsidR="000F14A9" w:rsidRPr="0054117F" w:rsidRDefault="000F14A9" w:rsidP="768FD83E">
            <w:pPr>
              <w:rPr>
                <w:rFonts w:ascii="Calibri" w:hAnsi="Calibri" w:cs="Calibri"/>
                <w:b/>
                <w:bCs/>
                <w:sz w:val="16"/>
                <w:szCs w:val="16"/>
                <w:lang w:val="en-US"/>
              </w:rPr>
            </w:pPr>
          </w:p>
        </w:tc>
      </w:tr>
      <w:tr w:rsidR="000F14A9" w:rsidRPr="0054117F" w14:paraId="65FF4ACA" w14:textId="77777777" w:rsidTr="00ED544B">
        <w:trPr>
          <w:trHeight w:val="360"/>
        </w:trPr>
        <w:tc>
          <w:tcPr>
            <w:tcW w:w="833" w:type="pct"/>
            <w:vMerge/>
            <w:shd w:val="clear" w:color="auto" w:fill="auto"/>
          </w:tcPr>
          <w:p w14:paraId="7277074F"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71B705F5" w14:textId="77777777" w:rsidR="000F14A9" w:rsidRPr="0054117F" w:rsidRDefault="000F14A9">
            <w:pPr>
              <w:rPr>
                <w:rFonts w:ascii="Calibri" w:hAnsi="Calibri" w:cs="Calibri"/>
                <w:sz w:val="16"/>
                <w:szCs w:val="16"/>
                <w:lang w:val="en-US"/>
              </w:rPr>
            </w:pPr>
          </w:p>
        </w:tc>
        <w:tc>
          <w:tcPr>
            <w:tcW w:w="1219" w:type="pct"/>
            <w:shd w:val="clear" w:color="auto" w:fill="auto"/>
          </w:tcPr>
          <w:p w14:paraId="61FA8063" w14:textId="026C9746"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Shortening/condensing (pacing/timing)</w:t>
            </w:r>
          </w:p>
        </w:tc>
        <w:tc>
          <w:tcPr>
            <w:tcW w:w="750" w:type="pct"/>
            <w:shd w:val="clear" w:color="auto" w:fill="auto"/>
          </w:tcPr>
          <w:p w14:paraId="3ADD71E0"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41CBDBF1" w14:textId="77777777" w:rsidR="000F14A9" w:rsidRPr="0054117F" w:rsidRDefault="000F14A9" w:rsidP="768FD83E">
            <w:pPr>
              <w:rPr>
                <w:rFonts w:ascii="Calibri" w:hAnsi="Calibri" w:cs="Calibri"/>
                <w:b/>
                <w:bCs/>
                <w:sz w:val="16"/>
                <w:szCs w:val="16"/>
                <w:lang w:val="en-US"/>
              </w:rPr>
            </w:pPr>
          </w:p>
        </w:tc>
      </w:tr>
      <w:tr w:rsidR="000F14A9" w:rsidRPr="0054117F" w14:paraId="7123C096" w14:textId="77777777" w:rsidTr="00ED544B">
        <w:trPr>
          <w:trHeight w:val="360"/>
        </w:trPr>
        <w:tc>
          <w:tcPr>
            <w:tcW w:w="833" w:type="pct"/>
            <w:vMerge/>
            <w:shd w:val="clear" w:color="auto" w:fill="auto"/>
          </w:tcPr>
          <w:p w14:paraId="0DE51A7A"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7EF05763" w14:textId="77777777" w:rsidR="000F14A9" w:rsidRPr="0054117F" w:rsidRDefault="000F14A9">
            <w:pPr>
              <w:rPr>
                <w:rFonts w:ascii="Calibri" w:hAnsi="Calibri" w:cs="Calibri"/>
                <w:sz w:val="16"/>
                <w:szCs w:val="16"/>
                <w:lang w:val="en-US"/>
              </w:rPr>
            </w:pPr>
          </w:p>
        </w:tc>
        <w:tc>
          <w:tcPr>
            <w:tcW w:w="1219" w:type="pct"/>
            <w:shd w:val="clear" w:color="auto" w:fill="auto"/>
          </w:tcPr>
          <w:p w14:paraId="70F26B94" w14:textId="62CB4540"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Lengthening/extending (pacing/timing)</w:t>
            </w:r>
          </w:p>
        </w:tc>
        <w:tc>
          <w:tcPr>
            <w:tcW w:w="750" w:type="pct"/>
            <w:shd w:val="clear" w:color="auto" w:fill="auto"/>
          </w:tcPr>
          <w:p w14:paraId="50482C40"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312369B6" w14:textId="77777777" w:rsidR="000F14A9" w:rsidRPr="0054117F" w:rsidRDefault="000F14A9" w:rsidP="768FD83E">
            <w:pPr>
              <w:rPr>
                <w:rFonts w:ascii="Calibri" w:hAnsi="Calibri" w:cs="Calibri"/>
                <w:b/>
                <w:bCs/>
                <w:sz w:val="16"/>
                <w:szCs w:val="16"/>
                <w:lang w:val="en-US"/>
              </w:rPr>
            </w:pPr>
          </w:p>
        </w:tc>
      </w:tr>
      <w:tr w:rsidR="000F14A9" w:rsidRPr="0054117F" w14:paraId="749F1F69" w14:textId="77777777" w:rsidTr="00ED544B">
        <w:trPr>
          <w:trHeight w:val="360"/>
        </w:trPr>
        <w:tc>
          <w:tcPr>
            <w:tcW w:w="833" w:type="pct"/>
            <w:vMerge/>
            <w:shd w:val="clear" w:color="auto" w:fill="auto"/>
          </w:tcPr>
          <w:p w14:paraId="03A01D3E"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1954C249" w14:textId="77777777" w:rsidR="000F14A9" w:rsidRPr="0054117F" w:rsidRDefault="000F14A9">
            <w:pPr>
              <w:rPr>
                <w:rFonts w:ascii="Calibri" w:hAnsi="Calibri" w:cs="Calibri"/>
                <w:sz w:val="16"/>
                <w:szCs w:val="16"/>
                <w:lang w:val="en-US"/>
              </w:rPr>
            </w:pPr>
          </w:p>
        </w:tc>
        <w:tc>
          <w:tcPr>
            <w:tcW w:w="1219" w:type="pct"/>
            <w:shd w:val="clear" w:color="auto" w:fill="auto"/>
          </w:tcPr>
          <w:p w14:paraId="480F25E1" w14:textId="7470B4FA"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Substituting</w:t>
            </w:r>
          </w:p>
        </w:tc>
        <w:tc>
          <w:tcPr>
            <w:tcW w:w="750" w:type="pct"/>
            <w:shd w:val="clear" w:color="auto" w:fill="auto"/>
          </w:tcPr>
          <w:p w14:paraId="37FE2C18"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5D569ACF" w14:textId="77777777" w:rsidR="000F14A9" w:rsidRPr="0054117F" w:rsidRDefault="000F14A9" w:rsidP="768FD83E">
            <w:pPr>
              <w:rPr>
                <w:rFonts w:ascii="Calibri" w:hAnsi="Calibri" w:cs="Calibri"/>
                <w:b/>
                <w:bCs/>
                <w:sz w:val="16"/>
                <w:szCs w:val="16"/>
                <w:lang w:val="en-US"/>
              </w:rPr>
            </w:pPr>
          </w:p>
        </w:tc>
      </w:tr>
      <w:tr w:rsidR="000F14A9" w:rsidRPr="0089477F" w14:paraId="0D5592D2" w14:textId="77777777" w:rsidTr="00ED544B">
        <w:trPr>
          <w:trHeight w:val="360"/>
        </w:trPr>
        <w:tc>
          <w:tcPr>
            <w:tcW w:w="833" w:type="pct"/>
            <w:vMerge/>
            <w:shd w:val="clear" w:color="auto" w:fill="auto"/>
          </w:tcPr>
          <w:p w14:paraId="1784E32D"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60791FFA" w14:textId="77777777" w:rsidR="000F14A9" w:rsidRPr="0054117F" w:rsidRDefault="000F14A9">
            <w:pPr>
              <w:rPr>
                <w:rFonts w:ascii="Calibri" w:hAnsi="Calibri" w:cs="Calibri"/>
                <w:sz w:val="16"/>
                <w:szCs w:val="16"/>
                <w:lang w:val="en-US"/>
              </w:rPr>
            </w:pPr>
          </w:p>
        </w:tc>
        <w:tc>
          <w:tcPr>
            <w:tcW w:w="1219" w:type="pct"/>
            <w:shd w:val="clear" w:color="auto" w:fill="auto"/>
          </w:tcPr>
          <w:p w14:paraId="5ADE2036" w14:textId="19211D31"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Reordering of intervention modules or segments</w:t>
            </w:r>
          </w:p>
        </w:tc>
        <w:tc>
          <w:tcPr>
            <w:tcW w:w="750" w:type="pct"/>
            <w:shd w:val="clear" w:color="auto" w:fill="auto"/>
          </w:tcPr>
          <w:p w14:paraId="7ADCF7E0"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2B46E74E" w14:textId="77777777" w:rsidR="000F14A9" w:rsidRPr="0054117F" w:rsidRDefault="000F14A9" w:rsidP="768FD83E">
            <w:pPr>
              <w:rPr>
                <w:rFonts w:ascii="Calibri" w:hAnsi="Calibri" w:cs="Calibri"/>
                <w:b/>
                <w:bCs/>
                <w:sz w:val="16"/>
                <w:szCs w:val="16"/>
                <w:lang w:val="en-US"/>
              </w:rPr>
            </w:pPr>
          </w:p>
        </w:tc>
      </w:tr>
      <w:tr w:rsidR="000F14A9" w:rsidRPr="0089477F" w14:paraId="5BC76E2D" w14:textId="77777777" w:rsidTr="00ED544B">
        <w:trPr>
          <w:trHeight w:val="360"/>
        </w:trPr>
        <w:tc>
          <w:tcPr>
            <w:tcW w:w="833" w:type="pct"/>
            <w:vMerge/>
            <w:shd w:val="clear" w:color="auto" w:fill="auto"/>
          </w:tcPr>
          <w:p w14:paraId="26EE48F3"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22C94D16" w14:textId="77777777" w:rsidR="000F14A9" w:rsidRPr="0054117F" w:rsidRDefault="000F14A9">
            <w:pPr>
              <w:rPr>
                <w:rFonts w:ascii="Calibri" w:hAnsi="Calibri" w:cs="Calibri"/>
                <w:sz w:val="16"/>
                <w:szCs w:val="16"/>
                <w:lang w:val="en-US"/>
              </w:rPr>
            </w:pPr>
          </w:p>
        </w:tc>
        <w:tc>
          <w:tcPr>
            <w:tcW w:w="1219" w:type="pct"/>
            <w:shd w:val="clear" w:color="auto" w:fill="auto"/>
          </w:tcPr>
          <w:p w14:paraId="2FE05F8D" w14:textId="7ECACEDB"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Integrating into another framework (e.g., selecting elements)</w:t>
            </w:r>
          </w:p>
        </w:tc>
        <w:tc>
          <w:tcPr>
            <w:tcW w:w="750" w:type="pct"/>
            <w:shd w:val="clear" w:color="auto" w:fill="auto"/>
          </w:tcPr>
          <w:p w14:paraId="5B416D0D"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189063B1" w14:textId="77777777" w:rsidR="000F14A9" w:rsidRPr="0054117F" w:rsidRDefault="000F14A9" w:rsidP="768FD83E">
            <w:pPr>
              <w:rPr>
                <w:rFonts w:ascii="Calibri" w:hAnsi="Calibri" w:cs="Calibri"/>
                <w:b/>
                <w:bCs/>
                <w:sz w:val="16"/>
                <w:szCs w:val="16"/>
                <w:lang w:val="en-US"/>
              </w:rPr>
            </w:pPr>
          </w:p>
        </w:tc>
      </w:tr>
      <w:tr w:rsidR="000F14A9" w:rsidRPr="0089477F" w14:paraId="49344674" w14:textId="77777777" w:rsidTr="00ED544B">
        <w:trPr>
          <w:trHeight w:val="360"/>
        </w:trPr>
        <w:tc>
          <w:tcPr>
            <w:tcW w:w="833" w:type="pct"/>
            <w:vMerge/>
            <w:shd w:val="clear" w:color="auto" w:fill="auto"/>
          </w:tcPr>
          <w:p w14:paraId="0CDA9396"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4EF9E6DA" w14:textId="77777777" w:rsidR="000F14A9" w:rsidRPr="0054117F" w:rsidRDefault="000F14A9">
            <w:pPr>
              <w:rPr>
                <w:rFonts w:ascii="Calibri" w:hAnsi="Calibri" w:cs="Calibri"/>
                <w:sz w:val="16"/>
                <w:szCs w:val="16"/>
                <w:lang w:val="en-US"/>
              </w:rPr>
            </w:pPr>
          </w:p>
        </w:tc>
        <w:tc>
          <w:tcPr>
            <w:tcW w:w="1219" w:type="pct"/>
            <w:shd w:val="clear" w:color="auto" w:fill="auto"/>
          </w:tcPr>
          <w:p w14:paraId="169F74BE" w14:textId="16D68485"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Integrating another treatment into EBP (not using the whole protocol and integrating other techniques into a general EBP approach)</w:t>
            </w:r>
          </w:p>
        </w:tc>
        <w:tc>
          <w:tcPr>
            <w:tcW w:w="750" w:type="pct"/>
            <w:shd w:val="clear" w:color="auto" w:fill="auto"/>
          </w:tcPr>
          <w:p w14:paraId="2E8355CB"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3A2609E2" w14:textId="77777777" w:rsidR="000F14A9" w:rsidRPr="0054117F" w:rsidRDefault="000F14A9" w:rsidP="768FD83E">
            <w:pPr>
              <w:rPr>
                <w:rFonts w:ascii="Calibri" w:hAnsi="Calibri" w:cs="Calibri"/>
                <w:b/>
                <w:bCs/>
                <w:sz w:val="16"/>
                <w:szCs w:val="16"/>
                <w:lang w:val="en-US"/>
              </w:rPr>
            </w:pPr>
          </w:p>
        </w:tc>
      </w:tr>
      <w:tr w:rsidR="000F14A9" w:rsidRPr="0054117F" w14:paraId="2D6A2E3C" w14:textId="77777777" w:rsidTr="00ED544B">
        <w:trPr>
          <w:trHeight w:val="360"/>
        </w:trPr>
        <w:tc>
          <w:tcPr>
            <w:tcW w:w="833" w:type="pct"/>
            <w:vMerge/>
            <w:shd w:val="clear" w:color="auto" w:fill="auto"/>
          </w:tcPr>
          <w:p w14:paraId="757FA8B4"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601711CA" w14:textId="77777777" w:rsidR="000F14A9" w:rsidRPr="0054117F" w:rsidRDefault="000F14A9">
            <w:pPr>
              <w:rPr>
                <w:rFonts w:ascii="Calibri" w:hAnsi="Calibri" w:cs="Calibri"/>
                <w:sz w:val="16"/>
                <w:szCs w:val="16"/>
                <w:lang w:val="en-US"/>
              </w:rPr>
            </w:pPr>
          </w:p>
        </w:tc>
        <w:tc>
          <w:tcPr>
            <w:tcW w:w="1219" w:type="pct"/>
            <w:shd w:val="clear" w:color="auto" w:fill="auto"/>
          </w:tcPr>
          <w:p w14:paraId="485D6E9C" w14:textId="2824FF66"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Repeating elements or modules</w:t>
            </w:r>
          </w:p>
        </w:tc>
        <w:tc>
          <w:tcPr>
            <w:tcW w:w="750" w:type="pct"/>
            <w:shd w:val="clear" w:color="auto" w:fill="auto"/>
          </w:tcPr>
          <w:p w14:paraId="6C749BC1"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4124C557" w14:textId="77777777" w:rsidR="000F14A9" w:rsidRPr="0054117F" w:rsidRDefault="000F14A9" w:rsidP="768FD83E">
            <w:pPr>
              <w:rPr>
                <w:rFonts w:ascii="Calibri" w:hAnsi="Calibri" w:cs="Calibri"/>
                <w:b/>
                <w:bCs/>
                <w:sz w:val="16"/>
                <w:szCs w:val="16"/>
                <w:lang w:val="en-US"/>
              </w:rPr>
            </w:pPr>
          </w:p>
        </w:tc>
      </w:tr>
      <w:tr w:rsidR="000F14A9" w:rsidRPr="0054117F" w14:paraId="70E17513" w14:textId="77777777" w:rsidTr="00ED544B">
        <w:trPr>
          <w:trHeight w:val="360"/>
        </w:trPr>
        <w:tc>
          <w:tcPr>
            <w:tcW w:w="833" w:type="pct"/>
            <w:vMerge/>
            <w:shd w:val="clear" w:color="auto" w:fill="auto"/>
          </w:tcPr>
          <w:p w14:paraId="5D7C852B"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54BE501B" w14:textId="77777777" w:rsidR="000F14A9" w:rsidRPr="0054117F" w:rsidRDefault="000F14A9">
            <w:pPr>
              <w:rPr>
                <w:rFonts w:ascii="Calibri" w:hAnsi="Calibri" w:cs="Calibri"/>
                <w:sz w:val="16"/>
                <w:szCs w:val="16"/>
                <w:lang w:val="en-US"/>
              </w:rPr>
            </w:pPr>
          </w:p>
        </w:tc>
        <w:tc>
          <w:tcPr>
            <w:tcW w:w="1219" w:type="pct"/>
            <w:shd w:val="clear" w:color="auto" w:fill="auto"/>
          </w:tcPr>
          <w:p w14:paraId="7C113AB2" w14:textId="1E273EEC"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Loosening structure</w:t>
            </w:r>
          </w:p>
        </w:tc>
        <w:tc>
          <w:tcPr>
            <w:tcW w:w="750" w:type="pct"/>
            <w:shd w:val="clear" w:color="auto" w:fill="auto"/>
          </w:tcPr>
          <w:p w14:paraId="5F178DE3"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7CB109B6" w14:textId="77777777" w:rsidR="000F14A9" w:rsidRPr="0054117F" w:rsidRDefault="000F14A9" w:rsidP="768FD83E">
            <w:pPr>
              <w:rPr>
                <w:rFonts w:ascii="Calibri" w:hAnsi="Calibri" w:cs="Calibri"/>
                <w:b/>
                <w:bCs/>
                <w:sz w:val="16"/>
                <w:szCs w:val="16"/>
                <w:lang w:val="en-US"/>
              </w:rPr>
            </w:pPr>
          </w:p>
        </w:tc>
      </w:tr>
      <w:tr w:rsidR="000F14A9" w:rsidRPr="0089477F" w14:paraId="129053C0" w14:textId="77777777" w:rsidTr="00ED544B">
        <w:trPr>
          <w:trHeight w:val="360"/>
        </w:trPr>
        <w:tc>
          <w:tcPr>
            <w:tcW w:w="833" w:type="pct"/>
            <w:vMerge/>
            <w:shd w:val="clear" w:color="auto" w:fill="auto"/>
          </w:tcPr>
          <w:p w14:paraId="1455407B" w14:textId="77777777" w:rsidR="000F14A9" w:rsidRPr="0054117F" w:rsidRDefault="000F14A9" w:rsidP="000E7CD1">
            <w:pPr>
              <w:rPr>
                <w:rFonts w:ascii="Calibri" w:hAnsi="Calibri" w:cs="Calibri"/>
                <w:sz w:val="16"/>
                <w:szCs w:val="16"/>
                <w:lang w:val="en-US"/>
              </w:rPr>
            </w:pPr>
          </w:p>
        </w:tc>
        <w:tc>
          <w:tcPr>
            <w:tcW w:w="995" w:type="pct"/>
            <w:vMerge/>
            <w:shd w:val="clear" w:color="auto" w:fill="auto"/>
          </w:tcPr>
          <w:p w14:paraId="667DCFF1" w14:textId="77777777" w:rsidR="000F14A9" w:rsidRPr="0054117F" w:rsidRDefault="000F14A9">
            <w:pPr>
              <w:rPr>
                <w:rFonts w:ascii="Calibri" w:hAnsi="Calibri" w:cs="Calibri"/>
                <w:sz w:val="16"/>
                <w:szCs w:val="16"/>
                <w:lang w:val="en-US"/>
              </w:rPr>
            </w:pPr>
          </w:p>
        </w:tc>
        <w:tc>
          <w:tcPr>
            <w:tcW w:w="1219" w:type="pct"/>
            <w:shd w:val="clear" w:color="auto" w:fill="auto"/>
          </w:tcPr>
          <w:p w14:paraId="53A2E576" w14:textId="2CC7B58C" w:rsidR="000F14A9" w:rsidRPr="0054117F" w:rsidRDefault="000F14A9" w:rsidP="768FD83E">
            <w:pPr>
              <w:rPr>
                <w:rFonts w:ascii="Calibri" w:hAnsi="Calibri" w:cs="Calibri"/>
                <w:sz w:val="16"/>
                <w:szCs w:val="16"/>
                <w:lang w:val="en-US"/>
              </w:rPr>
            </w:pPr>
            <w:r w:rsidRPr="0054117F">
              <w:rPr>
                <w:rFonts w:ascii="Calibri" w:hAnsi="Calibri" w:cs="Calibri"/>
                <w:sz w:val="16"/>
                <w:szCs w:val="16"/>
                <w:lang w:val="en-US"/>
              </w:rPr>
              <w:t>Departing from the intervention (“drift”)</w:t>
            </w:r>
          </w:p>
        </w:tc>
        <w:tc>
          <w:tcPr>
            <w:tcW w:w="750" w:type="pct"/>
            <w:shd w:val="clear" w:color="auto" w:fill="auto"/>
          </w:tcPr>
          <w:p w14:paraId="3A335195" w14:textId="77777777" w:rsidR="000F14A9" w:rsidRPr="0054117F" w:rsidRDefault="000F14A9" w:rsidP="768FD83E">
            <w:pPr>
              <w:rPr>
                <w:rFonts w:ascii="Calibri" w:hAnsi="Calibri" w:cs="Calibri"/>
                <w:b/>
                <w:bCs/>
                <w:sz w:val="16"/>
                <w:szCs w:val="16"/>
                <w:lang w:val="en-US"/>
              </w:rPr>
            </w:pPr>
          </w:p>
        </w:tc>
        <w:tc>
          <w:tcPr>
            <w:tcW w:w="1203" w:type="pct"/>
            <w:shd w:val="clear" w:color="auto" w:fill="auto"/>
          </w:tcPr>
          <w:p w14:paraId="3A6B4DB9" w14:textId="77777777" w:rsidR="000F14A9" w:rsidRPr="0054117F" w:rsidRDefault="000F14A9" w:rsidP="768FD83E">
            <w:pPr>
              <w:rPr>
                <w:rFonts w:ascii="Calibri" w:hAnsi="Calibri" w:cs="Calibri"/>
                <w:b/>
                <w:bCs/>
                <w:sz w:val="16"/>
                <w:szCs w:val="16"/>
                <w:lang w:val="en-US"/>
              </w:rPr>
            </w:pPr>
          </w:p>
        </w:tc>
      </w:tr>
      <w:tr w:rsidR="004469E1" w:rsidRPr="0089477F" w14:paraId="6780CA95" w14:textId="77777777" w:rsidTr="00ED544B">
        <w:trPr>
          <w:trHeight w:val="300"/>
        </w:trPr>
        <w:tc>
          <w:tcPr>
            <w:tcW w:w="833" w:type="pct"/>
            <w:vMerge w:val="restart"/>
            <w:shd w:val="clear" w:color="auto" w:fill="auto"/>
          </w:tcPr>
          <w:p w14:paraId="23E74BC9" w14:textId="0E582793" w:rsidR="004469E1" w:rsidRPr="0054117F" w:rsidRDefault="004469E1" w:rsidP="768FD83E">
            <w:pPr>
              <w:rPr>
                <w:rFonts w:ascii="Calibri" w:hAnsi="Calibri" w:cs="Calibri"/>
                <w:b/>
                <w:bCs/>
                <w:sz w:val="16"/>
                <w:szCs w:val="16"/>
                <w:lang w:val="en-US"/>
              </w:rPr>
            </w:pPr>
            <w:r w:rsidRPr="0054117F">
              <w:rPr>
                <w:rFonts w:ascii="Calibri" w:hAnsi="Calibri" w:cs="Calibri"/>
                <w:b/>
                <w:bCs/>
                <w:sz w:val="16"/>
                <w:szCs w:val="16"/>
                <w:lang w:val="en-US"/>
              </w:rPr>
              <w:t>WHY: What was the purpose of the adaptation? (part 1)</w:t>
            </w:r>
          </w:p>
          <w:p w14:paraId="396BB549" w14:textId="5198177C" w:rsidR="004469E1" w:rsidRPr="0054117F" w:rsidRDefault="004469E1" w:rsidP="00DF087D">
            <w:pPr>
              <w:rPr>
                <w:rFonts w:ascii="Calibri" w:hAnsi="Calibri" w:cs="Calibri"/>
                <w:sz w:val="16"/>
                <w:szCs w:val="16"/>
                <w:lang w:val="en-US"/>
              </w:rPr>
            </w:pPr>
          </w:p>
        </w:tc>
        <w:tc>
          <w:tcPr>
            <w:tcW w:w="995" w:type="pct"/>
            <w:shd w:val="clear" w:color="auto" w:fill="auto"/>
          </w:tcPr>
          <w:p w14:paraId="63D41678" w14:textId="77777777" w:rsidR="004469E1" w:rsidRPr="0054117F" w:rsidRDefault="004469E1" w:rsidP="768FD83E">
            <w:pPr>
              <w:rPr>
                <w:rFonts w:ascii="Calibri" w:hAnsi="Calibri" w:cs="Calibri"/>
                <w:b/>
                <w:bCs/>
                <w:sz w:val="16"/>
                <w:szCs w:val="16"/>
                <w:lang w:val="en-US"/>
              </w:rPr>
            </w:pPr>
            <w:r w:rsidRPr="0054117F">
              <w:rPr>
                <w:rFonts w:ascii="Calibri" w:hAnsi="Calibri" w:cs="Calibri"/>
                <w:b/>
                <w:bCs/>
                <w:sz w:val="16"/>
                <w:szCs w:val="16"/>
                <w:lang w:val="en-US"/>
              </w:rPr>
              <w:t xml:space="preserve">7a. What was the purpose of the adaptation </w:t>
            </w:r>
          </w:p>
          <w:p w14:paraId="65D766EE" w14:textId="39FBCCC2"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free text)</w:t>
            </w:r>
          </w:p>
        </w:tc>
        <w:tc>
          <w:tcPr>
            <w:tcW w:w="1219" w:type="pct"/>
            <w:shd w:val="clear" w:color="auto" w:fill="auto"/>
          </w:tcPr>
          <w:p w14:paraId="6E93EF30" w14:textId="72E95C1F" w:rsidR="004469E1" w:rsidRPr="0054117F" w:rsidRDefault="004469E1" w:rsidP="768FD83E">
            <w:pPr>
              <w:rPr>
                <w:rFonts w:ascii="Calibri" w:hAnsi="Calibri" w:cs="Calibri"/>
                <w:i/>
                <w:iCs/>
                <w:sz w:val="16"/>
                <w:szCs w:val="16"/>
                <w:lang w:val="en-US"/>
              </w:rPr>
            </w:pPr>
            <w:r w:rsidRPr="0054117F">
              <w:rPr>
                <w:rFonts w:ascii="Calibri" w:hAnsi="Calibri" w:cs="Calibri"/>
                <w:i/>
                <w:iCs/>
                <w:sz w:val="16"/>
                <w:szCs w:val="16"/>
                <w:lang w:val="en-US"/>
              </w:rPr>
              <w:t>Free text</w:t>
            </w:r>
          </w:p>
        </w:tc>
        <w:tc>
          <w:tcPr>
            <w:tcW w:w="750" w:type="pct"/>
            <w:shd w:val="clear" w:color="auto" w:fill="auto"/>
          </w:tcPr>
          <w:p w14:paraId="43449D1E" w14:textId="68ACB70C"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Quotations from the text (and extra clarification if needed) of what was the purpose of the adaptation</w:t>
            </w:r>
          </w:p>
        </w:tc>
        <w:tc>
          <w:tcPr>
            <w:tcW w:w="1203" w:type="pct"/>
            <w:shd w:val="clear" w:color="auto" w:fill="auto"/>
          </w:tcPr>
          <w:p w14:paraId="7182094A" w14:textId="7B0E24F5" w:rsidR="004469E1" w:rsidRPr="0054117F" w:rsidRDefault="004469E1" w:rsidP="768FD83E">
            <w:pPr>
              <w:rPr>
                <w:rFonts w:ascii="Calibri" w:hAnsi="Calibri" w:cs="Calibri"/>
                <w:sz w:val="16"/>
                <w:szCs w:val="16"/>
                <w:lang w:val="en-US"/>
              </w:rPr>
            </w:pPr>
          </w:p>
        </w:tc>
      </w:tr>
      <w:tr w:rsidR="004469E1" w:rsidRPr="0089477F" w14:paraId="60AD0171" w14:textId="77777777" w:rsidTr="00ED544B">
        <w:trPr>
          <w:trHeight w:val="300"/>
        </w:trPr>
        <w:tc>
          <w:tcPr>
            <w:tcW w:w="833" w:type="pct"/>
            <w:vMerge/>
            <w:shd w:val="clear" w:color="auto" w:fill="auto"/>
          </w:tcPr>
          <w:p w14:paraId="2E60B94E" w14:textId="77777777" w:rsidR="004469E1" w:rsidRPr="0054117F" w:rsidRDefault="004469E1">
            <w:pPr>
              <w:rPr>
                <w:rFonts w:ascii="Calibri" w:hAnsi="Calibri" w:cs="Calibri"/>
                <w:sz w:val="16"/>
                <w:szCs w:val="16"/>
                <w:lang w:val="en-US"/>
              </w:rPr>
            </w:pPr>
          </w:p>
        </w:tc>
        <w:tc>
          <w:tcPr>
            <w:tcW w:w="995" w:type="pct"/>
            <w:shd w:val="clear" w:color="auto" w:fill="auto"/>
          </w:tcPr>
          <w:p w14:paraId="71A1D2C1" w14:textId="77777777" w:rsidR="004469E1" w:rsidRPr="0054117F" w:rsidRDefault="004469E1" w:rsidP="768FD83E">
            <w:pPr>
              <w:rPr>
                <w:rFonts w:ascii="Calibri" w:hAnsi="Calibri" w:cs="Calibri"/>
                <w:b/>
                <w:bCs/>
                <w:sz w:val="16"/>
                <w:szCs w:val="16"/>
                <w:lang w:val="en-US"/>
              </w:rPr>
            </w:pPr>
            <w:r w:rsidRPr="0054117F">
              <w:rPr>
                <w:rFonts w:ascii="Calibri" w:hAnsi="Calibri" w:cs="Calibri"/>
                <w:b/>
                <w:bCs/>
                <w:sz w:val="16"/>
                <w:szCs w:val="16"/>
                <w:lang w:val="en-US"/>
              </w:rPr>
              <w:t xml:space="preserve">7b. What was the purpose of the adaptation </w:t>
            </w:r>
          </w:p>
          <w:p w14:paraId="15B64137" w14:textId="0A9CE8DA" w:rsidR="004469E1" w:rsidRPr="0054117F" w:rsidRDefault="004469E1" w:rsidP="768FD83E">
            <w:pPr>
              <w:rPr>
                <w:rFonts w:ascii="Calibri" w:hAnsi="Calibri" w:cs="Calibri"/>
                <w:i/>
                <w:iCs/>
                <w:sz w:val="16"/>
                <w:szCs w:val="16"/>
                <w:lang w:val="en-US"/>
              </w:rPr>
            </w:pPr>
            <w:r w:rsidRPr="0054117F">
              <w:rPr>
                <w:rFonts w:ascii="Calibri" w:hAnsi="Calibri" w:cs="Calibri"/>
                <w:i/>
                <w:iCs/>
                <w:sz w:val="16"/>
                <w:szCs w:val="16"/>
                <w:lang w:val="en-US"/>
              </w:rPr>
              <w:t>(condensed into a few words)</w:t>
            </w:r>
          </w:p>
        </w:tc>
        <w:tc>
          <w:tcPr>
            <w:tcW w:w="1219" w:type="pct"/>
            <w:shd w:val="clear" w:color="auto" w:fill="auto"/>
          </w:tcPr>
          <w:p w14:paraId="7CD2107D" w14:textId="68F31BB3" w:rsidR="004469E1" w:rsidRPr="0054117F" w:rsidRDefault="004469E1" w:rsidP="768FD83E">
            <w:pPr>
              <w:rPr>
                <w:rFonts w:ascii="Calibri" w:hAnsi="Calibri" w:cs="Calibri"/>
                <w:i/>
                <w:iCs/>
                <w:sz w:val="16"/>
                <w:szCs w:val="16"/>
                <w:lang w:val="en-US"/>
              </w:rPr>
            </w:pPr>
            <w:r w:rsidRPr="0054117F">
              <w:rPr>
                <w:rFonts w:ascii="Calibri" w:hAnsi="Calibri" w:cs="Calibri"/>
                <w:i/>
                <w:iCs/>
                <w:sz w:val="16"/>
                <w:szCs w:val="16"/>
                <w:lang w:val="en-US"/>
              </w:rPr>
              <w:t>Free text</w:t>
            </w:r>
          </w:p>
        </w:tc>
        <w:tc>
          <w:tcPr>
            <w:tcW w:w="750" w:type="pct"/>
            <w:shd w:val="clear" w:color="auto" w:fill="auto"/>
          </w:tcPr>
          <w:p w14:paraId="18D2152E" w14:textId="23DEDA1D"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The purpose summarized in a few words</w:t>
            </w:r>
          </w:p>
        </w:tc>
        <w:tc>
          <w:tcPr>
            <w:tcW w:w="1203" w:type="pct"/>
            <w:shd w:val="clear" w:color="auto" w:fill="auto"/>
          </w:tcPr>
          <w:p w14:paraId="7832D2B3" w14:textId="3E5A28DF" w:rsidR="004469E1" w:rsidRPr="0054117F" w:rsidRDefault="004469E1" w:rsidP="768FD83E">
            <w:pPr>
              <w:rPr>
                <w:rFonts w:ascii="Calibri" w:hAnsi="Calibri" w:cs="Calibri"/>
                <w:sz w:val="16"/>
                <w:szCs w:val="16"/>
                <w:lang w:val="en-US"/>
              </w:rPr>
            </w:pPr>
          </w:p>
        </w:tc>
      </w:tr>
      <w:tr w:rsidR="004469E1" w:rsidRPr="0054117F" w14:paraId="2D19768B" w14:textId="77777777" w:rsidTr="00ED544B">
        <w:trPr>
          <w:trHeight w:val="300"/>
        </w:trPr>
        <w:tc>
          <w:tcPr>
            <w:tcW w:w="833" w:type="pct"/>
            <w:vMerge/>
            <w:shd w:val="clear" w:color="auto" w:fill="auto"/>
          </w:tcPr>
          <w:p w14:paraId="6650526E" w14:textId="77777777" w:rsidR="004469E1" w:rsidRPr="0054117F" w:rsidRDefault="004469E1">
            <w:pPr>
              <w:rPr>
                <w:rFonts w:ascii="Calibri" w:hAnsi="Calibri" w:cs="Calibri"/>
                <w:sz w:val="16"/>
                <w:szCs w:val="16"/>
                <w:lang w:val="en-US"/>
              </w:rPr>
            </w:pPr>
          </w:p>
        </w:tc>
        <w:tc>
          <w:tcPr>
            <w:tcW w:w="995" w:type="pct"/>
            <w:vMerge w:val="restart"/>
            <w:shd w:val="clear" w:color="auto" w:fill="auto"/>
          </w:tcPr>
          <w:p w14:paraId="28755153" w14:textId="725BBF9B" w:rsidR="004469E1" w:rsidRPr="0054117F" w:rsidRDefault="004469E1" w:rsidP="768FD83E">
            <w:pPr>
              <w:rPr>
                <w:rFonts w:ascii="Calibri" w:hAnsi="Calibri" w:cs="Calibri"/>
                <w:b/>
                <w:bCs/>
                <w:sz w:val="16"/>
                <w:szCs w:val="16"/>
                <w:lang w:val="en-US"/>
              </w:rPr>
            </w:pPr>
            <w:r w:rsidRPr="0054117F">
              <w:rPr>
                <w:rFonts w:ascii="Calibri" w:hAnsi="Calibri" w:cs="Calibri"/>
                <w:b/>
                <w:bCs/>
                <w:sz w:val="16"/>
                <w:szCs w:val="16"/>
                <w:lang w:val="en-US"/>
              </w:rPr>
              <w:t xml:space="preserve">7c. What was the purpose of the adaptation </w:t>
            </w:r>
            <w:r w:rsidRPr="0054117F">
              <w:rPr>
                <w:rFonts w:ascii="Calibri" w:hAnsi="Calibri" w:cs="Calibri"/>
                <w:sz w:val="16"/>
                <w:szCs w:val="16"/>
                <w:lang w:val="en-US"/>
              </w:rPr>
              <w:t>(reach, effectiveness, adoption, implementation)</w:t>
            </w:r>
            <w:r w:rsidRPr="0054117F">
              <w:rPr>
                <w:rFonts w:ascii="Calibri" w:hAnsi="Calibri" w:cs="Calibri"/>
                <w:b/>
                <w:bCs/>
                <w:sz w:val="16"/>
                <w:szCs w:val="16"/>
                <w:lang w:val="en-US"/>
              </w:rPr>
              <w:t xml:space="preserve"> </w:t>
            </w:r>
          </w:p>
        </w:tc>
        <w:tc>
          <w:tcPr>
            <w:tcW w:w="1219" w:type="pct"/>
            <w:shd w:val="clear" w:color="auto" w:fill="auto"/>
          </w:tcPr>
          <w:p w14:paraId="511B6103" w14:textId="7FF18F39"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 xml:space="preserve">Increase reach/participation/access </w:t>
            </w:r>
          </w:p>
          <w:p w14:paraId="6A949C33" w14:textId="0696C586" w:rsidR="004469E1" w:rsidRPr="0054117F" w:rsidRDefault="004469E1" w:rsidP="768FD83E">
            <w:pPr>
              <w:rPr>
                <w:rFonts w:ascii="Calibri" w:hAnsi="Calibri" w:cs="Calibri"/>
                <w:sz w:val="16"/>
                <w:szCs w:val="16"/>
                <w:lang w:val="en-US"/>
              </w:rPr>
            </w:pPr>
          </w:p>
        </w:tc>
        <w:tc>
          <w:tcPr>
            <w:tcW w:w="750" w:type="pct"/>
            <w:shd w:val="clear" w:color="auto" w:fill="auto"/>
          </w:tcPr>
          <w:p w14:paraId="0A1991F6" w14:textId="678F2F5F"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 xml:space="preserve"> </w:t>
            </w:r>
          </w:p>
        </w:tc>
        <w:tc>
          <w:tcPr>
            <w:tcW w:w="1203" w:type="pct"/>
            <w:shd w:val="clear" w:color="auto" w:fill="auto"/>
          </w:tcPr>
          <w:p w14:paraId="22E19888" w14:textId="77777777" w:rsidR="004469E1" w:rsidRPr="0054117F" w:rsidRDefault="004469E1" w:rsidP="768FD83E">
            <w:pPr>
              <w:rPr>
                <w:rFonts w:ascii="Calibri" w:hAnsi="Calibri" w:cs="Calibri"/>
                <w:sz w:val="16"/>
                <w:szCs w:val="16"/>
                <w:lang w:val="en-US"/>
              </w:rPr>
            </w:pPr>
          </w:p>
        </w:tc>
      </w:tr>
      <w:tr w:rsidR="004469E1" w:rsidRPr="0054117F" w14:paraId="37ACE04D" w14:textId="77777777" w:rsidTr="00ED544B">
        <w:trPr>
          <w:trHeight w:val="300"/>
        </w:trPr>
        <w:tc>
          <w:tcPr>
            <w:tcW w:w="833" w:type="pct"/>
            <w:vMerge/>
            <w:shd w:val="clear" w:color="auto" w:fill="auto"/>
          </w:tcPr>
          <w:p w14:paraId="3DB3B9EE" w14:textId="77777777" w:rsidR="004469E1" w:rsidRPr="0054117F" w:rsidRDefault="004469E1">
            <w:pPr>
              <w:rPr>
                <w:rFonts w:ascii="Calibri" w:hAnsi="Calibri" w:cs="Calibri"/>
                <w:sz w:val="16"/>
                <w:szCs w:val="16"/>
                <w:lang w:val="en-US"/>
              </w:rPr>
            </w:pPr>
          </w:p>
        </w:tc>
        <w:tc>
          <w:tcPr>
            <w:tcW w:w="995" w:type="pct"/>
            <w:vMerge/>
            <w:shd w:val="clear" w:color="auto" w:fill="auto"/>
          </w:tcPr>
          <w:p w14:paraId="7D924F3F" w14:textId="77777777" w:rsidR="004469E1" w:rsidRPr="0054117F" w:rsidRDefault="004469E1">
            <w:pPr>
              <w:rPr>
                <w:rFonts w:ascii="Calibri" w:hAnsi="Calibri" w:cs="Calibri"/>
                <w:sz w:val="16"/>
                <w:szCs w:val="16"/>
                <w:lang w:val="en-US"/>
              </w:rPr>
            </w:pPr>
          </w:p>
        </w:tc>
        <w:tc>
          <w:tcPr>
            <w:tcW w:w="1219" w:type="pct"/>
            <w:shd w:val="clear" w:color="auto" w:fill="auto"/>
          </w:tcPr>
          <w:p w14:paraId="5E9D998C" w14:textId="2A5D1736" w:rsidR="004469E1" w:rsidRPr="0054117F" w:rsidRDefault="004469E1" w:rsidP="006B6092">
            <w:pPr>
              <w:rPr>
                <w:rFonts w:ascii="Calibri" w:hAnsi="Calibri" w:cs="Calibri"/>
                <w:sz w:val="16"/>
                <w:szCs w:val="16"/>
                <w:lang w:val="en-US"/>
              </w:rPr>
            </w:pPr>
            <w:r w:rsidRPr="0054117F">
              <w:rPr>
                <w:rFonts w:ascii="Calibri" w:hAnsi="Calibri" w:cs="Calibri"/>
                <w:sz w:val="16"/>
                <w:szCs w:val="16"/>
                <w:lang w:val="en-US"/>
              </w:rPr>
              <w:t>Increase effectiveness (or efficacy)</w:t>
            </w:r>
          </w:p>
        </w:tc>
        <w:tc>
          <w:tcPr>
            <w:tcW w:w="750" w:type="pct"/>
            <w:shd w:val="clear" w:color="auto" w:fill="auto"/>
          </w:tcPr>
          <w:p w14:paraId="13D015E7" w14:textId="1D438FFA" w:rsidR="004469E1" w:rsidRPr="0054117F" w:rsidRDefault="004469E1" w:rsidP="768FD83E">
            <w:pPr>
              <w:rPr>
                <w:rFonts w:ascii="Calibri" w:hAnsi="Calibri" w:cs="Calibri"/>
                <w:sz w:val="16"/>
                <w:szCs w:val="16"/>
                <w:lang w:val="en-US"/>
              </w:rPr>
            </w:pPr>
          </w:p>
        </w:tc>
        <w:tc>
          <w:tcPr>
            <w:tcW w:w="1203" w:type="pct"/>
            <w:shd w:val="clear" w:color="auto" w:fill="auto"/>
          </w:tcPr>
          <w:p w14:paraId="7823872A" w14:textId="77777777" w:rsidR="004469E1" w:rsidRPr="0054117F" w:rsidRDefault="004469E1" w:rsidP="768FD83E">
            <w:pPr>
              <w:rPr>
                <w:rFonts w:ascii="Calibri" w:hAnsi="Calibri" w:cs="Calibri"/>
                <w:sz w:val="16"/>
                <w:szCs w:val="16"/>
                <w:lang w:val="en-US"/>
              </w:rPr>
            </w:pPr>
          </w:p>
        </w:tc>
      </w:tr>
      <w:tr w:rsidR="004469E1" w:rsidRPr="0054117F" w14:paraId="7D8DB19F" w14:textId="77777777" w:rsidTr="00ED544B">
        <w:trPr>
          <w:trHeight w:val="300"/>
        </w:trPr>
        <w:tc>
          <w:tcPr>
            <w:tcW w:w="833" w:type="pct"/>
            <w:vMerge/>
            <w:shd w:val="clear" w:color="auto" w:fill="auto"/>
          </w:tcPr>
          <w:p w14:paraId="2A239A3D" w14:textId="77777777" w:rsidR="004469E1" w:rsidRPr="0054117F" w:rsidRDefault="004469E1">
            <w:pPr>
              <w:rPr>
                <w:rFonts w:ascii="Calibri" w:hAnsi="Calibri" w:cs="Calibri"/>
                <w:sz w:val="16"/>
                <w:szCs w:val="16"/>
                <w:lang w:val="en-US"/>
              </w:rPr>
            </w:pPr>
          </w:p>
        </w:tc>
        <w:tc>
          <w:tcPr>
            <w:tcW w:w="995" w:type="pct"/>
            <w:vMerge/>
            <w:shd w:val="clear" w:color="auto" w:fill="auto"/>
          </w:tcPr>
          <w:p w14:paraId="79FB2607" w14:textId="77777777" w:rsidR="004469E1" w:rsidRPr="0054117F" w:rsidRDefault="004469E1">
            <w:pPr>
              <w:rPr>
                <w:rFonts w:ascii="Calibri" w:hAnsi="Calibri" w:cs="Calibri"/>
                <w:sz w:val="16"/>
                <w:szCs w:val="16"/>
                <w:lang w:val="en-US"/>
              </w:rPr>
            </w:pPr>
          </w:p>
        </w:tc>
        <w:tc>
          <w:tcPr>
            <w:tcW w:w="1219" w:type="pct"/>
            <w:shd w:val="clear" w:color="auto" w:fill="auto"/>
          </w:tcPr>
          <w:p w14:paraId="77C84A66" w14:textId="00B08618"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Increase adoption by more clinics/settings or make intervention more</w:t>
            </w:r>
          </w:p>
          <w:p w14:paraId="293719C9" w14:textId="5D4215F0" w:rsidR="004469E1" w:rsidRPr="0054117F" w:rsidRDefault="004469E1" w:rsidP="768FD83E">
            <w:pPr>
              <w:rPr>
                <w:rFonts w:ascii="Calibri" w:hAnsi="Calibri" w:cs="Calibri"/>
                <w:sz w:val="16"/>
                <w:szCs w:val="16"/>
                <w:lang w:val="en-US"/>
              </w:rPr>
            </w:pPr>
            <w:r w:rsidRPr="0054117F">
              <w:rPr>
                <w:rFonts w:ascii="Calibri" w:hAnsi="Calibri" w:cs="Calibri"/>
                <w:sz w:val="16"/>
                <w:szCs w:val="16"/>
                <w:lang w:val="en-US"/>
              </w:rPr>
              <w:t>aligned with organizational goals</w:t>
            </w:r>
          </w:p>
          <w:p w14:paraId="3EAF6D9C" w14:textId="7E854C89" w:rsidR="004469E1" w:rsidRPr="0054117F" w:rsidRDefault="004469E1" w:rsidP="768FD83E">
            <w:pPr>
              <w:rPr>
                <w:rFonts w:ascii="Calibri" w:hAnsi="Calibri" w:cs="Calibri"/>
                <w:sz w:val="16"/>
                <w:szCs w:val="16"/>
                <w:lang w:val="en-US"/>
              </w:rPr>
            </w:pPr>
          </w:p>
        </w:tc>
        <w:tc>
          <w:tcPr>
            <w:tcW w:w="750" w:type="pct"/>
            <w:shd w:val="clear" w:color="auto" w:fill="auto"/>
          </w:tcPr>
          <w:p w14:paraId="085C3570" w14:textId="77777777" w:rsidR="004469E1" w:rsidRPr="0054117F" w:rsidRDefault="004469E1" w:rsidP="768FD83E">
            <w:pPr>
              <w:rPr>
                <w:rFonts w:ascii="Calibri" w:hAnsi="Calibri" w:cs="Calibri"/>
                <w:sz w:val="16"/>
                <w:szCs w:val="16"/>
                <w:lang w:val="en-US"/>
              </w:rPr>
            </w:pPr>
          </w:p>
        </w:tc>
        <w:tc>
          <w:tcPr>
            <w:tcW w:w="1203" w:type="pct"/>
            <w:shd w:val="clear" w:color="auto" w:fill="auto"/>
          </w:tcPr>
          <w:p w14:paraId="1E2A1AD0" w14:textId="77777777" w:rsidR="004469E1" w:rsidRPr="0054117F" w:rsidRDefault="004469E1" w:rsidP="768FD83E">
            <w:pPr>
              <w:rPr>
                <w:rFonts w:ascii="Calibri" w:hAnsi="Calibri" w:cs="Calibri"/>
                <w:sz w:val="16"/>
                <w:szCs w:val="16"/>
                <w:lang w:val="en-US"/>
              </w:rPr>
            </w:pPr>
          </w:p>
        </w:tc>
      </w:tr>
      <w:tr w:rsidR="004469E1" w:rsidRPr="0054117F" w14:paraId="47DAEF62" w14:textId="77777777" w:rsidTr="00ED544B">
        <w:trPr>
          <w:trHeight w:val="300"/>
        </w:trPr>
        <w:tc>
          <w:tcPr>
            <w:tcW w:w="833" w:type="pct"/>
            <w:vMerge/>
            <w:shd w:val="clear" w:color="auto" w:fill="auto"/>
          </w:tcPr>
          <w:p w14:paraId="697F70FE" w14:textId="77777777" w:rsidR="004469E1" w:rsidRPr="0054117F" w:rsidRDefault="004469E1">
            <w:pPr>
              <w:rPr>
                <w:rFonts w:ascii="Calibri" w:hAnsi="Calibri" w:cs="Calibri"/>
                <w:sz w:val="16"/>
                <w:szCs w:val="16"/>
                <w:lang w:val="en-US"/>
              </w:rPr>
            </w:pPr>
          </w:p>
        </w:tc>
        <w:tc>
          <w:tcPr>
            <w:tcW w:w="995" w:type="pct"/>
            <w:vMerge/>
            <w:shd w:val="clear" w:color="auto" w:fill="auto"/>
          </w:tcPr>
          <w:p w14:paraId="110C45F6" w14:textId="77777777" w:rsidR="004469E1" w:rsidRPr="0054117F" w:rsidRDefault="004469E1">
            <w:pPr>
              <w:rPr>
                <w:rFonts w:ascii="Calibri" w:hAnsi="Calibri" w:cs="Calibri"/>
                <w:sz w:val="16"/>
                <w:szCs w:val="16"/>
                <w:lang w:val="en-US"/>
              </w:rPr>
            </w:pPr>
          </w:p>
        </w:tc>
        <w:tc>
          <w:tcPr>
            <w:tcW w:w="1219" w:type="pct"/>
            <w:shd w:val="clear" w:color="auto" w:fill="auto"/>
          </w:tcPr>
          <w:p w14:paraId="697F9B3F" w14:textId="0A28D933"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Increase implementation/ability of staff to deliver intervention</w:t>
            </w:r>
          </w:p>
          <w:p w14:paraId="6C697562" w14:textId="63055F32"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successfully</w:t>
            </w:r>
          </w:p>
        </w:tc>
        <w:tc>
          <w:tcPr>
            <w:tcW w:w="750" w:type="pct"/>
            <w:shd w:val="clear" w:color="auto" w:fill="auto"/>
          </w:tcPr>
          <w:p w14:paraId="39F57489" w14:textId="77777777" w:rsidR="004469E1" w:rsidRPr="0054117F" w:rsidRDefault="004469E1" w:rsidP="768FD83E">
            <w:pPr>
              <w:rPr>
                <w:rFonts w:ascii="Calibri" w:hAnsi="Calibri" w:cs="Calibri"/>
                <w:sz w:val="16"/>
                <w:szCs w:val="16"/>
                <w:lang w:val="en-US"/>
              </w:rPr>
            </w:pPr>
          </w:p>
        </w:tc>
        <w:tc>
          <w:tcPr>
            <w:tcW w:w="1203" w:type="pct"/>
            <w:shd w:val="clear" w:color="auto" w:fill="auto"/>
          </w:tcPr>
          <w:p w14:paraId="74748BBE" w14:textId="77777777" w:rsidR="004469E1" w:rsidRPr="0054117F" w:rsidRDefault="004469E1" w:rsidP="768FD83E">
            <w:pPr>
              <w:rPr>
                <w:rFonts w:ascii="Calibri" w:hAnsi="Calibri" w:cs="Calibri"/>
                <w:sz w:val="16"/>
                <w:szCs w:val="16"/>
                <w:lang w:val="en-US"/>
              </w:rPr>
            </w:pPr>
          </w:p>
        </w:tc>
      </w:tr>
      <w:tr w:rsidR="004469E1" w:rsidRPr="0089477F" w14:paraId="02BACF5B" w14:textId="77777777" w:rsidTr="00ED544B">
        <w:trPr>
          <w:trHeight w:val="300"/>
        </w:trPr>
        <w:tc>
          <w:tcPr>
            <w:tcW w:w="833" w:type="pct"/>
            <w:vMerge/>
            <w:shd w:val="clear" w:color="auto" w:fill="auto"/>
          </w:tcPr>
          <w:p w14:paraId="3A6B6DBC" w14:textId="1B774B48" w:rsidR="004469E1" w:rsidRPr="0054117F" w:rsidRDefault="004469E1" w:rsidP="64DB0016">
            <w:pPr>
              <w:rPr>
                <w:rFonts w:ascii="Calibri" w:hAnsi="Calibri" w:cs="Calibri"/>
                <w:sz w:val="16"/>
                <w:szCs w:val="16"/>
                <w:lang w:val="en-US"/>
              </w:rPr>
            </w:pPr>
          </w:p>
        </w:tc>
        <w:tc>
          <w:tcPr>
            <w:tcW w:w="995" w:type="pct"/>
            <w:vMerge/>
            <w:shd w:val="clear" w:color="auto" w:fill="auto"/>
          </w:tcPr>
          <w:p w14:paraId="7449180B" w14:textId="36C82352" w:rsidR="004469E1" w:rsidRPr="0054117F" w:rsidRDefault="004469E1" w:rsidP="64DB0016">
            <w:pPr>
              <w:rPr>
                <w:rFonts w:ascii="Calibri" w:hAnsi="Calibri" w:cs="Calibri"/>
                <w:b/>
                <w:bCs/>
                <w:sz w:val="16"/>
                <w:szCs w:val="16"/>
                <w:lang w:val="en-US"/>
              </w:rPr>
            </w:pPr>
          </w:p>
        </w:tc>
        <w:tc>
          <w:tcPr>
            <w:tcW w:w="1219" w:type="pct"/>
            <w:shd w:val="clear" w:color="auto" w:fill="auto"/>
          </w:tcPr>
          <w:p w14:paraId="6F77A854" w14:textId="2725D320"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Other</w:t>
            </w:r>
          </w:p>
        </w:tc>
        <w:tc>
          <w:tcPr>
            <w:tcW w:w="750" w:type="pct"/>
            <w:shd w:val="clear" w:color="auto" w:fill="auto"/>
          </w:tcPr>
          <w:p w14:paraId="645CA915" w14:textId="1D2446D7" w:rsidR="004469E1" w:rsidRPr="0054117F" w:rsidRDefault="004469E1" w:rsidP="64DB0016">
            <w:pPr>
              <w:rPr>
                <w:rFonts w:ascii="Calibri" w:hAnsi="Calibri" w:cs="Calibri"/>
                <w:sz w:val="16"/>
                <w:szCs w:val="16"/>
                <w:lang w:val="en-US"/>
              </w:rPr>
            </w:pPr>
          </w:p>
        </w:tc>
        <w:tc>
          <w:tcPr>
            <w:tcW w:w="1203" w:type="pct"/>
            <w:shd w:val="clear" w:color="auto" w:fill="auto"/>
          </w:tcPr>
          <w:p w14:paraId="095CCCF8" w14:textId="23DC1D35"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When a parent who participate in ABC “forces” an adaptation to be made with another purpose</w:t>
            </w:r>
          </w:p>
        </w:tc>
      </w:tr>
      <w:tr w:rsidR="004469E1" w:rsidRPr="0089477F" w14:paraId="35FE8167" w14:textId="77777777" w:rsidTr="00ED544B">
        <w:trPr>
          <w:trHeight w:val="300"/>
        </w:trPr>
        <w:tc>
          <w:tcPr>
            <w:tcW w:w="833" w:type="pct"/>
            <w:vMerge/>
            <w:shd w:val="clear" w:color="auto" w:fill="auto"/>
          </w:tcPr>
          <w:p w14:paraId="310265B5" w14:textId="77777777" w:rsidR="004469E1" w:rsidRPr="0054117F" w:rsidRDefault="004469E1" w:rsidP="64DB0016">
            <w:pPr>
              <w:rPr>
                <w:rFonts w:ascii="Calibri" w:hAnsi="Calibri" w:cs="Calibri"/>
                <w:sz w:val="16"/>
                <w:szCs w:val="16"/>
                <w:lang w:val="en-US"/>
              </w:rPr>
            </w:pPr>
          </w:p>
        </w:tc>
        <w:tc>
          <w:tcPr>
            <w:tcW w:w="995" w:type="pct"/>
            <w:vMerge w:val="restart"/>
            <w:shd w:val="clear" w:color="auto" w:fill="auto"/>
          </w:tcPr>
          <w:p w14:paraId="44049E74" w14:textId="5DD93323" w:rsidR="004469E1" w:rsidRPr="0054117F" w:rsidRDefault="004469E1" w:rsidP="64DB0016">
            <w:pPr>
              <w:rPr>
                <w:rFonts w:ascii="Calibri" w:hAnsi="Calibri" w:cs="Calibri"/>
                <w:b/>
                <w:bCs/>
                <w:sz w:val="16"/>
                <w:szCs w:val="16"/>
                <w:lang w:val="en-US"/>
              </w:rPr>
            </w:pPr>
            <w:r>
              <w:rPr>
                <w:rFonts w:ascii="Calibri" w:hAnsi="Calibri" w:cs="Calibri"/>
                <w:b/>
                <w:bCs/>
                <w:sz w:val="16"/>
                <w:szCs w:val="16"/>
                <w:lang w:val="en-US"/>
              </w:rPr>
              <w:t xml:space="preserve">7d. What was the purpose of the adaptation </w:t>
            </w:r>
            <w:r w:rsidRPr="0054117F">
              <w:rPr>
                <w:rFonts w:ascii="Calibri" w:hAnsi="Calibri" w:cs="Calibri"/>
                <w:b/>
                <w:bCs/>
                <w:sz w:val="16"/>
                <w:szCs w:val="16"/>
                <w:lang w:val="en-US"/>
              </w:rPr>
              <w:t>(</w:t>
            </w:r>
            <w:r w:rsidRPr="0054117F">
              <w:rPr>
                <w:rFonts w:ascii="Calibri" w:hAnsi="Calibri" w:cs="Calibri"/>
                <w:sz w:val="16"/>
                <w:szCs w:val="16"/>
                <w:lang w:val="en-US"/>
              </w:rPr>
              <w:t>Intentionality)</w:t>
            </w:r>
          </w:p>
        </w:tc>
        <w:tc>
          <w:tcPr>
            <w:tcW w:w="1219" w:type="pct"/>
            <w:shd w:val="clear" w:color="auto" w:fill="auto"/>
          </w:tcPr>
          <w:p w14:paraId="003FAFD8" w14:textId="28375C65"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Intentional for a practical purpose</w:t>
            </w:r>
          </w:p>
        </w:tc>
        <w:tc>
          <w:tcPr>
            <w:tcW w:w="750" w:type="pct"/>
            <w:shd w:val="clear" w:color="auto" w:fill="auto"/>
          </w:tcPr>
          <w:p w14:paraId="2649B3EF" w14:textId="77777777" w:rsidR="004469E1" w:rsidRPr="0054117F" w:rsidRDefault="004469E1" w:rsidP="64DB0016">
            <w:pPr>
              <w:rPr>
                <w:rFonts w:ascii="Calibri" w:hAnsi="Calibri" w:cs="Calibri"/>
                <w:sz w:val="16"/>
                <w:szCs w:val="16"/>
                <w:lang w:val="en-US"/>
              </w:rPr>
            </w:pPr>
          </w:p>
        </w:tc>
        <w:tc>
          <w:tcPr>
            <w:tcW w:w="1203" w:type="pct"/>
            <w:shd w:val="clear" w:color="auto" w:fill="auto"/>
          </w:tcPr>
          <w:p w14:paraId="74888FB8" w14:textId="7FF9D66F"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Intentional adaptations made to adapt how the ABC-sessions were conducted in relation to challenges of a practical nature.</w:t>
            </w:r>
          </w:p>
        </w:tc>
      </w:tr>
      <w:tr w:rsidR="004469E1" w:rsidRPr="0089477F" w14:paraId="6C3398D2" w14:textId="77777777" w:rsidTr="00ED544B">
        <w:trPr>
          <w:trHeight w:val="300"/>
        </w:trPr>
        <w:tc>
          <w:tcPr>
            <w:tcW w:w="833" w:type="pct"/>
            <w:vMerge/>
            <w:shd w:val="clear" w:color="auto" w:fill="auto"/>
          </w:tcPr>
          <w:p w14:paraId="7FB7141F" w14:textId="77777777" w:rsidR="004469E1" w:rsidRPr="0054117F" w:rsidRDefault="004469E1" w:rsidP="64DB0016">
            <w:pPr>
              <w:rPr>
                <w:rFonts w:ascii="Calibri" w:hAnsi="Calibri" w:cs="Calibri"/>
                <w:sz w:val="16"/>
                <w:szCs w:val="16"/>
                <w:lang w:val="en-US"/>
              </w:rPr>
            </w:pPr>
          </w:p>
        </w:tc>
        <w:tc>
          <w:tcPr>
            <w:tcW w:w="995" w:type="pct"/>
            <w:vMerge/>
            <w:shd w:val="clear" w:color="auto" w:fill="auto"/>
          </w:tcPr>
          <w:p w14:paraId="2D8BE2F2" w14:textId="4081F1D5" w:rsidR="004469E1" w:rsidRPr="0054117F" w:rsidRDefault="004469E1" w:rsidP="64DB0016">
            <w:pPr>
              <w:rPr>
                <w:rFonts w:ascii="Calibri" w:hAnsi="Calibri" w:cs="Calibri"/>
                <w:b/>
                <w:bCs/>
                <w:sz w:val="16"/>
                <w:szCs w:val="16"/>
                <w:lang w:val="en-US"/>
              </w:rPr>
            </w:pPr>
          </w:p>
        </w:tc>
        <w:tc>
          <w:tcPr>
            <w:tcW w:w="1219" w:type="pct"/>
            <w:shd w:val="clear" w:color="auto" w:fill="auto"/>
          </w:tcPr>
          <w:p w14:paraId="6A8E3727" w14:textId="6E3B228C" w:rsidR="004469E1" w:rsidRPr="0054117F" w:rsidRDefault="004469E1" w:rsidP="64DB0016">
            <w:pPr>
              <w:rPr>
                <w:rFonts w:ascii="Calibri" w:hAnsi="Calibri" w:cs="Calibri"/>
                <w:sz w:val="16"/>
                <w:szCs w:val="16"/>
                <w:lang w:val="en-US"/>
              </w:rPr>
            </w:pPr>
            <w:r w:rsidRPr="0054117F">
              <w:rPr>
                <w:rFonts w:ascii="Calibri" w:hAnsi="Calibri" w:cs="Calibri"/>
                <w:sz w:val="16"/>
                <w:szCs w:val="16"/>
                <w:lang w:val="en-US"/>
              </w:rPr>
              <w:t>Intentional for a higher purpose</w:t>
            </w:r>
          </w:p>
        </w:tc>
        <w:tc>
          <w:tcPr>
            <w:tcW w:w="750" w:type="pct"/>
            <w:shd w:val="clear" w:color="auto" w:fill="auto"/>
          </w:tcPr>
          <w:p w14:paraId="6CE6B9D1" w14:textId="77777777" w:rsidR="004469E1" w:rsidRPr="0054117F" w:rsidRDefault="004469E1" w:rsidP="64DB0016">
            <w:pPr>
              <w:rPr>
                <w:rFonts w:ascii="Calibri" w:hAnsi="Calibri" w:cs="Calibri"/>
                <w:sz w:val="16"/>
                <w:szCs w:val="16"/>
                <w:lang w:val="en-US"/>
              </w:rPr>
            </w:pPr>
          </w:p>
        </w:tc>
        <w:tc>
          <w:tcPr>
            <w:tcW w:w="1203" w:type="pct"/>
            <w:shd w:val="clear" w:color="auto" w:fill="auto"/>
          </w:tcPr>
          <w:p w14:paraId="6A738148" w14:textId="1DD6A3B0" w:rsidR="004469E1" w:rsidRPr="0054117F" w:rsidRDefault="004469E1" w:rsidP="64DB0016">
            <w:pPr>
              <w:rPr>
                <w:rFonts w:ascii="Calibri" w:hAnsi="Calibri" w:cs="Calibri"/>
                <w:sz w:val="16"/>
                <w:szCs w:val="16"/>
                <w:lang w:val="en-US"/>
              </w:rPr>
            </w:pPr>
            <w:r>
              <w:rPr>
                <w:rFonts w:ascii="Calibri" w:hAnsi="Calibri" w:cs="Calibri"/>
                <w:sz w:val="16"/>
                <w:szCs w:val="16"/>
                <w:lang w:val="en-US"/>
              </w:rPr>
              <w:t>A</w:t>
            </w:r>
            <w:r w:rsidRPr="0054117F">
              <w:rPr>
                <w:rFonts w:ascii="Calibri" w:hAnsi="Calibri" w:cs="Calibri"/>
                <w:sz w:val="16"/>
                <w:szCs w:val="16"/>
                <w:lang w:val="en-US"/>
              </w:rPr>
              <w:t>daptations with the intention of increasing effectiveness of ABC</w:t>
            </w:r>
          </w:p>
        </w:tc>
      </w:tr>
      <w:tr w:rsidR="004469E1" w:rsidRPr="0089477F" w14:paraId="31EB8244" w14:textId="77777777" w:rsidTr="00ED544B">
        <w:trPr>
          <w:trHeight w:val="300"/>
        </w:trPr>
        <w:tc>
          <w:tcPr>
            <w:tcW w:w="833" w:type="pct"/>
            <w:vMerge/>
            <w:shd w:val="clear" w:color="auto" w:fill="auto"/>
          </w:tcPr>
          <w:p w14:paraId="127A9F30" w14:textId="77777777" w:rsidR="004469E1" w:rsidRPr="0054117F" w:rsidRDefault="004469E1" w:rsidP="00CA0B7B">
            <w:pPr>
              <w:rPr>
                <w:rFonts w:ascii="Calibri" w:hAnsi="Calibri" w:cs="Calibri"/>
                <w:sz w:val="16"/>
                <w:szCs w:val="16"/>
                <w:lang w:val="en-US"/>
              </w:rPr>
            </w:pPr>
          </w:p>
        </w:tc>
        <w:tc>
          <w:tcPr>
            <w:tcW w:w="995" w:type="pct"/>
            <w:vMerge/>
            <w:shd w:val="clear" w:color="auto" w:fill="auto"/>
          </w:tcPr>
          <w:p w14:paraId="0539A153" w14:textId="77777777" w:rsidR="004469E1" w:rsidRPr="0054117F" w:rsidRDefault="004469E1" w:rsidP="00CA0B7B">
            <w:pPr>
              <w:rPr>
                <w:rFonts w:ascii="Calibri" w:hAnsi="Calibri" w:cs="Calibri"/>
                <w:b/>
                <w:bCs/>
                <w:sz w:val="16"/>
                <w:szCs w:val="16"/>
                <w:lang w:val="en-US"/>
              </w:rPr>
            </w:pPr>
          </w:p>
        </w:tc>
        <w:tc>
          <w:tcPr>
            <w:tcW w:w="1219" w:type="pct"/>
            <w:shd w:val="clear" w:color="auto" w:fill="auto"/>
          </w:tcPr>
          <w:p w14:paraId="0EEE9910" w14:textId="34F5572B" w:rsidR="004469E1" w:rsidRPr="0054117F" w:rsidRDefault="004469E1" w:rsidP="00CA0B7B">
            <w:pPr>
              <w:rPr>
                <w:rFonts w:ascii="Calibri" w:hAnsi="Calibri" w:cs="Calibri"/>
                <w:sz w:val="16"/>
                <w:szCs w:val="16"/>
                <w:lang w:val="en-US"/>
              </w:rPr>
            </w:pPr>
            <w:r w:rsidRPr="0054117F">
              <w:rPr>
                <w:rFonts w:ascii="Calibri" w:hAnsi="Calibri" w:cs="Calibri"/>
                <w:sz w:val="16"/>
                <w:szCs w:val="16"/>
                <w:lang w:val="en-US"/>
              </w:rPr>
              <w:t>Unintentional/unreflect</w:t>
            </w:r>
            <w:r>
              <w:rPr>
                <w:rFonts w:ascii="Calibri" w:hAnsi="Calibri" w:cs="Calibri"/>
                <w:sz w:val="16"/>
                <w:szCs w:val="16"/>
                <w:lang w:val="en-US"/>
              </w:rPr>
              <w:t>ive</w:t>
            </w:r>
          </w:p>
        </w:tc>
        <w:tc>
          <w:tcPr>
            <w:tcW w:w="750" w:type="pct"/>
            <w:shd w:val="clear" w:color="auto" w:fill="auto"/>
          </w:tcPr>
          <w:p w14:paraId="7272BF38" w14:textId="2C63CD6F" w:rsidR="004469E1" w:rsidRPr="0054117F" w:rsidRDefault="004469E1" w:rsidP="00CA0B7B">
            <w:pPr>
              <w:rPr>
                <w:rFonts w:ascii="Calibri" w:hAnsi="Calibri" w:cs="Calibri"/>
                <w:sz w:val="16"/>
                <w:szCs w:val="16"/>
                <w:lang w:val="en-US"/>
              </w:rPr>
            </w:pPr>
          </w:p>
        </w:tc>
        <w:tc>
          <w:tcPr>
            <w:tcW w:w="1203" w:type="pct"/>
            <w:shd w:val="clear" w:color="auto" w:fill="auto"/>
          </w:tcPr>
          <w:p w14:paraId="371EC154" w14:textId="0BCCD459" w:rsidR="004469E1" w:rsidRPr="0054117F" w:rsidRDefault="004469E1" w:rsidP="00CA0B7B">
            <w:pPr>
              <w:rPr>
                <w:rFonts w:ascii="Calibri" w:hAnsi="Calibri" w:cs="Calibri"/>
                <w:sz w:val="16"/>
                <w:szCs w:val="16"/>
                <w:lang w:val="en-US"/>
              </w:rPr>
            </w:pPr>
            <w:r>
              <w:rPr>
                <w:rFonts w:ascii="Calibri" w:eastAsia="Cambria" w:hAnsi="Calibri" w:cs="Calibri"/>
                <w:sz w:val="16"/>
                <w:szCs w:val="16"/>
                <w:lang w:val="en-US"/>
              </w:rPr>
              <w:t>A</w:t>
            </w:r>
            <w:r w:rsidRPr="00F420ED">
              <w:rPr>
                <w:rFonts w:ascii="Calibri" w:eastAsia="Cambria" w:hAnsi="Calibri" w:cs="Calibri"/>
                <w:sz w:val="16"/>
                <w:szCs w:val="16"/>
                <w:lang w:val="en-US"/>
              </w:rPr>
              <w:t>daptations made without an explicit reason, intention, or consideration of impact and conscious reasoning or purpose, in line with the definition of unreflective actions taken without critical thought or awareness (Mezirow, 1990).</w:t>
            </w:r>
          </w:p>
        </w:tc>
      </w:tr>
      <w:tr w:rsidR="00CA0B7B" w:rsidRPr="0054117F" w14:paraId="7887624E" w14:textId="77777777" w:rsidTr="00ED544B">
        <w:trPr>
          <w:trHeight w:val="340"/>
        </w:trPr>
        <w:tc>
          <w:tcPr>
            <w:tcW w:w="833" w:type="pct"/>
            <w:vMerge w:val="restart"/>
            <w:shd w:val="clear" w:color="auto" w:fill="auto"/>
          </w:tcPr>
          <w:p w14:paraId="348AD2F0" w14:textId="0F8EDE1D" w:rsidR="00CA0B7B" w:rsidRPr="00C92AA9" w:rsidRDefault="00CA0B7B" w:rsidP="00CA0B7B">
            <w:pPr>
              <w:rPr>
                <w:rFonts w:ascii="Calibri" w:hAnsi="Calibri" w:cs="Calibri"/>
                <w:b/>
                <w:bCs/>
                <w:sz w:val="16"/>
                <w:szCs w:val="16"/>
                <w:lang w:val="en-US"/>
              </w:rPr>
            </w:pPr>
            <w:r w:rsidRPr="00C92AA9">
              <w:rPr>
                <w:rFonts w:ascii="Calibri" w:hAnsi="Calibri" w:cs="Calibri"/>
                <w:b/>
                <w:bCs/>
                <w:sz w:val="16"/>
                <w:szCs w:val="16"/>
                <w:lang w:val="en-US"/>
              </w:rPr>
              <w:t xml:space="preserve">BY WHOM </w:t>
            </w:r>
            <w:r>
              <w:rPr>
                <w:rFonts w:ascii="Calibri" w:hAnsi="Calibri" w:cs="Calibri"/>
                <w:b/>
                <w:bCs/>
                <w:sz w:val="16"/>
                <w:szCs w:val="16"/>
                <w:lang w:val="en-US"/>
              </w:rPr>
              <w:t>was</w:t>
            </w:r>
          </w:p>
          <w:p w14:paraId="4CCB06A5" w14:textId="38FB629E" w:rsidR="00CA0B7B" w:rsidRPr="00C92AA9" w:rsidRDefault="00CA0B7B" w:rsidP="00CA0B7B">
            <w:pPr>
              <w:rPr>
                <w:rFonts w:ascii="Calibri" w:hAnsi="Calibri" w:cs="Calibri"/>
                <w:b/>
                <w:bCs/>
                <w:sz w:val="16"/>
                <w:szCs w:val="16"/>
                <w:lang w:val="en-US"/>
              </w:rPr>
            </w:pPr>
            <w:r w:rsidRPr="00C92AA9">
              <w:rPr>
                <w:rFonts w:ascii="Calibri" w:hAnsi="Calibri" w:cs="Calibri"/>
                <w:b/>
                <w:bCs/>
                <w:sz w:val="16"/>
                <w:szCs w:val="16"/>
                <w:lang w:val="en-US"/>
              </w:rPr>
              <w:t>adaptation made?</w:t>
            </w:r>
          </w:p>
          <w:p w14:paraId="503E4B4B" w14:textId="67E9A698" w:rsidR="00CA0B7B" w:rsidRPr="0054117F" w:rsidRDefault="00CA0B7B" w:rsidP="00CA0B7B">
            <w:pPr>
              <w:rPr>
                <w:rFonts w:ascii="Calibri" w:hAnsi="Calibri" w:cs="Calibri"/>
                <w:sz w:val="16"/>
                <w:szCs w:val="16"/>
                <w:highlight w:val="yellow"/>
                <w:lang w:val="en-US"/>
              </w:rPr>
            </w:pPr>
          </w:p>
        </w:tc>
        <w:tc>
          <w:tcPr>
            <w:tcW w:w="995" w:type="pct"/>
            <w:vMerge w:val="restart"/>
            <w:shd w:val="clear" w:color="auto" w:fill="auto"/>
          </w:tcPr>
          <w:p w14:paraId="76B60570" w14:textId="6F05028E"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 xml:space="preserve">8a. BY WHOM </w:t>
            </w:r>
            <w:r>
              <w:rPr>
                <w:rFonts w:ascii="Calibri" w:hAnsi="Calibri" w:cs="Calibri"/>
                <w:b/>
                <w:bCs/>
                <w:sz w:val="16"/>
                <w:szCs w:val="16"/>
                <w:lang w:val="en-US"/>
              </w:rPr>
              <w:t>was</w:t>
            </w:r>
          </w:p>
          <w:p w14:paraId="3FFB977E" w14:textId="2E3FE5C4"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adaptation made?</w:t>
            </w:r>
          </w:p>
          <w:p w14:paraId="558BAAC6" w14:textId="3D6181E5" w:rsidR="00CA0B7B" w:rsidRPr="0054117F" w:rsidRDefault="00CA0B7B" w:rsidP="00CA0B7B">
            <w:pPr>
              <w:rPr>
                <w:rFonts w:ascii="Calibri" w:hAnsi="Calibri" w:cs="Calibri"/>
                <w:b/>
                <w:bCs/>
                <w:sz w:val="16"/>
                <w:szCs w:val="16"/>
                <w:lang w:val="en-US"/>
              </w:rPr>
            </w:pPr>
            <w:r w:rsidRPr="0054117F">
              <w:rPr>
                <w:rFonts w:ascii="Calibri" w:hAnsi="Calibri" w:cs="Calibri"/>
                <w:sz w:val="16"/>
                <w:szCs w:val="16"/>
                <w:lang w:val="en-US"/>
              </w:rPr>
              <w:t>(who took the initiative)</w:t>
            </w:r>
          </w:p>
        </w:tc>
        <w:tc>
          <w:tcPr>
            <w:tcW w:w="1219" w:type="pct"/>
            <w:shd w:val="clear" w:color="auto" w:fill="auto"/>
          </w:tcPr>
          <w:p w14:paraId="34ACF659" w14:textId="34535363"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Individual practitioner/facilitator</w:t>
            </w:r>
          </w:p>
        </w:tc>
        <w:tc>
          <w:tcPr>
            <w:tcW w:w="750" w:type="pct"/>
            <w:shd w:val="clear" w:color="auto" w:fill="auto"/>
          </w:tcPr>
          <w:p w14:paraId="434E5E97" w14:textId="14D9A7A5" w:rsidR="00CA0B7B" w:rsidRPr="0054117F" w:rsidRDefault="00CA0B7B" w:rsidP="00CA0B7B">
            <w:pPr>
              <w:rPr>
                <w:rFonts w:ascii="Calibri" w:hAnsi="Calibri" w:cs="Calibri"/>
                <w:sz w:val="16"/>
                <w:szCs w:val="16"/>
                <w:lang w:val="en-US"/>
              </w:rPr>
            </w:pPr>
          </w:p>
        </w:tc>
        <w:tc>
          <w:tcPr>
            <w:tcW w:w="1203" w:type="pct"/>
            <w:shd w:val="clear" w:color="auto" w:fill="auto"/>
          </w:tcPr>
          <w:p w14:paraId="7C3E0F14" w14:textId="7D011052"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Group leader</w:t>
            </w:r>
          </w:p>
        </w:tc>
      </w:tr>
      <w:tr w:rsidR="00CA0B7B" w:rsidRPr="0089477F" w14:paraId="13BF5357" w14:textId="77777777" w:rsidTr="00ED544B">
        <w:trPr>
          <w:trHeight w:val="340"/>
        </w:trPr>
        <w:tc>
          <w:tcPr>
            <w:tcW w:w="833" w:type="pct"/>
            <w:vMerge/>
            <w:shd w:val="clear" w:color="auto" w:fill="auto"/>
          </w:tcPr>
          <w:p w14:paraId="1DC173BB"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353D6F11"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743B47DB" w14:textId="16DFDFC5"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Colleague</w:t>
            </w:r>
          </w:p>
        </w:tc>
        <w:tc>
          <w:tcPr>
            <w:tcW w:w="750" w:type="pct"/>
            <w:shd w:val="clear" w:color="auto" w:fill="auto"/>
          </w:tcPr>
          <w:p w14:paraId="5919C82E" w14:textId="624B3788" w:rsidR="00CA0B7B" w:rsidRPr="0054117F" w:rsidRDefault="00CA0B7B" w:rsidP="00CA0B7B">
            <w:pPr>
              <w:rPr>
                <w:rFonts w:ascii="Calibri" w:hAnsi="Calibri" w:cs="Calibri"/>
                <w:sz w:val="16"/>
                <w:szCs w:val="16"/>
                <w:lang w:val="en-US"/>
              </w:rPr>
            </w:pPr>
          </w:p>
        </w:tc>
        <w:tc>
          <w:tcPr>
            <w:tcW w:w="1203" w:type="pct"/>
            <w:shd w:val="clear" w:color="auto" w:fill="auto"/>
          </w:tcPr>
          <w:p w14:paraId="38B733BA" w14:textId="000EC3C2"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Co-ABC group leader</w:t>
            </w:r>
          </w:p>
        </w:tc>
      </w:tr>
      <w:tr w:rsidR="00CA0B7B" w:rsidRPr="0089477F" w14:paraId="06AAFC4F" w14:textId="77777777" w:rsidTr="00ED544B">
        <w:trPr>
          <w:trHeight w:val="340"/>
        </w:trPr>
        <w:tc>
          <w:tcPr>
            <w:tcW w:w="833" w:type="pct"/>
            <w:vMerge/>
            <w:shd w:val="clear" w:color="auto" w:fill="auto"/>
          </w:tcPr>
          <w:p w14:paraId="4B67A1AE"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32258CD2"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72C8E274" w14:textId="7E9D5F1A"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Team</w:t>
            </w:r>
          </w:p>
        </w:tc>
        <w:tc>
          <w:tcPr>
            <w:tcW w:w="750" w:type="pct"/>
            <w:shd w:val="clear" w:color="auto" w:fill="auto"/>
          </w:tcPr>
          <w:p w14:paraId="0B3A52A0" w14:textId="793CB60D" w:rsidR="00CA0B7B" w:rsidRPr="0054117F" w:rsidRDefault="00CA0B7B" w:rsidP="00CA0B7B">
            <w:pPr>
              <w:rPr>
                <w:rFonts w:ascii="Calibri" w:hAnsi="Calibri" w:cs="Calibri"/>
                <w:sz w:val="16"/>
                <w:szCs w:val="16"/>
                <w:lang w:val="en-US"/>
              </w:rPr>
            </w:pPr>
          </w:p>
        </w:tc>
        <w:tc>
          <w:tcPr>
            <w:tcW w:w="1203" w:type="pct"/>
            <w:shd w:val="clear" w:color="auto" w:fill="auto"/>
          </w:tcPr>
          <w:p w14:paraId="4F9EBE50" w14:textId="4C39D106"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Colleagues not holding ABC with the group leader</w:t>
            </w:r>
          </w:p>
        </w:tc>
      </w:tr>
      <w:tr w:rsidR="00CA0B7B" w:rsidRPr="0054117F" w14:paraId="5C865412" w14:textId="77777777" w:rsidTr="00ED544B">
        <w:trPr>
          <w:trHeight w:val="340"/>
        </w:trPr>
        <w:tc>
          <w:tcPr>
            <w:tcW w:w="833" w:type="pct"/>
            <w:vMerge/>
            <w:shd w:val="clear" w:color="auto" w:fill="auto"/>
          </w:tcPr>
          <w:p w14:paraId="689E1DD1"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6DA12479"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28BF2F19" w14:textId="3EE25AEB"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Non-program staff</w:t>
            </w:r>
          </w:p>
        </w:tc>
        <w:tc>
          <w:tcPr>
            <w:tcW w:w="750" w:type="pct"/>
            <w:shd w:val="clear" w:color="auto" w:fill="auto"/>
          </w:tcPr>
          <w:p w14:paraId="0575D65E" w14:textId="33E7A3AD" w:rsidR="00CA0B7B" w:rsidRPr="0054117F" w:rsidRDefault="00CA0B7B" w:rsidP="00CA0B7B">
            <w:pPr>
              <w:rPr>
                <w:rFonts w:ascii="Calibri" w:hAnsi="Calibri" w:cs="Calibri"/>
                <w:sz w:val="16"/>
                <w:szCs w:val="16"/>
                <w:lang w:val="en-US"/>
              </w:rPr>
            </w:pPr>
          </w:p>
        </w:tc>
        <w:tc>
          <w:tcPr>
            <w:tcW w:w="1203" w:type="pct"/>
            <w:shd w:val="clear" w:color="auto" w:fill="auto"/>
          </w:tcPr>
          <w:p w14:paraId="425CD1F0" w14:textId="12EBFA2D"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Manager</w:t>
            </w:r>
          </w:p>
        </w:tc>
      </w:tr>
      <w:tr w:rsidR="00CA0B7B" w:rsidRPr="0054117F" w14:paraId="04BC5938" w14:textId="77777777" w:rsidTr="00ED544B">
        <w:trPr>
          <w:trHeight w:val="340"/>
        </w:trPr>
        <w:tc>
          <w:tcPr>
            <w:tcW w:w="833" w:type="pct"/>
            <w:vMerge/>
            <w:shd w:val="clear" w:color="auto" w:fill="auto"/>
          </w:tcPr>
          <w:p w14:paraId="28543120"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2003E9BC"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03F401C1" w14:textId="67A63B60"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Administration</w:t>
            </w:r>
          </w:p>
        </w:tc>
        <w:tc>
          <w:tcPr>
            <w:tcW w:w="750" w:type="pct"/>
            <w:shd w:val="clear" w:color="auto" w:fill="auto"/>
          </w:tcPr>
          <w:p w14:paraId="12424091" w14:textId="6818CC67" w:rsidR="00CA0B7B" w:rsidRPr="0054117F" w:rsidRDefault="00CA0B7B" w:rsidP="00CA0B7B">
            <w:pPr>
              <w:rPr>
                <w:rFonts w:ascii="Calibri" w:hAnsi="Calibri" w:cs="Calibri"/>
                <w:sz w:val="16"/>
                <w:szCs w:val="16"/>
                <w:lang w:val="en-US"/>
              </w:rPr>
            </w:pPr>
          </w:p>
        </w:tc>
        <w:tc>
          <w:tcPr>
            <w:tcW w:w="1203" w:type="pct"/>
            <w:shd w:val="clear" w:color="auto" w:fill="auto"/>
          </w:tcPr>
          <w:p w14:paraId="04C73DFB" w14:textId="0F9EC6C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ABC coordinator</w:t>
            </w:r>
          </w:p>
        </w:tc>
      </w:tr>
      <w:tr w:rsidR="00CA0B7B" w:rsidRPr="0054117F" w14:paraId="640A1211" w14:textId="77777777" w:rsidTr="00ED544B">
        <w:tc>
          <w:tcPr>
            <w:tcW w:w="833" w:type="pct"/>
            <w:vMerge/>
            <w:shd w:val="clear" w:color="auto" w:fill="auto"/>
          </w:tcPr>
          <w:p w14:paraId="48B770DE"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4CB795AA"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5C7E2410" w14:textId="1969CB8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Program developer/purveyor</w:t>
            </w:r>
          </w:p>
        </w:tc>
        <w:tc>
          <w:tcPr>
            <w:tcW w:w="750" w:type="pct"/>
            <w:shd w:val="clear" w:color="auto" w:fill="auto"/>
          </w:tcPr>
          <w:p w14:paraId="636434FC" w14:textId="3760814E" w:rsidR="00CA0B7B" w:rsidRPr="0054117F" w:rsidRDefault="00CA0B7B" w:rsidP="00CA0B7B">
            <w:pPr>
              <w:rPr>
                <w:rFonts w:ascii="Calibri" w:hAnsi="Calibri" w:cs="Calibri"/>
                <w:sz w:val="16"/>
                <w:szCs w:val="16"/>
                <w:lang w:val="en-US"/>
              </w:rPr>
            </w:pPr>
          </w:p>
        </w:tc>
        <w:tc>
          <w:tcPr>
            <w:tcW w:w="1203" w:type="pct"/>
            <w:shd w:val="clear" w:color="auto" w:fill="auto"/>
          </w:tcPr>
          <w:p w14:paraId="7C1CBF70" w14:textId="32672913"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ABC developer/PLUS</w:t>
            </w:r>
          </w:p>
        </w:tc>
      </w:tr>
      <w:tr w:rsidR="00CA0B7B" w:rsidRPr="0054117F" w14:paraId="58C8A97D" w14:textId="77777777" w:rsidTr="00ED544B">
        <w:trPr>
          <w:trHeight w:val="271"/>
        </w:trPr>
        <w:tc>
          <w:tcPr>
            <w:tcW w:w="833" w:type="pct"/>
            <w:vMerge/>
            <w:shd w:val="clear" w:color="auto" w:fill="auto"/>
          </w:tcPr>
          <w:p w14:paraId="26AE55C4"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5F06A950"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390A2906" w14:textId="67B94F79"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 xml:space="preserve">Researchers </w:t>
            </w:r>
          </w:p>
        </w:tc>
        <w:tc>
          <w:tcPr>
            <w:tcW w:w="750" w:type="pct"/>
            <w:shd w:val="clear" w:color="auto" w:fill="auto"/>
          </w:tcPr>
          <w:p w14:paraId="6CEBCD93"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4E2ABCB9" w14:textId="77777777" w:rsidR="00CA0B7B" w:rsidRPr="0054117F" w:rsidRDefault="00CA0B7B" w:rsidP="00CA0B7B">
            <w:pPr>
              <w:rPr>
                <w:rFonts w:ascii="Calibri" w:hAnsi="Calibri" w:cs="Calibri"/>
                <w:sz w:val="16"/>
                <w:szCs w:val="16"/>
                <w:lang w:val="en-US"/>
              </w:rPr>
            </w:pPr>
          </w:p>
        </w:tc>
      </w:tr>
      <w:tr w:rsidR="00CA0B7B" w:rsidRPr="0054117F" w14:paraId="109BCA20" w14:textId="77777777" w:rsidTr="00ED544B">
        <w:trPr>
          <w:trHeight w:val="300"/>
        </w:trPr>
        <w:tc>
          <w:tcPr>
            <w:tcW w:w="833" w:type="pct"/>
            <w:vMerge/>
            <w:shd w:val="clear" w:color="auto" w:fill="auto"/>
          </w:tcPr>
          <w:p w14:paraId="4E2FB3B5"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6835E3E9"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637B734B" w14:textId="6DF1EDF3"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Coalition of stakeholders</w:t>
            </w:r>
          </w:p>
        </w:tc>
        <w:tc>
          <w:tcPr>
            <w:tcW w:w="750" w:type="pct"/>
            <w:shd w:val="clear" w:color="auto" w:fill="auto"/>
          </w:tcPr>
          <w:p w14:paraId="398B3378"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0330E9DD" w14:textId="77777777" w:rsidR="00CA0B7B" w:rsidRPr="0054117F" w:rsidRDefault="00CA0B7B" w:rsidP="00CA0B7B">
            <w:pPr>
              <w:rPr>
                <w:rFonts w:ascii="Calibri" w:hAnsi="Calibri" w:cs="Calibri"/>
                <w:sz w:val="16"/>
                <w:szCs w:val="16"/>
                <w:lang w:val="en-US"/>
              </w:rPr>
            </w:pPr>
          </w:p>
        </w:tc>
      </w:tr>
      <w:tr w:rsidR="00CA0B7B" w:rsidRPr="0054117F" w14:paraId="394E9214" w14:textId="77777777" w:rsidTr="00ED544B">
        <w:trPr>
          <w:trHeight w:val="300"/>
        </w:trPr>
        <w:tc>
          <w:tcPr>
            <w:tcW w:w="833" w:type="pct"/>
            <w:vMerge/>
            <w:shd w:val="clear" w:color="auto" w:fill="auto"/>
          </w:tcPr>
          <w:p w14:paraId="3003DB05"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7445A8F5"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249A989D" w14:textId="433BC49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Unknown/unspecified</w:t>
            </w:r>
          </w:p>
        </w:tc>
        <w:tc>
          <w:tcPr>
            <w:tcW w:w="750" w:type="pct"/>
            <w:shd w:val="clear" w:color="auto" w:fill="auto"/>
          </w:tcPr>
          <w:p w14:paraId="4DBCA07F"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5EAC0E98" w14:textId="77777777" w:rsidR="00CA0B7B" w:rsidRPr="0054117F" w:rsidRDefault="00CA0B7B" w:rsidP="00CA0B7B">
            <w:pPr>
              <w:rPr>
                <w:rFonts w:ascii="Calibri" w:hAnsi="Calibri" w:cs="Calibri"/>
                <w:sz w:val="16"/>
                <w:szCs w:val="16"/>
                <w:lang w:val="en-US"/>
              </w:rPr>
            </w:pPr>
          </w:p>
        </w:tc>
      </w:tr>
      <w:tr w:rsidR="00CA0B7B" w:rsidRPr="0089477F" w14:paraId="158CF58D" w14:textId="77777777" w:rsidTr="00ED544B">
        <w:trPr>
          <w:trHeight w:val="300"/>
        </w:trPr>
        <w:tc>
          <w:tcPr>
            <w:tcW w:w="833" w:type="pct"/>
            <w:vMerge/>
            <w:shd w:val="clear" w:color="auto" w:fill="auto"/>
          </w:tcPr>
          <w:p w14:paraId="5588CE7E" w14:textId="77777777" w:rsidR="00CA0B7B" w:rsidRPr="0054117F" w:rsidRDefault="00CA0B7B" w:rsidP="00CA0B7B">
            <w:pPr>
              <w:jc w:val="center"/>
              <w:rPr>
                <w:rFonts w:ascii="Calibri" w:hAnsi="Calibri" w:cs="Calibri"/>
                <w:sz w:val="16"/>
                <w:szCs w:val="16"/>
                <w:lang w:val="en-US"/>
              </w:rPr>
            </w:pPr>
          </w:p>
        </w:tc>
        <w:tc>
          <w:tcPr>
            <w:tcW w:w="995" w:type="pct"/>
            <w:vMerge/>
            <w:shd w:val="clear" w:color="auto" w:fill="auto"/>
          </w:tcPr>
          <w:p w14:paraId="4B80A489"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01F26AD3" w14:textId="071D2368"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ADDED: parent</w:t>
            </w:r>
          </w:p>
        </w:tc>
        <w:tc>
          <w:tcPr>
            <w:tcW w:w="750" w:type="pct"/>
            <w:shd w:val="clear" w:color="auto" w:fill="auto"/>
          </w:tcPr>
          <w:p w14:paraId="3486DF33" w14:textId="7AA5B6A4" w:rsidR="00CA0B7B" w:rsidRPr="0054117F" w:rsidRDefault="00CA0B7B" w:rsidP="00CA0B7B">
            <w:pPr>
              <w:rPr>
                <w:rFonts w:ascii="Calibri" w:hAnsi="Calibri" w:cs="Calibri"/>
                <w:sz w:val="16"/>
                <w:szCs w:val="16"/>
                <w:lang w:val="en-US"/>
              </w:rPr>
            </w:pPr>
          </w:p>
        </w:tc>
        <w:tc>
          <w:tcPr>
            <w:tcW w:w="1203" w:type="pct"/>
            <w:shd w:val="clear" w:color="auto" w:fill="auto"/>
          </w:tcPr>
          <w:p w14:paraId="3FF302EE" w14:textId="63D259C7"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Parent who participates in ABC</w:t>
            </w:r>
          </w:p>
        </w:tc>
      </w:tr>
      <w:tr w:rsidR="00CA0B7B" w:rsidRPr="0054117F" w14:paraId="3AC0FEA4" w14:textId="77777777" w:rsidTr="00ED544B">
        <w:trPr>
          <w:trHeight w:val="189"/>
        </w:trPr>
        <w:tc>
          <w:tcPr>
            <w:tcW w:w="833" w:type="pct"/>
            <w:vMerge/>
            <w:shd w:val="clear" w:color="auto" w:fill="auto"/>
          </w:tcPr>
          <w:p w14:paraId="28B2D47B" w14:textId="7AD6994B" w:rsidR="00CA0B7B" w:rsidRPr="0054117F" w:rsidRDefault="00CA0B7B" w:rsidP="00CA0B7B">
            <w:pPr>
              <w:jc w:val="center"/>
              <w:rPr>
                <w:rFonts w:ascii="Calibri" w:hAnsi="Calibri" w:cs="Calibri"/>
                <w:sz w:val="16"/>
                <w:szCs w:val="16"/>
                <w:lang w:val="en-US"/>
              </w:rPr>
            </w:pPr>
          </w:p>
        </w:tc>
        <w:tc>
          <w:tcPr>
            <w:tcW w:w="995" w:type="pct"/>
            <w:vMerge w:val="restart"/>
            <w:shd w:val="clear" w:color="auto" w:fill="auto"/>
          </w:tcPr>
          <w:p w14:paraId="6555CF7E" w14:textId="5857964B"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 xml:space="preserve">8b. By WHOM </w:t>
            </w:r>
            <w:r>
              <w:rPr>
                <w:rFonts w:ascii="Calibri" w:hAnsi="Calibri" w:cs="Calibri"/>
                <w:b/>
                <w:bCs/>
                <w:sz w:val="16"/>
                <w:szCs w:val="16"/>
                <w:lang w:val="en-US"/>
              </w:rPr>
              <w:t>was adaptation made</w:t>
            </w:r>
            <w:r w:rsidRPr="0054117F">
              <w:rPr>
                <w:rFonts w:ascii="Calibri" w:hAnsi="Calibri" w:cs="Calibri"/>
                <w:b/>
                <w:bCs/>
                <w:sz w:val="16"/>
                <w:szCs w:val="16"/>
                <w:lang w:val="en-US"/>
              </w:rPr>
              <w:t>?</w:t>
            </w:r>
          </w:p>
          <w:p w14:paraId="55FC8F93" w14:textId="0EA3E4A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who made the adaptation)</w:t>
            </w:r>
          </w:p>
        </w:tc>
        <w:tc>
          <w:tcPr>
            <w:tcW w:w="1219" w:type="pct"/>
            <w:shd w:val="clear" w:color="auto" w:fill="auto"/>
          </w:tcPr>
          <w:p w14:paraId="7F036CC6" w14:textId="34535363"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Individual practitioner/facilitator</w:t>
            </w:r>
          </w:p>
        </w:tc>
        <w:tc>
          <w:tcPr>
            <w:tcW w:w="750" w:type="pct"/>
            <w:shd w:val="clear" w:color="auto" w:fill="auto"/>
          </w:tcPr>
          <w:p w14:paraId="05048C4D"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090B20CE" w14:textId="50D01E97"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The interviewed group leader</w:t>
            </w:r>
          </w:p>
        </w:tc>
      </w:tr>
      <w:tr w:rsidR="00CA0B7B" w:rsidRPr="0054117F" w14:paraId="691B67A3" w14:textId="77777777" w:rsidTr="00ED544B">
        <w:trPr>
          <w:trHeight w:val="189"/>
        </w:trPr>
        <w:tc>
          <w:tcPr>
            <w:tcW w:w="833" w:type="pct"/>
            <w:vMerge/>
            <w:shd w:val="clear" w:color="auto" w:fill="auto"/>
          </w:tcPr>
          <w:p w14:paraId="51B8C650"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3FCD5237"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61F5EB34" w14:textId="1C98033D"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Colleag</w:t>
            </w:r>
            <w:r>
              <w:rPr>
                <w:rFonts w:ascii="Calibri" w:hAnsi="Calibri" w:cs="Calibri"/>
                <w:sz w:val="16"/>
                <w:szCs w:val="16"/>
                <w:lang w:val="en-US"/>
              </w:rPr>
              <w:t>u</w:t>
            </w:r>
            <w:r w:rsidRPr="0054117F">
              <w:rPr>
                <w:rFonts w:ascii="Calibri" w:hAnsi="Calibri" w:cs="Calibri"/>
                <w:sz w:val="16"/>
                <w:szCs w:val="16"/>
                <w:lang w:val="en-US"/>
              </w:rPr>
              <w:t>e</w:t>
            </w:r>
          </w:p>
        </w:tc>
        <w:tc>
          <w:tcPr>
            <w:tcW w:w="750" w:type="pct"/>
            <w:shd w:val="clear" w:color="auto" w:fill="auto"/>
          </w:tcPr>
          <w:p w14:paraId="353E71A6"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5C50537E" w14:textId="776C791A"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Co-ABC group leader</w:t>
            </w:r>
          </w:p>
        </w:tc>
      </w:tr>
      <w:tr w:rsidR="00CA0B7B" w:rsidRPr="0089477F" w14:paraId="24719C37" w14:textId="77777777" w:rsidTr="00ED544B">
        <w:trPr>
          <w:trHeight w:val="189"/>
        </w:trPr>
        <w:tc>
          <w:tcPr>
            <w:tcW w:w="833" w:type="pct"/>
            <w:vMerge/>
            <w:shd w:val="clear" w:color="auto" w:fill="auto"/>
          </w:tcPr>
          <w:p w14:paraId="6042CEA5"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618CD451"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581CE282" w14:textId="7E9D5F1A"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Team</w:t>
            </w:r>
          </w:p>
        </w:tc>
        <w:tc>
          <w:tcPr>
            <w:tcW w:w="750" w:type="pct"/>
            <w:shd w:val="clear" w:color="auto" w:fill="auto"/>
          </w:tcPr>
          <w:p w14:paraId="43D8103A"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40B8786D" w14:textId="487921CC"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Colleagues not holding ABC with the group leader</w:t>
            </w:r>
          </w:p>
        </w:tc>
      </w:tr>
      <w:tr w:rsidR="00CA0B7B" w:rsidRPr="0054117F" w14:paraId="3EE4997D" w14:textId="77777777" w:rsidTr="00ED544B">
        <w:tc>
          <w:tcPr>
            <w:tcW w:w="833" w:type="pct"/>
            <w:vMerge/>
            <w:shd w:val="clear" w:color="auto" w:fill="auto"/>
          </w:tcPr>
          <w:p w14:paraId="3582A1CE"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6EB070BA"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4D8D99FF" w14:textId="3EE25AEB"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Non-program staff</w:t>
            </w:r>
          </w:p>
        </w:tc>
        <w:tc>
          <w:tcPr>
            <w:tcW w:w="750" w:type="pct"/>
            <w:shd w:val="clear" w:color="auto" w:fill="auto"/>
          </w:tcPr>
          <w:p w14:paraId="6CBE9A55"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2355D903" w14:textId="7905E3F3"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Manager</w:t>
            </w:r>
          </w:p>
        </w:tc>
      </w:tr>
      <w:tr w:rsidR="00CA0B7B" w:rsidRPr="0054117F" w14:paraId="22B8F94E" w14:textId="77777777" w:rsidTr="00ED544B">
        <w:trPr>
          <w:trHeight w:val="300"/>
        </w:trPr>
        <w:tc>
          <w:tcPr>
            <w:tcW w:w="833" w:type="pct"/>
            <w:vMerge/>
            <w:shd w:val="clear" w:color="auto" w:fill="auto"/>
          </w:tcPr>
          <w:p w14:paraId="5F34D571"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50620466"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55BB1A61" w14:textId="67A63B60"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Administration</w:t>
            </w:r>
          </w:p>
        </w:tc>
        <w:tc>
          <w:tcPr>
            <w:tcW w:w="750" w:type="pct"/>
            <w:shd w:val="clear" w:color="auto" w:fill="auto"/>
          </w:tcPr>
          <w:p w14:paraId="15F44369"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6FD1C832" w14:textId="3256DCA7"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ABC coordinator</w:t>
            </w:r>
          </w:p>
        </w:tc>
      </w:tr>
      <w:tr w:rsidR="00CA0B7B" w:rsidRPr="0054117F" w14:paraId="421DFFC5" w14:textId="77777777" w:rsidTr="00ED544B">
        <w:trPr>
          <w:trHeight w:val="300"/>
        </w:trPr>
        <w:tc>
          <w:tcPr>
            <w:tcW w:w="833" w:type="pct"/>
            <w:vMerge/>
            <w:shd w:val="clear" w:color="auto" w:fill="auto"/>
          </w:tcPr>
          <w:p w14:paraId="21900267"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4CB02674"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43B17D56" w14:textId="1969CB8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Program developer/purveyor</w:t>
            </w:r>
          </w:p>
        </w:tc>
        <w:tc>
          <w:tcPr>
            <w:tcW w:w="750" w:type="pct"/>
            <w:shd w:val="clear" w:color="auto" w:fill="auto"/>
          </w:tcPr>
          <w:p w14:paraId="124C2B70"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5DDC230A" w14:textId="79C4C460"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Ex. ABC developer/PLUS</w:t>
            </w:r>
          </w:p>
        </w:tc>
      </w:tr>
      <w:tr w:rsidR="00CA0B7B" w:rsidRPr="0054117F" w14:paraId="7F50E541" w14:textId="77777777" w:rsidTr="00ED544B">
        <w:trPr>
          <w:trHeight w:val="300"/>
        </w:trPr>
        <w:tc>
          <w:tcPr>
            <w:tcW w:w="833" w:type="pct"/>
            <w:vMerge/>
            <w:shd w:val="clear" w:color="auto" w:fill="auto"/>
          </w:tcPr>
          <w:p w14:paraId="07A15F13"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7447A6B9"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55159E77" w14:textId="0EF6AE39"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coalition of stakeholders</w:t>
            </w:r>
          </w:p>
        </w:tc>
        <w:tc>
          <w:tcPr>
            <w:tcW w:w="750" w:type="pct"/>
            <w:shd w:val="clear" w:color="auto" w:fill="auto"/>
          </w:tcPr>
          <w:p w14:paraId="530F8DC3"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457DE08B" w14:textId="77777777" w:rsidR="00CA0B7B" w:rsidRPr="0054117F" w:rsidRDefault="00CA0B7B" w:rsidP="00CA0B7B">
            <w:pPr>
              <w:rPr>
                <w:rFonts w:ascii="Calibri" w:hAnsi="Calibri" w:cs="Calibri"/>
                <w:sz w:val="16"/>
                <w:szCs w:val="16"/>
                <w:lang w:val="en-US"/>
              </w:rPr>
            </w:pPr>
          </w:p>
        </w:tc>
      </w:tr>
      <w:tr w:rsidR="00CA0B7B" w:rsidRPr="0054117F" w14:paraId="1803395C" w14:textId="77777777" w:rsidTr="00ED544B">
        <w:trPr>
          <w:trHeight w:val="300"/>
        </w:trPr>
        <w:tc>
          <w:tcPr>
            <w:tcW w:w="833" w:type="pct"/>
            <w:vMerge/>
            <w:shd w:val="clear" w:color="auto" w:fill="auto"/>
          </w:tcPr>
          <w:p w14:paraId="67923C2C"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5F2C6F6A"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179FAEA3" w14:textId="433BC49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Unknown/unspecified</w:t>
            </w:r>
          </w:p>
        </w:tc>
        <w:tc>
          <w:tcPr>
            <w:tcW w:w="750" w:type="pct"/>
            <w:shd w:val="clear" w:color="auto" w:fill="auto"/>
          </w:tcPr>
          <w:p w14:paraId="28FAD0EE"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200FB830" w14:textId="77777777" w:rsidR="00CA0B7B" w:rsidRPr="0054117F" w:rsidRDefault="00CA0B7B" w:rsidP="00CA0B7B">
            <w:pPr>
              <w:rPr>
                <w:rFonts w:ascii="Calibri" w:hAnsi="Calibri" w:cs="Calibri"/>
                <w:sz w:val="16"/>
                <w:szCs w:val="16"/>
                <w:lang w:val="en-US"/>
              </w:rPr>
            </w:pPr>
          </w:p>
        </w:tc>
      </w:tr>
      <w:tr w:rsidR="00CA0B7B" w:rsidRPr="0089477F" w14:paraId="1BA0740F" w14:textId="77777777" w:rsidTr="00ED544B">
        <w:trPr>
          <w:trHeight w:val="300"/>
        </w:trPr>
        <w:tc>
          <w:tcPr>
            <w:tcW w:w="833" w:type="pct"/>
            <w:vMerge/>
            <w:shd w:val="clear" w:color="auto" w:fill="auto"/>
          </w:tcPr>
          <w:p w14:paraId="51A27872" w14:textId="77777777" w:rsidR="00CA0B7B" w:rsidRPr="0054117F" w:rsidRDefault="00CA0B7B" w:rsidP="00CA0B7B">
            <w:pPr>
              <w:rPr>
                <w:rFonts w:ascii="Calibri" w:hAnsi="Calibri" w:cs="Calibri"/>
                <w:sz w:val="16"/>
                <w:szCs w:val="16"/>
                <w:lang w:val="en-US"/>
              </w:rPr>
            </w:pPr>
          </w:p>
        </w:tc>
        <w:tc>
          <w:tcPr>
            <w:tcW w:w="995" w:type="pct"/>
            <w:vMerge/>
            <w:shd w:val="clear" w:color="auto" w:fill="auto"/>
          </w:tcPr>
          <w:p w14:paraId="231ACDCC" w14:textId="77777777" w:rsidR="00CA0B7B" w:rsidRPr="0054117F" w:rsidRDefault="00CA0B7B" w:rsidP="00CA0B7B">
            <w:pPr>
              <w:rPr>
                <w:rFonts w:ascii="Calibri" w:hAnsi="Calibri" w:cs="Calibri"/>
                <w:sz w:val="16"/>
                <w:szCs w:val="16"/>
                <w:lang w:val="en-US"/>
              </w:rPr>
            </w:pPr>
          </w:p>
        </w:tc>
        <w:tc>
          <w:tcPr>
            <w:tcW w:w="1219" w:type="pct"/>
            <w:shd w:val="clear" w:color="auto" w:fill="auto"/>
          </w:tcPr>
          <w:p w14:paraId="1C969588" w14:textId="7AF71BFF"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Added: parent</w:t>
            </w:r>
          </w:p>
        </w:tc>
        <w:tc>
          <w:tcPr>
            <w:tcW w:w="750" w:type="pct"/>
            <w:shd w:val="clear" w:color="auto" w:fill="auto"/>
          </w:tcPr>
          <w:p w14:paraId="515F319A" w14:textId="77777777" w:rsidR="00CA0B7B" w:rsidRPr="0054117F" w:rsidRDefault="00CA0B7B" w:rsidP="00CA0B7B">
            <w:pPr>
              <w:rPr>
                <w:rFonts w:ascii="Calibri" w:hAnsi="Calibri" w:cs="Calibri"/>
                <w:sz w:val="16"/>
                <w:szCs w:val="16"/>
                <w:lang w:val="en-US"/>
              </w:rPr>
            </w:pPr>
          </w:p>
        </w:tc>
        <w:tc>
          <w:tcPr>
            <w:tcW w:w="1203" w:type="pct"/>
            <w:shd w:val="clear" w:color="auto" w:fill="auto"/>
          </w:tcPr>
          <w:p w14:paraId="166774F3" w14:textId="4C98E2F1"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Parent who participate</w:t>
            </w:r>
            <w:r>
              <w:rPr>
                <w:rFonts w:ascii="Calibri" w:hAnsi="Calibri" w:cs="Calibri"/>
                <w:sz w:val="16"/>
                <w:szCs w:val="16"/>
                <w:lang w:val="en-US"/>
              </w:rPr>
              <w:t>d</w:t>
            </w:r>
            <w:r w:rsidRPr="0054117F">
              <w:rPr>
                <w:rFonts w:ascii="Calibri" w:hAnsi="Calibri" w:cs="Calibri"/>
                <w:sz w:val="16"/>
                <w:szCs w:val="16"/>
                <w:lang w:val="en-US"/>
              </w:rPr>
              <w:t xml:space="preserve"> in ABC</w:t>
            </w:r>
          </w:p>
        </w:tc>
      </w:tr>
      <w:tr w:rsidR="00CA0B7B" w:rsidRPr="0089477F" w14:paraId="769C3968" w14:textId="77777777" w:rsidTr="00ED544B">
        <w:trPr>
          <w:trHeight w:val="475"/>
        </w:trPr>
        <w:tc>
          <w:tcPr>
            <w:tcW w:w="833" w:type="pct"/>
            <w:vMerge w:val="restart"/>
            <w:shd w:val="clear" w:color="auto" w:fill="auto"/>
          </w:tcPr>
          <w:p w14:paraId="5469D880" w14:textId="497DAF45"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Was the adaptation planned?</w:t>
            </w:r>
          </w:p>
          <w:p w14:paraId="5CAC51A3" w14:textId="1EE3C424"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Added and modified from FRAME (proactive/planned and reactive/unplanned)</w:t>
            </w:r>
          </w:p>
          <w:p w14:paraId="613718BB" w14:textId="20E718BA"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 xml:space="preserve">(Stirman et al., 2019) </w:t>
            </w:r>
          </w:p>
          <w:p w14:paraId="72057AB4" w14:textId="77777777" w:rsidR="00CA0B7B" w:rsidRPr="0054117F" w:rsidRDefault="00CA0B7B" w:rsidP="00CA0B7B">
            <w:pPr>
              <w:rPr>
                <w:rFonts w:ascii="Calibri" w:hAnsi="Calibri" w:cs="Calibri"/>
                <w:sz w:val="16"/>
                <w:szCs w:val="16"/>
                <w:lang w:val="en-US"/>
              </w:rPr>
            </w:pPr>
          </w:p>
          <w:p w14:paraId="33F263B6" w14:textId="388E481E" w:rsidR="00CA0B7B" w:rsidRPr="0054117F" w:rsidRDefault="00CA0B7B" w:rsidP="00CA0B7B">
            <w:pPr>
              <w:rPr>
                <w:rFonts w:ascii="Calibri" w:hAnsi="Calibri" w:cs="Calibri"/>
                <w:sz w:val="16"/>
                <w:szCs w:val="16"/>
                <w:lang w:val="en-US"/>
              </w:rPr>
            </w:pPr>
          </w:p>
        </w:tc>
        <w:tc>
          <w:tcPr>
            <w:tcW w:w="995" w:type="pct"/>
            <w:vMerge w:val="restart"/>
            <w:shd w:val="clear" w:color="auto" w:fill="auto"/>
          </w:tcPr>
          <w:p w14:paraId="46DDBDA4" w14:textId="07AF4DBE"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9. W</w:t>
            </w:r>
            <w:r>
              <w:rPr>
                <w:rFonts w:ascii="Calibri" w:hAnsi="Calibri" w:cs="Calibri"/>
                <w:b/>
                <w:bCs/>
                <w:sz w:val="16"/>
                <w:szCs w:val="16"/>
                <w:lang w:val="en-US"/>
              </w:rPr>
              <w:t>as</w:t>
            </w:r>
            <w:r w:rsidRPr="0054117F">
              <w:rPr>
                <w:rFonts w:ascii="Calibri" w:hAnsi="Calibri" w:cs="Calibri"/>
                <w:b/>
                <w:bCs/>
                <w:sz w:val="16"/>
                <w:szCs w:val="16"/>
                <w:lang w:val="en-US"/>
              </w:rPr>
              <w:t xml:space="preserve"> the adaptation planned?</w:t>
            </w:r>
          </w:p>
          <w:p w14:paraId="382E2FC2" w14:textId="24CD7251"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planned/unplanned)</w:t>
            </w:r>
          </w:p>
          <w:p w14:paraId="08F071C4" w14:textId="0DA1B244" w:rsidR="00CA0B7B" w:rsidRPr="0054117F" w:rsidRDefault="00CA0B7B" w:rsidP="00CA0B7B">
            <w:pPr>
              <w:rPr>
                <w:rFonts w:ascii="Calibri" w:hAnsi="Calibri" w:cs="Calibri"/>
                <w:b/>
                <w:bCs/>
                <w:sz w:val="16"/>
                <w:szCs w:val="16"/>
                <w:lang w:val="en-US"/>
              </w:rPr>
            </w:pPr>
          </w:p>
          <w:p w14:paraId="0D1BBFEB" w14:textId="0D8D5747" w:rsidR="00CA0B7B" w:rsidRPr="0054117F" w:rsidRDefault="00CA0B7B" w:rsidP="00CA0B7B">
            <w:pPr>
              <w:rPr>
                <w:rFonts w:ascii="Calibri" w:hAnsi="Calibri" w:cs="Calibri"/>
                <w:b/>
                <w:bCs/>
                <w:sz w:val="16"/>
                <w:szCs w:val="16"/>
                <w:lang w:val="en-US"/>
              </w:rPr>
            </w:pPr>
          </w:p>
        </w:tc>
        <w:tc>
          <w:tcPr>
            <w:tcW w:w="1219" w:type="pct"/>
          </w:tcPr>
          <w:p w14:paraId="21B69211" w14:textId="0F6A5487"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Planned</w:t>
            </w:r>
          </w:p>
        </w:tc>
        <w:tc>
          <w:tcPr>
            <w:tcW w:w="750" w:type="pct"/>
          </w:tcPr>
          <w:p w14:paraId="6883ECC5" w14:textId="52CA7195" w:rsidR="00CA0B7B" w:rsidRPr="0054117F" w:rsidRDefault="00CA0B7B" w:rsidP="00CA0B7B">
            <w:pPr>
              <w:rPr>
                <w:rFonts w:ascii="Calibri" w:hAnsi="Calibri" w:cs="Calibri"/>
                <w:sz w:val="16"/>
                <w:szCs w:val="16"/>
                <w:lang w:val="en-US"/>
              </w:rPr>
            </w:pPr>
            <w:r>
              <w:rPr>
                <w:rFonts w:ascii="Calibri" w:eastAsia="Cambria" w:hAnsi="Calibri" w:cs="Calibri"/>
                <w:sz w:val="16"/>
                <w:szCs w:val="16"/>
                <w:lang w:val="en-US"/>
              </w:rPr>
              <w:t>“</w:t>
            </w:r>
            <w:r w:rsidRPr="0054117F">
              <w:rPr>
                <w:rFonts w:ascii="Calibri" w:eastAsia="Cambria" w:hAnsi="Calibri" w:cs="Calibri"/>
                <w:sz w:val="16"/>
                <w:szCs w:val="16"/>
                <w:lang w:val="en-US"/>
              </w:rPr>
              <w:t>Adaptations are typically made proactively through a planning process that identifies ways to maximize fit and implementation success while minimizing disruption of the intervention</w:t>
            </w:r>
            <w:r>
              <w:rPr>
                <w:rFonts w:ascii="Calibri" w:eastAsia="Cambria" w:hAnsi="Calibri" w:cs="Calibri"/>
                <w:sz w:val="16"/>
                <w:szCs w:val="16"/>
                <w:lang w:val="en-US"/>
              </w:rPr>
              <w:t>”</w:t>
            </w:r>
          </w:p>
        </w:tc>
        <w:tc>
          <w:tcPr>
            <w:tcW w:w="1203" w:type="pct"/>
          </w:tcPr>
          <w:p w14:paraId="02C568BE" w14:textId="57812C85"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 xml:space="preserve">The adaptation was planned before the ABC session began  </w:t>
            </w:r>
          </w:p>
        </w:tc>
      </w:tr>
      <w:tr w:rsidR="00CA0B7B" w:rsidRPr="0089477F" w14:paraId="2B93FC8E" w14:textId="77777777" w:rsidTr="009A0F66">
        <w:trPr>
          <w:trHeight w:val="284"/>
        </w:trPr>
        <w:tc>
          <w:tcPr>
            <w:tcW w:w="833" w:type="pct"/>
            <w:vMerge/>
          </w:tcPr>
          <w:p w14:paraId="57319EE5" w14:textId="77777777" w:rsidR="00CA0B7B" w:rsidRPr="0054117F" w:rsidRDefault="00CA0B7B" w:rsidP="00CA0B7B">
            <w:pPr>
              <w:rPr>
                <w:rFonts w:ascii="Calibri" w:hAnsi="Calibri" w:cs="Calibri"/>
                <w:sz w:val="16"/>
                <w:szCs w:val="16"/>
                <w:lang w:val="en-US"/>
              </w:rPr>
            </w:pPr>
          </w:p>
        </w:tc>
        <w:tc>
          <w:tcPr>
            <w:tcW w:w="995" w:type="pct"/>
            <w:vMerge/>
          </w:tcPr>
          <w:p w14:paraId="73741D5E" w14:textId="77777777" w:rsidR="00CA0B7B" w:rsidRPr="0054117F" w:rsidRDefault="00CA0B7B" w:rsidP="00CA0B7B">
            <w:pPr>
              <w:rPr>
                <w:rFonts w:ascii="Calibri" w:hAnsi="Calibri" w:cs="Calibri"/>
                <w:sz w:val="16"/>
                <w:szCs w:val="16"/>
                <w:lang w:val="en-US"/>
              </w:rPr>
            </w:pPr>
          </w:p>
        </w:tc>
        <w:tc>
          <w:tcPr>
            <w:tcW w:w="1219" w:type="pct"/>
          </w:tcPr>
          <w:p w14:paraId="76148D71" w14:textId="3A32F6B5"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Unplanned</w:t>
            </w:r>
          </w:p>
        </w:tc>
        <w:tc>
          <w:tcPr>
            <w:tcW w:w="750" w:type="pct"/>
          </w:tcPr>
          <w:p w14:paraId="77F455A9" w14:textId="1795A189" w:rsidR="00CA0B7B" w:rsidRPr="0054117F" w:rsidRDefault="00CA0B7B" w:rsidP="00CA0B7B">
            <w:pPr>
              <w:rPr>
                <w:rFonts w:ascii="Calibri" w:hAnsi="Calibri" w:cs="Calibri"/>
                <w:sz w:val="16"/>
                <w:szCs w:val="16"/>
                <w:lang w:val="en-US"/>
              </w:rPr>
            </w:pPr>
            <w:r>
              <w:rPr>
                <w:rFonts w:ascii="Calibri" w:eastAsia="Cambria" w:hAnsi="Calibri" w:cs="Calibri"/>
                <w:sz w:val="16"/>
                <w:szCs w:val="16"/>
                <w:lang w:val="en-US"/>
              </w:rPr>
              <w:t>“</w:t>
            </w:r>
            <w:r w:rsidRPr="0054117F">
              <w:rPr>
                <w:rFonts w:ascii="Calibri" w:eastAsia="Cambria" w:hAnsi="Calibri" w:cs="Calibri"/>
                <w:sz w:val="16"/>
                <w:szCs w:val="16"/>
                <w:lang w:val="en-US"/>
              </w:rPr>
              <w:t>Occur during the course of program implementation, often due to unanticipated obstacles</w:t>
            </w:r>
            <w:r>
              <w:rPr>
                <w:rFonts w:ascii="Calibri" w:eastAsia="Cambria" w:hAnsi="Calibri" w:cs="Calibri"/>
                <w:sz w:val="16"/>
                <w:szCs w:val="16"/>
                <w:lang w:val="en-US"/>
              </w:rPr>
              <w:t>”</w:t>
            </w:r>
          </w:p>
        </w:tc>
        <w:tc>
          <w:tcPr>
            <w:tcW w:w="1203" w:type="pct"/>
          </w:tcPr>
          <w:p w14:paraId="21C4CDD9" w14:textId="7AD34848"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 xml:space="preserve">Before the ABC session started the adaptation was not planned to be made </w:t>
            </w:r>
          </w:p>
        </w:tc>
      </w:tr>
      <w:tr w:rsidR="00CA0B7B" w:rsidRPr="0089477F" w14:paraId="09B2F39B" w14:textId="77777777" w:rsidTr="009A0F66">
        <w:trPr>
          <w:trHeight w:val="189"/>
        </w:trPr>
        <w:tc>
          <w:tcPr>
            <w:tcW w:w="833" w:type="pct"/>
            <w:vMerge w:val="restart"/>
          </w:tcPr>
          <w:p w14:paraId="0C30728F" w14:textId="69B3FC41"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Relationship fidelity/core/elements?</w:t>
            </w:r>
          </w:p>
          <w:p w14:paraId="49FBBD91" w14:textId="775B0E18"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Added and modified from FRAME (Stirman et al., 2019)</w:t>
            </w:r>
          </w:p>
        </w:tc>
        <w:tc>
          <w:tcPr>
            <w:tcW w:w="995" w:type="pct"/>
          </w:tcPr>
          <w:p w14:paraId="38AD5C4A" w14:textId="018559B7"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10. Relationship fidelity/core elements</w:t>
            </w:r>
          </w:p>
        </w:tc>
        <w:tc>
          <w:tcPr>
            <w:tcW w:w="1219" w:type="pct"/>
          </w:tcPr>
          <w:p w14:paraId="7A68665E" w14:textId="3F3B46C0" w:rsidR="00CA0B7B" w:rsidRPr="0054117F" w:rsidRDefault="00CA0B7B" w:rsidP="00CA0B7B">
            <w:pPr>
              <w:rPr>
                <w:rFonts w:ascii="Calibri" w:hAnsi="Calibri" w:cs="Calibri"/>
                <w:b/>
                <w:bCs/>
                <w:sz w:val="16"/>
                <w:szCs w:val="16"/>
                <w:lang w:val="en-US"/>
              </w:rPr>
            </w:pPr>
            <w:r w:rsidRPr="0054117F">
              <w:rPr>
                <w:rFonts w:ascii="Calibri" w:hAnsi="Calibri" w:cs="Calibri"/>
                <w:b/>
                <w:bCs/>
                <w:sz w:val="16"/>
                <w:szCs w:val="16"/>
                <w:lang w:val="en-US"/>
              </w:rPr>
              <w:t>Consistent</w:t>
            </w:r>
          </w:p>
        </w:tc>
        <w:tc>
          <w:tcPr>
            <w:tcW w:w="750" w:type="pct"/>
          </w:tcPr>
          <w:p w14:paraId="7AA62CE4" w14:textId="2A2ADF42"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 xml:space="preserve">Fidelity consistent adaptations were defined as those that do not alter the core elements of </w:t>
            </w:r>
            <w:r>
              <w:rPr>
                <w:rFonts w:ascii="Calibri" w:hAnsi="Calibri" w:cs="Calibri"/>
                <w:sz w:val="16"/>
                <w:szCs w:val="16"/>
                <w:lang w:val="en-US"/>
              </w:rPr>
              <w:t>the EBI</w:t>
            </w:r>
            <w:r w:rsidRPr="0054117F">
              <w:rPr>
                <w:rFonts w:ascii="Calibri" w:hAnsi="Calibri" w:cs="Calibri"/>
                <w:sz w:val="16"/>
                <w:szCs w:val="16"/>
                <w:lang w:val="en-US"/>
              </w:rPr>
              <w:t xml:space="preserve"> significantly enough to reduce adherence to the manual or reduce the ability to differentiate ABC from other EBIs (Stirman et al., 2015).</w:t>
            </w:r>
          </w:p>
        </w:tc>
        <w:tc>
          <w:tcPr>
            <w:tcW w:w="1203" w:type="pct"/>
          </w:tcPr>
          <w:p w14:paraId="44C8D57C" w14:textId="77777777" w:rsidR="00CA0B7B" w:rsidRPr="0054117F" w:rsidRDefault="00CA0B7B" w:rsidP="00CA0B7B">
            <w:pPr>
              <w:rPr>
                <w:rFonts w:ascii="Calibri" w:hAnsi="Calibri" w:cs="Calibri"/>
                <w:sz w:val="16"/>
                <w:szCs w:val="16"/>
                <w:lang w:val="en-US"/>
              </w:rPr>
            </w:pPr>
          </w:p>
        </w:tc>
      </w:tr>
      <w:tr w:rsidR="00CA0B7B" w:rsidRPr="0089477F" w14:paraId="4237C665" w14:textId="77777777" w:rsidTr="009A0F66">
        <w:trPr>
          <w:trHeight w:val="189"/>
        </w:trPr>
        <w:tc>
          <w:tcPr>
            <w:tcW w:w="833" w:type="pct"/>
            <w:vMerge/>
          </w:tcPr>
          <w:p w14:paraId="21F8229A" w14:textId="77777777" w:rsidR="00CA0B7B" w:rsidRPr="0054117F" w:rsidRDefault="00CA0B7B" w:rsidP="00CA0B7B">
            <w:pPr>
              <w:rPr>
                <w:rFonts w:ascii="Calibri" w:hAnsi="Calibri" w:cs="Calibri"/>
                <w:sz w:val="16"/>
                <w:szCs w:val="16"/>
                <w:lang w:val="en-US"/>
              </w:rPr>
            </w:pPr>
          </w:p>
        </w:tc>
        <w:tc>
          <w:tcPr>
            <w:tcW w:w="995" w:type="pct"/>
          </w:tcPr>
          <w:p w14:paraId="47542DB6" w14:textId="77777777" w:rsidR="00CA0B7B" w:rsidRPr="0054117F" w:rsidRDefault="00CA0B7B" w:rsidP="00CA0B7B">
            <w:pPr>
              <w:rPr>
                <w:rFonts w:ascii="Calibri" w:hAnsi="Calibri" w:cs="Calibri"/>
                <w:sz w:val="16"/>
                <w:szCs w:val="16"/>
                <w:lang w:val="en-US"/>
              </w:rPr>
            </w:pPr>
          </w:p>
        </w:tc>
        <w:tc>
          <w:tcPr>
            <w:tcW w:w="1219" w:type="pct"/>
          </w:tcPr>
          <w:p w14:paraId="036A68B3" w14:textId="2E298BBC"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Inconsistent</w:t>
            </w:r>
          </w:p>
        </w:tc>
        <w:tc>
          <w:tcPr>
            <w:tcW w:w="750" w:type="pct"/>
          </w:tcPr>
          <w:p w14:paraId="243F5CBE" w14:textId="76D3AB80" w:rsidR="00CA0B7B" w:rsidRPr="0054117F" w:rsidRDefault="00CA0B7B" w:rsidP="00CA0B7B">
            <w:pPr>
              <w:rPr>
                <w:rFonts w:ascii="Calibri" w:hAnsi="Calibri" w:cs="Calibri"/>
                <w:sz w:val="16"/>
                <w:szCs w:val="16"/>
                <w:lang w:val="en-US"/>
              </w:rPr>
            </w:pPr>
            <w:r w:rsidRPr="0054117F">
              <w:rPr>
                <w:rFonts w:ascii="Calibri" w:hAnsi="Calibri" w:cs="Calibri"/>
                <w:sz w:val="16"/>
                <w:szCs w:val="16"/>
                <w:lang w:val="en-US"/>
              </w:rPr>
              <w:t xml:space="preserve">Fidelity inconsistent adaptations were defined as adaptations that reduce or preclude the delivery of </w:t>
            </w:r>
            <w:r>
              <w:rPr>
                <w:rFonts w:ascii="Calibri" w:hAnsi="Calibri" w:cs="Calibri"/>
                <w:sz w:val="16"/>
                <w:szCs w:val="16"/>
                <w:lang w:val="en-US"/>
              </w:rPr>
              <w:t>the EBI</w:t>
            </w:r>
            <w:r w:rsidRPr="0054117F">
              <w:rPr>
                <w:rFonts w:ascii="Calibri" w:hAnsi="Calibri" w:cs="Calibri"/>
                <w:sz w:val="16"/>
                <w:szCs w:val="16"/>
                <w:lang w:val="en-US"/>
              </w:rPr>
              <w:t>'s core elements, decrease the ability to differentiate ABC from other treatments (Stirman et al., 2015), or alter the ability to deliver ABC as intended (e.g. missed sessions) (Mui et al., 2023).</w:t>
            </w:r>
          </w:p>
        </w:tc>
        <w:tc>
          <w:tcPr>
            <w:tcW w:w="1203" w:type="pct"/>
          </w:tcPr>
          <w:p w14:paraId="2DD5A3F7" w14:textId="77777777" w:rsidR="00CA0B7B" w:rsidRPr="0054117F" w:rsidRDefault="00CA0B7B" w:rsidP="00CA0B7B">
            <w:pPr>
              <w:rPr>
                <w:rFonts w:ascii="Calibri" w:hAnsi="Calibri" w:cs="Calibri"/>
                <w:sz w:val="16"/>
                <w:szCs w:val="16"/>
                <w:lang w:val="en-US"/>
              </w:rPr>
            </w:pPr>
          </w:p>
        </w:tc>
      </w:tr>
    </w:tbl>
    <w:p w14:paraId="0705EC18" w14:textId="1CDFC3D0" w:rsidR="6CFB70EB" w:rsidRDefault="6CFB70EB" w:rsidP="0EEC9F03">
      <w:pPr>
        <w:spacing w:after="0" w:line="240" w:lineRule="auto"/>
        <w:rPr>
          <w:lang w:val="en-US"/>
        </w:rPr>
      </w:pPr>
    </w:p>
    <w:p w14:paraId="25E04316" w14:textId="77777777" w:rsidR="006A169A" w:rsidRDefault="006A169A" w:rsidP="00813F6D">
      <w:pPr>
        <w:spacing w:line="240" w:lineRule="auto"/>
        <w:rPr>
          <w:rFonts w:ascii="Calibri" w:hAnsi="Calibri" w:cs="Calibri"/>
          <w:sz w:val="16"/>
          <w:szCs w:val="16"/>
          <w:shd w:val="clear" w:color="auto" w:fill="FFFFFF"/>
          <w:lang w:val="en-US"/>
        </w:rPr>
      </w:pPr>
    </w:p>
    <w:p w14:paraId="19124621" w14:textId="4EA187B6" w:rsidR="00493071" w:rsidRPr="006A169A" w:rsidRDefault="00493071" w:rsidP="006A169A">
      <w:pPr>
        <w:spacing w:line="240" w:lineRule="auto"/>
        <w:ind w:left="284" w:hanging="284"/>
        <w:rPr>
          <w:rFonts w:ascii="Calibri" w:hAnsi="Calibri" w:cs="Calibri"/>
          <w:sz w:val="16"/>
          <w:szCs w:val="16"/>
          <w:shd w:val="clear" w:color="auto" w:fill="FFFFFF"/>
          <w:lang w:val="en-US"/>
        </w:rPr>
      </w:pPr>
      <w:r w:rsidRPr="006A169A">
        <w:rPr>
          <w:rFonts w:ascii="Calibri" w:hAnsi="Calibri" w:cs="Calibri"/>
          <w:sz w:val="16"/>
          <w:szCs w:val="16"/>
          <w:shd w:val="clear" w:color="auto" w:fill="FFFFFF"/>
          <w:lang w:val="en-US"/>
        </w:rPr>
        <w:lastRenderedPageBreak/>
        <w:t>Mezirow J. (1990). </w:t>
      </w:r>
      <w:r w:rsidRPr="006A169A">
        <w:rPr>
          <w:rStyle w:val="Betoning"/>
          <w:rFonts w:ascii="Calibri" w:eastAsiaTheme="majorEastAsia" w:hAnsi="Calibri" w:cs="Calibri"/>
          <w:sz w:val="16"/>
          <w:szCs w:val="16"/>
          <w:shd w:val="clear" w:color="auto" w:fill="FFFFFF"/>
          <w:lang w:val="en-US"/>
        </w:rPr>
        <w:t>Fostering critical reflection in adulthood: A guide to transformative and emancipatory learning</w:t>
      </w:r>
      <w:r w:rsidRPr="006A169A">
        <w:rPr>
          <w:rFonts w:ascii="Calibri" w:hAnsi="Calibri" w:cs="Calibri"/>
          <w:sz w:val="16"/>
          <w:szCs w:val="16"/>
          <w:shd w:val="clear" w:color="auto" w:fill="FFFFFF"/>
          <w:lang w:val="en-US"/>
        </w:rPr>
        <w:t>. Jossey-Bass.</w:t>
      </w:r>
    </w:p>
    <w:p w14:paraId="49AFA38D" w14:textId="77777777" w:rsidR="00310CD7" w:rsidRPr="006A169A" w:rsidRDefault="00310CD7" w:rsidP="006A169A">
      <w:pPr>
        <w:spacing w:line="240" w:lineRule="auto"/>
        <w:ind w:left="284" w:hanging="284"/>
        <w:rPr>
          <w:rFonts w:ascii="Calibri" w:hAnsi="Calibri" w:cs="Calibri"/>
          <w:sz w:val="16"/>
          <w:szCs w:val="16"/>
          <w:u w:val="single"/>
          <w:lang w:val="en-US"/>
        </w:rPr>
      </w:pPr>
      <w:r w:rsidRPr="006A169A">
        <w:rPr>
          <w:rFonts w:ascii="Calibri" w:hAnsi="Calibri" w:cs="Calibri"/>
          <w:sz w:val="16"/>
          <w:szCs w:val="16"/>
          <w:lang w:val="en-US"/>
        </w:rPr>
        <w:t xml:space="preserve">Mui, H.Z, Brown-Johnson, C.G, Saliba-Gustafsson, </w:t>
      </w:r>
      <w:proofErr w:type="spellStart"/>
      <w:r w:rsidRPr="006A169A">
        <w:rPr>
          <w:rFonts w:ascii="Calibri" w:hAnsi="Calibri" w:cs="Calibri"/>
          <w:sz w:val="16"/>
          <w:szCs w:val="16"/>
          <w:lang w:val="en-US"/>
        </w:rPr>
        <w:t>Lessios</w:t>
      </w:r>
      <w:proofErr w:type="spellEnd"/>
      <w:r w:rsidRPr="006A169A">
        <w:rPr>
          <w:rFonts w:ascii="Calibri" w:hAnsi="Calibri" w:cs="Calibri"/>
          <w:sz w:val="16"/>
          <w:szCs w:val="16"/>
          <w:lang w:val="en-US"/>
        </w:rPr>
        <w:t xml:space="preserve">, A.S., Verano, M., Siden, R., Holdsworth, LM. (2023). Analysis of FRAME data (A-FRAME): An analytic approach to assess the impact of adaptations on health services interventions and evaluations. </w:t>
      </w:r>
      <w:r w:rsidRPr="006A169A">
        <w:rPr>
          <w:rFonts w:ascii="Calibri" w:hAnsi="Calibri" w:cs="Calibri"/>
          <w:i/>
          <w:iCs/>
          <w:sz w:val="16"/>
          <w:szCs w:val="16"/>
          <w:lang w:val="en-US"/>
        </w:rPr>
        <w:t>Learning Health System, 8, 1</w:t>
      </w:r>
      <w:r w:rsidRPr="006A169A">
        <w:rPr>
          <w:rFonts w:ascii="Calibri" w:hAnsi="Calibri" w:cs="Calibri"/>
          <w:sz w:val="16"/>
          <w:szCs w:val="16"/>
          <w:lang w:val="en-US"/>
        </w:rPr>
        <w:t>. https://doi.org/</w:t>
      </w:r>
      <w:hyperlink r:id="rId8" w:history="1">
        <w:r w:rsidRPr="006A169A">
          <w:rPr>
            <w:rFonts w:ascii="Calibri" w:hAnsi="Calibri" w:cs="Calibri"/>
            <w:sz w:val="16"/>
            <w:szCs w:val="16"/>
            <w:lang w:val="en-US"/>
          </w:rPr>
          <w:t>10.1002/lrh2.10364</w:t>
        </w:r>
      </w:hyperlink>
    </w:p>
    <w:p w14:paraId="6A530F3C" w14:textId="77777777" w:rsidR="007A787F" w:rsidRPr="006A169A" w:rsidRDefault="007A787F" w:rsidP="006A169A">
      <w:pPr>
        <w:spacing w:line="240" w:lineRule="auto"/>
        <w:ind w:left="284" w:hanging="284"/>
        <w:rPr>
          <w:rFonts w:ascii="Calibri" w:hAnsi="Calibri" w:cs="Calibri"/>
          <w:sz w:val="16"/>
          <w:szCs w:val="16"/>
          <w:lang w:val="en-US"/>
        </w:rPr>
      </w:pPr>
      <w:r w:rsidRPr="006A169A">
        <w:rPr>
          <w:rFonts w:ascii="Calibri" w:hAnsi="Calibri" w:cs="Calibri"/>
          <w:sz w:val="16"/>
          <w:szCs w:val="16"/>
          <w:shd w:val="clear" w:color="auto" w:fill="FFFFFF"/>
          <w:lang w:val="en-US"/>
        </w:rPr>
        <w:t>Rabin, B. A., McCreight, M., Battaglia, C., Ayele, R., Burke, R. E., Hess, P. L., Frank, J. W., &amp; Glasgow, R. E. (2018). Systematic, Multimethod Assessment of Adaptations Across Four Diverse Health Systems Interventions. </w:t>
      </w:r>
      <w:r w:rsidRPr="006A169A">
        <w:rPr>
          <w:rFonts w:ascii="Calibri" w:hAnsi="Calibri" w:cs="Calibri"/>
          <w:i/>
          <w:iCs/>
          <w:sz w:val="16"/>
          <w:szCs w:val="16"/>
          <w:shd w:val="clear" w:color="auto" w:fill="FFFFFF"/>
          <w:lang w:val="en-US"/>
        </w:rPr>
        <w:t>Frontiers in public health</w:t>
      </w:r>
      <w:r w:rsidRPr="006A169A">
        <w:rPr>
          <w:rFonts w:ascii="Calibri" w:hAnsi="Calibri" w:cs="Calibri"/>
          <w:sz w:val="16"/>
          <w:szCs w:val="16"/>
          <w:shd w:val="clear" w:color="auto" w:fill="FFFFFF"/>
          <w:lang w:val="en-US"/>
        </w:rPr>
        <w:t>, </w:t>
      </w:r>
      <w:r w:rsidRPr="006A169A">
        <w:rPr>
          <w:rFonts w:ascii="Calibri" w:hAnsi="Calibri" w:cs="Calibri"/>
          <w:i/>
          <w:iCs/>
          <w:sz w:val="16"/>
          <w:szCs w:val="16"/>
          <w:shd w:val="clear" w:color="auto" w:fill="FFFFFF"/>
          <w:lang w:val="en-US"/>
        </w:rPr>
        <w:t>6,</w:t>
      </w:r>
      <w:r w:rsidRPr="006A169A">
        <w:rPr>
          <w:rFonts w:ascii="Calibri" w:hAnsi="Calibri" w:cs="Calibri"/>
          <w:sz w:val="16"/>
          <w:szCs w:val="16"/>
          <w:shd w:val="clear" w:color="auto" w:fill="FFFFFF"/>
          <w:lang w:val="en-US"/>
        </w:rPr>
        <w:t xml:space="preserve"> 102. https://doi.org/10.3389/fpubh.2018.00102</w:t>
      </w:r>
    </w:p>
    <w:p w14:paraId="5180E5B4" w14:textId="0FE47633" w:rsidR="003C191D" w:rsidRPr="006A169A" w:rsidRDefault="00EC2EA3" w:rsidP="006A169A">
      <w:pPr>
        <w:autoSpaceDE w:val="0"/>
        <w:autoSpaceDN w:val="0"/>
        <w:adjustRightInd w:val="0"/>
        <w:spacing w:line="240" w:lineRule="auto"/>
        <w:ind w:left="284" w:hanging="284"/>
        <w:rPr>
          <w:rFonts w:ascii="Calibri" w:hAnsi="Calibri" w:cs="Calibri"/>
          <w:color w:val="0563C1" w:themeColor="hyperlink"/>
          <w:sz w:val="16"/>
          <w:szCs w:val="16"/>
          <w:u w:val="single"/>
          <w:lang w:val="en-US"/>
        </w:rPr>
      </w:pPr>
      <w:r w:rsidRPr="006A169A">
        <w:rPr>
          <w:rFonts w:ascii="Calibri" w:hAnsi="Calibri" w:cs="Calibri"/>
          <w:sz w:val="16"/>
          <w:szCs w:val="16"/>
          <w:lang w:val="en-US"/>
        </w:rPr>
        <w:t xml:space="preserve">Stirman, S. W., Baumann, A. A., &amp; Miller, C. J. (2019). The FRAME: An expanded framework for reporting adaptations and modifications to evidence-based interventions. </w:t>
      </w:r>
      <w:r w:rsidRPr="006A169A">
        <w:rPr>
          <w:rFonts w:ascii="Calibri" w:hAnsi="Calibri" w:cs="Calibri"/>
          <w:i/>
          <w:iCs/>
          <w:sz w:val="16"/>
          <w:szCs w:val="16"/>
          <w:lang w:val="en-US"/>
        </w:rPr>
        <w:t>Implementation Science,</w:t>
      </w:r>
      <w:r w:rsidRPr="006A169A">
        <w:rPr>
          <w:rFonts w:ascii="Calibri" w:hAnsi="Calibri" w:cs="Calibri"/>
          <w:sz w:val="16"/>
          <w:szCs w:val="16"/>
          <w:lang w:val="en-US"/>
        </w:rPr>
        <w:t xml:space="preserve"> </w:t>
      </w:r>
      <w:r w:rsidRPr="006A169A">
        <w:rPr>
          <w:rFonts w:ascii="Calibri" w:hAnsi="Calibri" w:cs="Calibri"/>
          <w:i/>
          <w:iCs/>
          <w:sz w:val="16"/>
          <w:szCs w:val="16"/>
          <w:lang w:val="en-US"/>
        </w:rPr>
        <w:t>14</w:t>
      </w:r>
      <w:r w:rsidRPr="006A169A">
        <w:rPr>
          <w:rFonts w:ascii="Calibri" w:hAnsi="Calibri" w:cs="Calibri"/>
          <w:sz w:val="16"/>
          <w:szCs w:val="16"/>
          <w:lang w:val="en-US"/>
        </w:rPr>
        <w:t xml:space="preserve">, 1–10. </w:t>
      </w:r>
      <w:hyperlink r:id="rId9" w:history="1">
        <w:r w:rsidRPr="006A169A">
          <w:rPr>
            <w:rStyle w:val="Hyperlnk"/>
            <w:rFonts w:ascii="Calibri" w:hAnsi="Calibri" w:cs="Calibri"/>
            <w:sz w:val="16"/>
            <w:szCs w:val="16"/>
            <w:lang w:val="en-US"/>
          </w:rPr>
          <w:t>https://doi.org/10.1186/s13012-019-0898-y</w:t>
        </w:r>
      </w:hyperlink>
    </w:p>
    <w:p w14:paraId="26B56520" w14:textId="77777777" w:rsidR="00A716DA" w:rsidRPr="006A169A" w:rsidRDefault="00A716DA" w:rsidP="006A169A">
      <w:pPr>
        <w:widowControl w:val="0"/>
        <w:autoSpaceDE w:val="0"/>
        <w:autoSpaceDN w:val="0"/>
        <w:adjustRightInd w:val="0"/>
        <w:spacing w:line="240" w:lineRule="auto"/>
        <w:ind w:left="284" w:hanging="284"/>
        <w:rPr>
          <w:rStyle w:val="Hyperlnk"/>
          <w:rFonts w:ascii="Calibri" w:hAnsi="Calibri" w:cs="Calibri"/>
          <w:noProof/>
          <w:sz w:val="16"/>
          <w:szCs w:val="16"/>
          <w:lang w:val="en-US"/>
        </w:rPr>
      </w:pPr>
      <w:r w:rsidRPr="006A169A">
        <w:rPr>
          <w:rFonts w:ascii="Calibri" w:hAnsi="Calibri" w:cs="Calibri"/>
          <w:noProof/>
          <w:sz w:val="16"/>
          <w:szCs w:val="16"/>
          <w:lang w:val="en-US"/>
        </w:rPr>
        <w:t xml:space="preserve">Stirman, S., Gutner, C., Crits-Christoph, P., Edmunds, J., Evans, A., &amp; Beidas, R. (2015). Relationships between Clinician-Level Attributes and Fidelity-Consistent and Fidelity-Inconsistent Modifications to an Evidence-Based Psychotherapy. </w:t>
      </w:r>
      <w:r w:rsidRPr="006A169A">
        <w:rPr>
          <w:rFonts w:ascii="Calibri" w:hAnsi="Calibri" w:cs="Calibri"/>
          <w:i/>
          <w:iCs/>
          <w:noProof/>
          <w:sz w:val="16"/>
          <w:szCs w:val="16"/>
          <w:lang w:val="en-US"/>
        </w:rPr>
        <w:t>Implementation Science</w:t>
      </w:r>
      <w:r w:rsidRPr="006A169A">
        <w:rPr>
          <w:rFonts w:ascii="Calibri" w:hAnsi="Calibri" w:cs="Calibri"/>
          <w:noProof/>
          <w:sz w:val="16"/>
          <w:szCs w:val="16"/>
          <w:lang w:val="en-US"/>
        </w:rPr>
        <w:t xml:space="preserve">, </w:t>
      </w:r>
      <w:r w:rsidRPr="006A169A">
        <w:rPr>
          <w:rFonts w:ascii="Calibri" w:hAnsi="Calibri" w:cs="Calibri"/>
          <w:i/>
          <w:iCs/>
          <w:noProof/>
          <w:sz w:val="16"/>
          <w:szCs w:val="16"/>
          <w:lang w:val="en-US"/>
        </w:rPr>
        <w:t>10</w:t>
      </w:r>
      <w:r w:rsidRPr="006A169A">
        <w:rPr>
          <w:rFonts w:ascii="Calibri" w:hAnsi="Calibri" w:cs="Calibri"/>
          <w:noProof/>
          <w:sz w:val="16"/>
          <w:szCs w:val="16"/>
          <w:lang w:val="en-US"/>
        </w:rPr>
        <w:t xml:space="preserve">, 115. </w:t>
      </w:r>
      <w:hyperlink r:id="rId10" w:history="1">
        <w:r w:rsidRPr="006A169A">
          <w:rPr>
            <w:rStyle w:val="Hyperlnk"/>
            <w:rFonts w:ascii="Calibri" w:hAnsi="Calibri" w:cs="Calibri"/>
            <w:noProof/>
            <w:sz w:val="16"/>
            <w:szCs w:val="16"/>
            <w:lang w:val="en-US"/>
          </w:rPr>
          <w:t>https://doi.org/10.1186/s13012-015-0308-z</w:t>
        </w:r>
      </w:hyperlink>
    </w:p>
    <w:p w14:paraId="29BBDA60" w14:textId="77777777" w:rsidR="00A716DA" w:rsidRPr="00E646C3" w:rsidRDefault="00A716DA" w:rsidP="0EEC9F03">
      <w:pPr>
        <w:spacing w:after="0" w:line="240" w:lineRule="auto"/>
        <w:rPr>
          <w:lang w:val="en-US"/>
        </w:rPr>
      </w:pPr>
    </w:p>
    <w:sectPr w:rsidR="00A716DA" w:rsidRPr="00E646C3" w:rsidSect="000E559D">
      <w:headerReference w:type="default" r:id="rId11"/>
      <w:pgSz w:w="16838" w:h="11906" w:orient="landscape" w:code="9"/>
      <w:pgMar w:top="851" w:right="1418" w:bottom="656"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E925D8" w14:textId="77777777" w:rsidR="00BF1835" w:rsidRDefault="00BF1835" w:rsidP="00C438B1">
      <w:pPr>
        <w:spacing w:after="0" w:line="240" w:lineRule="auto"/>
      </w:pPr>
      <w:r>
        <w:separator/>
      </w:r>
    </w:p>
  </w:endnote>
  <w:endnote w:type="continuationSeparator" w:id="0">
    <w:p w14:paraId="2A20C2C5" w14:textId="77777777" w:rsidR="00BF1835" w:rsidRDefault="00BF1835" w:rsidP="00C438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Medium">
    <w:panose1 w:val="020B0603020102020204"/>
    <w:charset w:val="00"/>
    <w:family w:val="swiss"/>
    <w:pitch w:val="variable"/>
    <w:sig w:usb0="00000287" w:usb1="00000000" w:usb2="00000000" w:usb3="00000000" w:csb0="0000009F" w:csb1="00000000"/>
  </w:font>
  <w:font w:name="Franklin Gothic Book">
    <w:panose1 w:val="020B05030201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061DEB" w14:textId="77777777" w:rsidR="00BF1835" w:rsidRDefault="00BF1835" w:rsidP="00C438B1">
      <w:pPr>
        <w:spacing w:after="0" w:line="240" w:lineRule="auto"/>
      </w:pPr>
      <w:r>
        <w:separator/>
      </w:r>
    </w:p>
  </w:footnote>
  <w:footnote w:type="continuationSeparator" w:id="0">
    <w:p w14:paraId="651AE3AD" w14:textId="77777777" w:rsidR="00BF1835" w:rsidRDefault="00BF1835" w:rsidP="00C438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267929409"/>
      <w:docPartObj>
        <w:docPartGallery w:val="Page Numbers (Top of Page)"/>
        <w:docPartUnique/>
      </w:docPartObj>
    </w:sdtPr>
    <w:sdtEndPr/>
    <w:sdtContent>
      <w:p w14:paraId="0D309262" w14:textId="77777777" w:rsidR="00160547" w:rsidRPr="0095234C" w:rsidRDefault="00160547" w:rsidP="00160547">
        <w:pPr>
          <w:pStyle w:val="Sidhuvud"/>
          <w:jc w:val="right"/>
          <w:rPr>
            <w:rFonts w:ascii="Times New Roman" w:hAnsi="Times New Roman" w:cs="Times New Roman"/>
            <w:lang w:val="en-US"/>
          </w:rPr>
        </w:pPr>
        <w:r w:rsidRPr="0095234C">
          <w:rPr>
            <w:rFonts w:ascii="Times New Roman" w:hAnsi="Times New Roman" w:cs="Times New Roman"/>
            <w:lang w:val="en-US"/>
          </w:rPr>
          <w:t>EVALUATION OF THE ADAPTATION AND FIDELITY TOOL</w:t>
        </w:r>
        <w:r>
          <w:rPr>
            <w:rFonts w:ascii="Times New Roman" w:hAnsi="Times New Roman" w:cs="Times New Roman"/>
            <w:lang w:val="en-US"/>
          </w:rPr>
          <w:t xml:space="preserve"> INTERVENTION</w:t>
        </w:r>
        <w:r w:rsidRPr="0095234C">
          <w:rPr>
            <w:rFonts w:ascii="Times New Roman" w:hAnsi="Times New Roman" w:cs="Times New Roman"/>
            <w:lang w:val="en-US"/>
          </w:rPr>
          <w:tab/>
        </w:r>
        <w:r w:rsidRPr="0095234C">
          <w:rPr>
            <w:rFonts w:ascii="Times New Roman" w:hAnsi="Times New Roman" w:cs="Times New Roman"/>
          </w:rPr>
          <w:fldChar w:fldCharType="begin"/>
        </w:r>
        <w:r w:rsidRPr="0095234C">
          <w:rPr>
            <w:rFonts w:ascii="Times New Roman" w:hAnsi="Times New Roman" w:cs="Times New Roman"/>
            <w:lang w:val="en-US"/>
          </w:rPr>
          <w:instrText>PAGE   \* MERGEFORMAT</w:instrText>
        </w:r>
        <w:r w:rsidRPr="0095234C">
          <w:rPr>
            <w:rFonts w:ascii="Times New Roman" w:hAnsi="Times New Roman" w:cs="Times New Roman"/>
          </w:rPr>
          <w:fldChar w:fldCharType="separate"/>
        </w:r>
        <w:r w:rsidRPr="00160547">
          <w:rPr>
            <w:rFonts w:ascii="Times New Roman" w:hAnsi="Times New Roman" w:cs="Times New Roman"/>
            <w:lang w:val="en-US"/>
          </w:rPr>
          <w:t>1</w:t>
        </w:r>
        <w:r w:rsidRPr="0095234C">
          <w:rPr>
            <w:rFonts w:ascii="Times New Roman" w:hAnsi="Times New Roman" w:cs="Times New Roman"/>
          </w:rPr>
          <w:fldChar w:fldCharType="end"/>
        </w:r>
      </w:p>
    </w:sdtContent>
  </w:sdt>
  <w:p w14:paraId="276E37A1" w14:textId="77777777" w:rsidR="00160547" w:rsidRPr="00160547" w:rsidRDefault="00160547">
    <w:pPr>
      <w:pStyle w:val="Sidhuvud"/>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16242C"/>
    <w:multiLevelType w:val="multilevel"/>
    <w:tmpl w:val="A254DFAC"/>
    <w:styleLink w:val="Formatnumreraderubriker"/>
    <w:lvl w:ilvl="0">
      <w:start w:val="1"/>
      <w:numFmt w:val="decimal"/>
      <w:pStyle w:val="Heading1numbered"/>
      <w:lvlText w:val="%1"/>
      <w:lvlJc w:val="left"/>
      <w:pPr>
        <w:tabs>
          <w:tab w:val="num" w:pos="964"/>
        </w:tabs>
        <w:ind w:left="964" w:hanging="964"/>
      </w:pPr>
      <w:rPr>
        <w:rFonts w:hint="default"/>
      </w:rPr>
    </w:lvl>
    <w:lvl w:ilvl="1">
      <w:start w:val="1"/>
      <w:numFmt w:val="decimal"/>
      <w:pStyle w:val="Heading2numbered"/>
      <w:lvlText w:val="%1.%2"/>
      <w:lvlJc w:val="left"/>
      <w:pPr>
        <w:tabs>
          <w:tab w:val="num" w:pos="964"/>
        </w:tabs>
        <w:ind w:left="357" w:hanging="357"/>
      </w:pPr>
      <w:rPr>
        <w:rFonts w:hint="default"/>
      </w:rPr>
    </w:lvl>
    <w:lvl w:ilvl="2">
      <w:start w:val="1"/>
      <w:numFmt w:val="decimal"/>
      <w:pStyle w:val="Heading3numbered"/>
      <w:lvlText w:val="%1.%2.%3"/>
      <w:lvlJc w:val="left"/>
      <w:pPr>
        <w:tabs>
          <w:tab w:val="num" w:pos="964"/>
        </w:tabs>
        <w:ind w:left="357" w:hanging="357"/>
      </w:pPr>
      <w:rPr>
        <w:rFonts w:hint="default"/>
      </w:rPr>
    </w:lvl>
    <w:lvl w:ilvl="3">
      <w:start w:val="1"/>
      <w:numFmt w:val="decimal"/>
      <w:pStyle w:val="Heading4numbered"/>
      <w:lvlText w:val="%1.%2.%3.%4"/>
      <w:lvlJc w:val="left"/>
      <w:pPr>
        <w:tabs>
          <w:tab w:val="num" w:pos="964"/>
        </w:tabs>
        <w:ind w:left="357" w:hanging="357"/>
      </w:pPr>
      <w:rPr>
        <w:rFonts w:hint="default"/>
      </w:rPr>
    </w:lvl>
    <w:lvl w:ilvl="4">
      <w:start w:val="1"/>
      <w:numFmt w:val="none"/>
      <w:lvlText w:val=""/>
      <w:lvlJc w:val="left"/>
      <w:pPr>
        <w:tabs>
          <w:tab w:val="num" w:pos="964"/>
        </w:tabs>
        <w:ind w:left="357" w:hanging="357"/>
      </w:pPr>
      <w:rPr>
        <w:rFonts w:hint="default"/>
      </w:rPr>
    </w:lvl>
    <w:lvl w:ilvl="5">
      <w:start w:val="1"/>
      <w:numFmt w:val="none"/>
      <w:lvlText w:val=""/>
      <w:lvlJc w:val="left"/>
      <w:pPr>
        <w:tabs>
          <w:tab w:val="num" w:pos="964"/>
        </w:tabs>
        <w:ind w:left="357" w:hanging="357"/>
      </w:pPr>
      <w:rPr>
        <w:rFonts w:hint="default"/>
      </w:rPr>
    </w:lvl>
    <w:lvl w:ilvl="6">
      <w:start w:val="1"/>
      <w:numFmt w:val="none"/>
      <w:lvlText w:val=""/>
      <w:lvlJc w:val="left"/>
      <w:pPr>
        <w:tabs>
          <w:tab w:val="num" w:pos="964"/>
        </w:tabs>
        <w:ind w:left="357" w:hanging="357"/>
      </w:pPr>
      <w:rPr>
        <w:rFonts w:hint="default"/>
      </w:rPr>
    </w:lvl>
    <w:lvl w:ilvl="7">
      <w:start w:val="1"/>
      <w:numFmt w:val="none"/>
      <w:lvlText w:val=""/>
      <w:lvlJc w:val="left"/>
      <w:pPr>
        <w:tabs>
          <w:tab w:val="num" w:pos="964"/>
        </w:tabs>
        <w:ind w:left="357" w:hanging="357"/>
      </w:pPr>
      <w:rPr>
        <w:rFonts w:hint="default"/>
      </w:rPr>
    </w:lvl>
    <w:lvl w:ilvl="8">
      <w:start w:val="1"/>
      <w:numFmt w:val="none"/>
      <w:lvlText w:val=""/>
      <w:lvlJc w:val="left"/>
      <w:pPr>
        <w:tabs>
          <w:tab w:val="num" w:pos="964"/>
        </w:tabs>
        <w:ind w:left="357" w:hanging="357"/>
      </w:pPr>
      <w:rPr>
        <w:rFonts w:hint="default"/>
      </w:rPr>
    </w:lvl>
  </w:abstractNum>
  <w:abstractNum w:abstractNumId="1" w15:restartNumberingAfterBreak="0">
    <w:nsid w:val="16974290"/>
    <w:multiLevelType w:val="hybridMultilevel"/>
    <w:tmpl w:val="A524091A"/>
    <w:lvl w:ilvl="0" w:tplc="C390F190">
      <w:numFmt w:val="bullet"/>
      <w:lvlText w:val="-"/>
      <w:lvlJc w:val="left"/>
      <w:pPr>
        <w:ind w:left="720" w:hanging="360"/>
      </w:pPr>
      <w:rPr>
        <w:rFonts w:ascii="Cambria" w:eastAsiaTheme="minorHAnsi" w:hAnsi="Cambria" w:cstheme="minorBidi"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CE64F4D"/>
    <w:multiLevelType w:val="multilevel"/>
    <w:tmpl w:val="984659D0"/>
    <w:styleLink w:val="Listformatnumreradelistor"/>
    <w:lvl w:ilvl="0">
      <w:start w:val="1"/>
      <w:numFmt w:val="decimal"/>
      <w:pStyle w:val="Numreradlista"/>
      <w:lvlText w:val="%1"/>
      <w:lvlJc w:val="left"/>
      <w:pPr>
        <w:ind w:left="360" w:hanging="360"/>
      </w:pPr>
      <w:rPr>
        <w:rFonts w:hint="default"/>
      </w:rPr>
    </w:lvl>
    <w:lvl w:ilvl="1">
      <w:start w:val="1"/>
      <w:numFmt w:val="decimal"/>
      <w:pStyle w:val="Numreradlista2"/>
      <w:lvlText w:val="%1.%2"/>
      <w:lvlJc w:val="left"/>
      <w:pPr>
        <w:ind w:left="720" w:hanging="360"/>
      </w:pPr>
      <w:rPr>
        <w:rFonts w:hint="default"/>
      </w:rPr>
    </w:lvl>
    <w:lvl w:ilvl="2">
      <w:start w:val="1"/>
      <w:numFmt w:val="decimal"/>
      <w:pStyle w:val="Numreradlista3"/>
      <w:lvlText w:val="%1.%2.%3"/>
      <w:lvlJc w:val="left"/>
      <w:pPr>
        <w:ind w:left="1080" w:hanging="360"/>
      </w:pPr>
      <w:rPr>
        <w:rFonts w:hint="default"/>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3" w15:restartNumberingAfterBreak="0">
    <w:nsid w:val="44FFCA7A"/>
    <w:multiLevelType w:val="hybridMultilevel"/>
    <w:tmpl w:val="F530FDD4"/>
    <w:lvl w:ilvl="0" w:tplc="50D2DB06">
      <w:start w:val="1"/>
      <w:numFmt w:val="decimal"/>
      <w:lvlText w:val="%1."/>
      <w:lvlJc w:val="left"/>
      <w:pPr>
        <w:ind w:left="720" w:hanging="360"/>
      </w:pPr>
    </w:lvl>
    <w:lvl w:ilvl="1" w:tplc="08E247B8">
      <w:start w:val="1"/>
      <w:numFmt w:val="lowerLetter"/>
      <w:lvlText w:val="%2."/>
      <w:lvlJc w:val="left"/>
      <w:pPr>
        <w:ind w:left="1440" w:hanging="360"/>
      </w:pPr>
    </w:lvl>
    <w:lvl w:ilvl="2" w:tplc="C4FA30A2">
      <w:start w:val="1"/>
      <w:numFmt w:val="lowerRoman"/>
      <w:lvlText w:val="%3."/>
      <w:lvlJc w:val="right"/>
      <w:pPr>
        <w:ind w:left="2160" w:hanging="180"/>
      </w:pPr>
    </w:lvl>
    <w:lvl w:ilvl="3" w:tplc="41305BD0">
      <w:start w:val="1"/>
      <w:numFmt w:val="decimal"/>
      <w:lvlText w:val="%4."/>
      <w:lvlJc w:val="left"/>
      <w:pPr>
        <w:ind w:left="2880" w:hanging="360"/>
      </w:pPr>
    </w:lvl>
    <w:lvl w:ilvl="4" w:tplc="D7B03392">
      <w:start w:val="1"/>
      <w:numFmt w:val="lowerLetter"/>
      <w:lvlText w:val="%5."/>
      <w:lvlJc w:val="left"/>
      <w:pPr>
        <w:ind w:left="3600" w:hanging="360"/>
      </w:pPr>
    </w:lvl>
    <w:lvl w:ilvl="5" w:tplc="F29E1CC0">
      <w:start w:val="1"/>
      <w:numFmt w:val="lowerRoman"/>
      <w:lvlText w:val="%6."/>
      <w:lvlJc w:val="right"/>
      <w:pPr>
        <w:ind w:left="4320" w:hanging="180"/>
      </w:pPr>
    </w:lvl>
    <w:lvl w:ilvl="6" w:tplc="45FAFC56">
      <w:start w:val="1"/>
      <w:numFmt w:val="decimal"/>
      <w:lvlText w:val="%7."/>
      <w:lvlJc w:val="left"/>
      <w:pPr>
        <w:ind w:left="5040" w:hanging="360"/>
      </w:pPr>
    </w:lvl>
    <w:lvl w:ilvl="7" w:tplc="06D6A16C">
      <w:start w:val="1"/>
      <w:numFmt w:val="lowerLetter"/>
      <w:lvlText w:val="%8."/>
      <w:lvlJc w:val="left"/>
      <w:pPr>
        <w:ind w:left="5760" w:hanging="360"/>
      </w:pPr>
    </w:lvl>
    <w:lvl w:ilvl="8" w:tplc="3D6A783C">
      <w:start w:val="1"/>
      <w:numFmt w:val="lowerRoman"/>
      <w:lvlText w:val="%9."/>
      <w:lvlJc w:val="right"/>
      <w:pPr>
        <w:ind w:left="6480" w:hanging="180"/>
      </w:pPr>
    </w:lvl>
  </w:abstractNum>
  <w:abstractNum w:abstractNumId="4" w15:restartNumberingAfterBreak="0">
    <w:nsid w:val="4AF14E6D"/>
    <w:multiLevelType w:val="multilevel"/>
    <w:tmpl w:val="A254DFAC"/>
    <w:numStyleLink w:val="Formatnumreraderubriker"/>
  </w:abstractNum>
  <w:abstractNum w:abstractNumId="5" w15:restartNumberingAfterBreak="0">
    <w:nsid w:val="640D1537"/>
    <w:multiLevelType w:val="multilevel"/>
    <w:tmpl w:val="24ECDA0C"/>
    <w:styleLink w:val="Listformatpunktlistor"/>
    <w:lvl w:ilvl="0">
      <w:start w:val="1"/>
      <w:numFmt w:val="bullet"/>
      <w:pStyle w:val="Punktlista"/>
      <w:lvlText w:val=""/>
      <w:lvlJc w:val="left"/>
      <w:pPr>
        <w:ind w:left="360" w:hanging="360"/>
      </w:pPr>
      <w:rPr>
        <w:rFonts w:ascii="Symbol" w:hAnsi="Symbol" w:hint="default"/>
        <w:color w:val="auto"/>
      </w:rPr>
    </w:lvl>
    <w:lvl w:ilvl="1">
      <w:start w:val="1"/>
      <w:numFmt w:val="bullet"/>
      <w:pStyle w:val="Punktlista2"/>
      <w:lvlText w:val=""/>
      <w:lvlJc w:val="left"/>
      <w:pPr>
        <w:ind w:left="720" w:hanging="360"/>
      </w:pPr>
      <w:rPr>
        <w:rFonts w:ascii="Symbol" w:hAnsi="Symbol" w:hint="default"/>
        <w:color w:val="auto"/>
      </w:rPr>
    </w:lvl>
    <w:lvl w:ilvl="2">
      <w:start w:val="1"/>
      <w:numFmt w:val="bullet"/>
      <w:pStyle w:val="Punktlista3"/>
      <w:lvlText w:val=""/>
      <w:lvlJc w:val="left"/>
      <w:pPr>
        <w:ind w:left="1080" w:hanging="360"/>
      </w:pPr>
      <w:rPr>
        <w:rFonts w:ascii="Symbol" w:hAnsi="Symbol"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6" w15:restartNumberingAfterBreak="0">
    <w:nsid w:val="6617DF02"/>
    <w:multiLevelType w:val="hybridMultilevel"/>
    <w:tmpl w:val="634EFE88"/>
    <w:lvl w:ilvl="0" w:tplc="62586472">
      <w:start w:val="1"/>
      <w:numFmt w:val="bullet"/>
      <w:lvlText w:val="-"/>
      <w:lvlJc w:val="left"/>
      <w:pPr>
        <w:ind w:left="720" w:hanging="360"/>
      </w:pPr>
      <w:rPr>
        <w:rFonts w:ascii="Calibri" w:hAnsi="Calibri" w:hint="default"/>
      </w:rPr>
    </w:lvl>
    <w:lvl w:ilvl="1" w:tplc="E32EDEBE">
      <w:start w:val="1"/>
      <w:numFmt w:val="bullet"/>
      <w:lvlText w:val="o"/>
      <w:lvlJc w:val="left"/>
      <w:pPr>
        <w:ind w:left="1440" w:hanging="360"/>
      </w:pPr>
      <w:rPr>
        <w:rFonts w:ascii="Courier New" w:hAnsi="Courier New" w:hint="default"/>
      </w:rPr>
    </w:lvl>
    <w:lvl w:ilvl="2" w:tplc="AE404EB6">
      <w:start w:val="1"/>
      <w:numFmt w:val="bullet"/>
      <w:lvlText w:val=""/>
      <w:lvlJc w:val="left"/>
      <w:pPr>
        <w:ind w:left="2160" w:hanging="360"/>
      </w:pPr>
      <w:rPr>
        <w:rFonts w:ascii="Wingdings" w:hAnsi="Wingdings" w:hint="default"/>
      </w:rPr>
    </w:lvl>
    <w:lvl w:ilvl="3" w:tplc="F998C10A">
      <w:start w:val="1"/>
      <w:numFmt w:val="bullet"/>
      <w:lvlText w:val=""/>
      <w:lvlJc w:val="left"/>
      <w:pPr>
        <w:ind w:left="2880" w:hanging="360"/>
      </w:pPr>
      <w:rPr>
        <w:rFonts w:ascii="Symbol" w:hAnsi="Symbol" w:hint="default"/>
      </w:rPr>
    </w:lvl>
    <w:lvl w:ilvl="4" w:tplc="5532BF6C">
      <w:start w:val="1"/>
      <w:numFmt w:val="bullet"/>
      <w:lvlText w:val="o"/>
      <w:lvlJc w:val="left"/>
      <w:pPr>
        <w:ind w:left="3600" w:hanging="360"/>
      </w:pPr>
      <w:rPr>
        <w:rFonts w:ascii="Courier New" w:hAnsi="Courier New" w:hint="default"/>
      </w:rPr>
    </w:lvl>
    <w:lvl w:ilvl="5" w:tplc="034E4598">
      <w:start w:val="1"/>
      <w:numFmt w:val="bullet"/>
      <w:lvlText w:val=""/>
      <w:lvlJc w:val="left"/>
      <w:pPr>
        <w:ind w:left="4320" w:hanging="360"/>
      </w:pPr>
      <w:rPr>
        <w:rFonts w:ascii="Wingdings" w:hAnsi="Wingdings" w:hint="default"/>
      </w:rPr>
    </w:lvl>
    <w:lvl w:ilvl="6" w:tplc="2F146B84">
      <w:start w:val="1"/>
      <w:numFmt w:val="bullet"/>
      <w:lvlText w:val=""/>
      <w:lvlJc w:val="left"/>
      <w:pPr>
        <w:ind w:left="5040" w:hanging="360"/>
      </w:pPr>
      <w:rPr>
        <w:rFonts w:ascii="Symbol" w:hAnsi="Symbol" w:hint="default"/>
      </w:rPr>
    </w:lvl>
    <w:lvl w:ilvl="7" w:tplc="18061EC2">
      <w:start w:val="1"/>
      <w:numFmt w:val="bullet"/>
      <w:lvlText w:val="o"/>
      <w:lvlJc w:val="left"/>
      <w:pPr>
        <w:ind w:left="5760" w:hanging="360"/>
      </w:pPr>
      <w:rPr>
        <w:rFonts w:ascii="Courier New" w:hAnsi="Courier New" w:hint="default"/>
      </w:rPr>
    </w:lvl>
    <w:lvl w:ilvl="8" w:tplc="767E2C18">
      <w:start w:val="1"/>
      <w:numFmt w:val="bullet"/>
      <w:lvlText w:val=""/>
      <w:lvlJc w:val="left"/>
      <w:pPr>
        <w:ind w:left="6480" w:hanging="360"/>
      </w:pPr>
      <w:rPr>
        <w:rFonts w:ascii="Wingdings" w:hAnsi="Wingdings" w:hint="default"/>
      </w:rPr>
    </w:lvl>
  </w:abstractNum>
  <w:abstractNum w:abstractNumId="7" w15:restartNumberingAfterBreak="0">
    <w:nsid w:val="7051227A"/>
    <w:multiLevelType w:val="hybridMultilevel"/>
    <w:tmpl w:val="AE90435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791140E2"/>
    <w:multiLevelType w:val="multilevel"/>
    <w:tmpl w:val="24ECDA0C"/>
    <w:numStyleLink w:val="Listformatpunktlistor"/>
  </w:abstractNum>
  <w:num w:numId="1" w16cid:durableId="1431122854">
    <w:abstractNumId w:val="3"/>
  </w:num>
  <w:num w:numId="2" w16cid:durableId="79449160">
    <w:abstractNumId w:val="6"/>
  </w:num>
  <w:num w:numId="3" w16cid:durableId="1358383601">
    <w:abstractNumId w:val="0"/>
  </w:num>
  <w:num w:numId="4" w16cid:durableId="527331125">
    <w:abstractNumId w:val="2"/>
  </w:num>
  <w:num w:numId="5" w16cid:durableId="161555316">
    <w:abstractNumId w:val="5"/>
  </w:num>
  <w:num w:numId="6" w16cid:durableId="557475105">
    <w:abstractNumId w:val="2"/>
  </w:num>
  <w:num w:numId="7" w16cid:durableId="583033762">
    <w:abstractNumId w:val="8"/>
  </w:num>
  <w:num w:numId="8" w16cid:durableId="1387140446">
    <w:abstractNumId w:val="4"/>
  </w:num>
  <w:num w:numId="9" w16cid:durableId="366176657">
    <w:abstractNumId w:val="0"/>
  </w:num>
  <w:num w:numId="10" w16cid:durableId="1605530885">
    <w:abstractNumId w:val="4"/>
  </w:num>
  <w:num w:numId="11" w16cid:durableId="246352547">
    <w:abstractNumId w:val="4"/>
  </w:num>
  <w:num w:numId="12" w16cid:durableId="1595358899">
    <w:abstractNumId w:val="4"/>
  </w:num>
  <w:num w:numId="13" w16cid:durableId="1966110316">
    <w:abstractNumId w:val="4"/>
  </w:num>
  <w:num w:numId="14" w16cid:durableId="2027055813">
    <w:abstractNumId w:val="8"/>
  </w:num>
  <w:num w:numId="15" w16cid:durableId="1602183848">
    <w:abstractNumId w:val="8"/>
  </w:num>
  <w:num w:numId="16" w16cid:durableId="986662779">
    <w:abstractNumId w:val="8"/>
  </w:num>
  <w:num w:numId="17" w16cid:durableId="449125719">
    <w:abstractNumId w:val="2"/>
  </w:num>
  <w:num w:numId="18" w16cid:durableId="1044330317">
    <w:abstractNumId w:val="2"/>
  </w:num>
  <w:num w:numId="19" w16cid:durableId="443186203">
    <w:abstractNumId w:val="2"/>
  </w:num>
  <w:num w:numId="20" w16cid:durableId="2070881269">
    <w:abstractNumId w:val="2"/>
  </w:num>
  <w:num w:numId="21" w16cid:durableId="756364524">
    <w:abstractNumId w:val="5"/>
  </w:num>
  <w:num w:numId="22" w16cid:durableId="1417241870">
    <w:abstractNumId w:val="0"/>
  </w:num>
  <w:num w:numId="23" w16cid:durableId="235169980">
    <w:abstractNumId w:val="4"/>
  </w:num>
  <w:num w:numId="24" w16cid:durableId="426268703">
    <w:abstractNumId w:val="4"/>
  </w:num>
  <w:num w:numId="25" w16cid:durableId="272127308">
    <w:abstractNumId w:val="4"/>
  </w:num>
  <w:num w:numId="26" w16cid:durableId="593246229">
    <w:abstractNumId w:val="4"/>
  </w:num>
  <w:num w:numId="27" w16cid:durableId="1615097380">
    <w:abstractNumId w:val="8"/>
  </w:num>
  <w:num w:numId="28" w16cid:durableId="2036418882">
    <w:abstractNumId w:val="8"/>
  </w:num>
  <w:num w:numId="29" w16cid:durableId="781727987">
    <w:abstractNumId w:val="8"/>
  </w:num>
  <w:num w:numId="30" w16cid:durableId="852838390">
    <w:abstractNumId w:val="2"/>
  </w:num>
  <w:num w:numId="31" w16cid:durableId="222714747">
    <w:abstractNumId w:val="2"/>
  </w:num>
  <w:num w:numId="32" w16cid:durableId="378209575">
    <w:abstractNumId w:val="2"/>
  </w:num>
  <w:num w:numId="33" w16cid:durableId="1492023190">
    <w:abstractNumId w:val="2"/>
  </w:num>
  <w:num w:numId="34" w16cid:durableId="2104255681">
    <w:abstractNumId w:val="5"/>
  </w:num>
  <w:num w:numId="35" w16cid:durableId="409161006">
    <w:abstractNumId w:val="0"/>
  </w:num>
  <w:num w:numId="36" w16cid:durableId="641664571">
    <w:abstractNumId w:val="4"/>
  </w:num>
  <w:num w:numId="37" w16cid:durableId="1032149197">
    <w:abstractNumId w:val="4"/>
  </w:num>
  <w:num w:numId="38" w16cid:durableId="506602281">
    <w:abstractNumId w:val="4"/>
  </w:num>
  <w:num w:numId="39" w16cid:durableId="1309163847">
    <w:abstractNumId w:val="4"/>
  </w:num>
  <w:num w:numId="40" w16cid:durableId="475609559">
    <w:abstractNumId w:val="8"/>
  </w:num>
  <w:num w:numId="41" w16cid:durableId="438260042">
    <w:abstractNumId w:val="8"/>
  </w:num>
  <w:num w:numId="42" w16cid:durableId="1028141552">
    <w:abstractNumId w:val="8"/>
  </w:num>
  <w:num w:numId="43" w16cid:durableId="708990905">
    <w:abstractNumId w:val="2"/>
  </w:num>
  <w:num w:numId="44" w16cid:durableId="1532916853">
    <w:abstractNumId w:val="2"/>
  </w:num>
  <w:num w:numId="45" w16cid:durableId="1546331288">
    <w:abstractNumId w:val="2"/>
  </w:num>
  <w:num w:numId="46" w16cid:durableId="684089329">
    <w:abstractNumId w:val="2"/>
  </w:num>
  <w:num w:numId="47" w16cid:durableId="324162808">
    <w:abstractNumId w:val="5"/>
  </w:num>
  <w:num w:numId="48" w16cid:durableId="1689410728">
    <w:abstractNumId w:val="7"/>
  </w:num>
  <w:num w:numId="49" w16cid:durableId="100808759">
    <w:abstractNumId w:val="1"/>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66F"/>
    <w:rsid w:val="00015C57"/>
    <w:rsid w:val="0001642D"/>
    <w:rsid w:val="00033C77"/>
    <w:rsid w:val="0004052B"/>
    <w:rsid w:val="0004105D"/>
    <w:rsid w:val="0008496C"/>
    <w:rsid w:val="00090581"/>
    <w:rsid w:val="000919CD"/>
    <w:rsid w:val="00094BB2"/>
    <w:rsid w:val="000A14C8"/>
    <w:rsid w:val="000C1AD5"/>
    <w:rsid w:val="000E559D"/>
    <w:rsid w:val="000E7CD1"/>
    <w:rsid w:val="000F12D7"/>
    <w:rsid w:val="000F14A9"/>
    <w:rsid w:val="00116BEE"/>
    <w:rsid w:val="00142244"/>
    <w:rsid w:val="001536CF"/>
    <w:rsid w:val="00155FE2"/>
    <w:rsid w:val="00157F1E"/>
    <w:rsid w:val="00160547"/>
    <w:rsid w:val="00172892"/>
    <w:rsid w:val="00183720"/>
    <w:rsid w:val="00185F09"/>
    <w:rsid w:val="00193927"/>
    <w:rsid w:val="001974F7"/>
    <w:rsid w:val="001A0179"/>
    <w:rsid w:val="001A1304"/>
    <w:rsid w:val="001A331F"/>
    <w:rsid w:val="001A61D7"/>
    <w:rsid w:val="001C4D89"/>
    <w:rsid w:val="00222D35"/>
    <w:rsid w:val="002477FA"/>
    <w:rsid w:val="00264803"/>
    <w:rsid w:val="00267491"/>
    <w:rsid w:val="00290792"/>
    <w:rsid w:val="002B4C6F"/>
    <w:rsid w:val="002B6AFE"/>
    <w:rsid w:val="002B7008"/>
    <w:rsid w:val="002C3B00"/>
    <w:rsid w:val="002C75C3"/>
    <w:rsid w:val="002D0FBE"/>
    <w:rsid w:val="002D46C8"/>
    <w:rsid w:val="002F4358"/>
    <w:rsid w:val="002F6A8F"/>
    <w:rsid w:val="0030466F"/>
    <w:rsid w:val="00306D7D"/>
    <w:rsid w:val="00310CD7"/>
    <w:rsid w:val="00337BC8"/>
    <w:rsid w:val="00346188"/>
    <w:rsid w:val="00354F69"/>
    <w:rsid w:val="003569F2"/>
    <w:rsid w:val="0036043E"/>
    <w:rsid w:val="0036195E"/>
    <w:rsid w:val="00367380"/>
    <w:rsid w:val="00367A1D"/>
    <w:rsid w:val="00375ED6"/>
    <w:rsid w:val="003905CA"/>
    <w:rsid w:val="003A3B3A"/>
    <w:rsid w:val="003B1D44"/>
    <w:rsid w:val="003C191D"/>
    <w:rsid w:val="003C75BF"/>
    <w:rsid w:val="003D1848"/>
    <w:rsid w:val="003D7499"/>
    <w:rsid w:val="003E0EDD"/>
    <w:rsid w:val="003E7489"/>
    <w:rsid w:val="003F2572"/>
    <w:rsid w:val="003F7DE1"/>
    <w:rsid w:val="004152F5"/>
    <w:rsid w:val="004469E1"/>
    <w:rsid w:val="00463D68"/>
    <w:rsid w:val="004651B7"/>
    <w:rsid w:val="0047423B"/>
    <w:rsid w:val="004778E7"/>
    <w:rsid w:val="00493071"/>
    <w:rsid w:val="00493E74"/>
    <w:rsid w:val="004A092A"/>
    <w:rsid w:val="004A7ED8"/>
    <w:rsid w:val="004B0061"/>
    <w:rsid w:val="004C40AF"/>
    <w:rsid w:val="004E6B95"/>
    <w:rsid w:val="00500380"/>
    <w:rsid w:val="00531B1C"/>
    <w:rsid w:val="00532A0E"/>
    <w:rsid w:val="00536E8E"/>
    <w:rsid w:val="00540F3D"/>
    <w:rsid w:val="0054117F"/>
    <w:rsid w:val="00557360"/>
    <w:rsid w:val="005837F7"/>
    <w:rsid w:val="005A3F5D"/>
    <w:rsid w:val="005E23DD"/>
    <w:rsid w:val="005F21A0"/>
    <w:rsid w:val="005F5393"/>
    <w:rsid w:val="00606710"/>
    <w:rsid w:val="00635FE1"/>
    <w:rsid w:val="00636A6B"/>
    <w:rsid w:val="00637B5E"/>
    <w:rsid w:val="006465C9"/>
    <w:rsid w:val="00664D67"/>
    <w:rsid w:val="00694240"/>
    <w:rsid w:val="006A169A"/>
    <w:rsid w:val="006A41B4"/>
    <w:rsid w:val="006A6868"/>
    <w:rsid w:val="006B3EA9"/>
    <w:rsid w:val="006B6092"/>
    <w:rsid w:val="006B6EA1"/>
    <w:rsid w:val="006C04A3"/>
    <w:rsid w:val="006C135D"/>
    <w:rsid w:val="006C15AB"/>
    <w:rsid w:val="006E78F2"/>
    <w:rsid w:val="007050CA"/>
    <w:rsid w:val="007210CA"/>
    <w:rsid w:val="007212E1"/>
    <w:rsid w:val="00731503"/>
    <w:rsid w:val="00734DE0"/>
    <w:rsid w:val="00734E96"/>
    <w:rsid w:val="0073797B"/>
    <w:rsid w:val="00746078"/>
    <w:rsid w:val="0076107B"/>
    <w:rsid w:val="007735B8"/>
    <w:rsid w:val="00774BF4"/>
    <w:rsid w:val="00787255"/>
    <w:rsid w:val="00792596"/>
    <w:rsid w:val="007A787F"/>
    <w:rsid w:val="007B3577"/>
    <w:rsid w:val="007B4EE2"/>
    <w:rsid w:val="007E15A1"/>
    <w:rsid w:val="007E1840"/>
    <w:rsid w:val="007F4383"/>
    <w:rsid w:val="007F7C16"/>
    <w:rsid w:val="00806DAF"/>
    <w:rsid w:val="00813F6D"/>
    <w:rsid w:val="00826AA0"/>
    <w:rsid w:val="008275D3"/>
    <w:rsid w:val="0083228D"/>
    <w:rsid w:val="00835CF9"/>
    <w:rsid w:val="00841A4B"/>
    <w:rsid w:val="0089477F"/>
    <w:rsid w:val="008A3F77"/>
    <w:rsid w:val="008A73DA"/>
    <w:rsid w:val="008D6C08"/>
    <w:rsid w:val="008F123D"/>
    <w:rsid w:val="008F5546"/>
    <w:rsid w:val="009025D1"/>
    <w:rsid w:val="00916938"/>
    <w:rsid w:val="00925960"/>
    <w:rsid w:val="009317E6"/>
    <w:rsid w:val="009416FD"/>
    <w:rsid w:val="00953E67"/>
    <w:rsid w:val="00962C63"/>
    <w:rsid w:val="009800D6"/>
    <w:rsid w:val="00993C20"/>
    <w:rsid w:val="009961C4"/>
    <w:rsid w:val="009A0F66"/>
    <w:rsid w:val="009A428A"/>
    <w:rsid w:val="009C643E"/>
    <w:rsid w:val="009F3053"/>
    <w:rsid w:val="00A25A76"/>
    <w:rsid w:val="00A32D2C"/>
    <w:rsid w:val="00A3713E"/>
    <w:rsid w:val="00A5742A"/>
    <w:rsid w:val="00A7135C"/>
    <w:rsid w:val="00A716DA"/>
    <w:rsid w:val="00A821B1"/>
    <w:rsid w:val="00A86663"/>
    <w:rsid w:val="00A9582F"/>
    <w:rsid w:val="00AC1B3D"/>
    <w:rsid w:val="00AD2A1E"/>
    <w:rsid w:val="00AE1225"/>
    <w:rsid w:val="00AE3B58"/>
    <w:rsid w:val="00AE5761"/>
    <w:rsid w:val="00AE7CAA"/>
    <w:rsid w:val="00B071F5"/>
    <w:rsid w:val="00B1325D"/>
    <w:rsid w:val="00B1354D"/>
    <w:rsid w:val="00B15EFA"/>
    <w:rsid w:val="00B309C5"/>
    <w:rsid w:val="00B311CA"/>
    <w:rsid w:val="00B41EC1"/>
    <w:rsid w:val="00B4660A"/>
    <w:rsid w:val="00B54C26"/>
    <w:rsid w:val="00B55E7D"/>
    <w:rsid w:val="00B69B61"/>
    <w:rsid w:val="00B90177"/>
    <w:rsid w:val="00B92D65"/>
    <w:rsid w:val="00B957FE"/>
    <w:rsid w:val="00B974DA"/>
    <w:rsid w:val="00B98FBE"/>
    <w:rsid w:val="00BC17AB"/>
    <w:rsid w:val="00BC6D3B"/>
    <w:rsid w:val="00BD794A"/>
    <w:rsid w:val="00BE040F"/>
    <w:rsid w:val="00BE4BCA"/>
    <w:rsid w:val="00BF1835"/>
    <w:rsid w:val="00C02E9F"/>
    <w:rsid w:val="00C04543"/>
    <w:rsid w:val="00C129D1"/>
    <w:rsid w:val="00C438B1"/>
    <w:rsid w:val="00C60A50"/>
    <w:rsid w:val="00C63825"/>
    <w:rsid w:val="00C92AA9"/>
    <w:rsid w:val="00CA0B7B"/>
    <w:rsid w:val="00CB78E4"/>
    <w:rsid w:val="00CD59CA"/>
    <w:rsid w:val="00CD5F7E"/>
    <w:rsid w:val="00CE770F"/>
    <w:rsid w:val="00D06FC2"/>
    <w:rsid w:val="00D23E6B"/>
    <w:rsid w:val="00D33EDD"/>
    <w:rsid w:val="00D42B9F"/>
    <w:rsid w:val="00D511F4"/>
    <w:rsid w:val="00D53FAA"/>
    <w:rsid w:val="00D602F9"/>
    <w:rsid w:val="00D734B0"/>
    <w:rsid w:val="00D81DF0"/>
    <w:rsid w:val="00DA50A1"/>
    <w:rsid w:val="00DA5A16"/>
    <w:rsid w:val="00DB04D1"/>
    <w:rsid w:val="00DD03EA"/>
    <w:rsid w:val="00DD2AE4"/>
    <w:rsid w:val="00DF087D"/>
    <w:rsid w:val="00E166D3"/>
    <w:rsid w:val="00E21E08"/>
    <w:rsid w:val="00E30F03"/>
    <w:rsid w:val="00E35D3B"/>
    <w:rsid w:val="00E37F63"/>
    <w:rsid w:val="00E467EF"/>
    <w:rsid w:val="00E51E10"/>
    <w:rsid w:val="00E52370"/>
    <w:rsid w:val="00E5368C"/>
    <w:rsid w:val="00E6078B"/>
    <w:rsid w:val="00E612DD"/>
    <w:rsid w:val="00E613D4"/>
    <w:rsid w:val="00E646C3"/>
    <w:rsid w:val="00E67DBF"/>
    <w:rsid w:val="00E77F1F"/>
    <w:rsid w:val="00EA03E5"/>
    <w:rsid w:val="00EA689F"/>
    <w:rsid w:val="00EB39F9"/>
    <w:rsid w:val="00EC2EA3"/>
    <w:rsid w:val="00ED544B"/>
    <w:rsid w:val="00EE09EC"/>
    <w:rsid w:val="00EF5473"/>
    <w:rsid w:val="00F21B71"/>
    <w:rsid w:val="00F2465B"/>
    <w:rsid w:val="00F420ED"/>
    <w:rsid w:val="00F46925"/>
    <w:rsid w:val="00F534C0"/>
    <w:rsid w:val="00F63806"/>
    <w:rsid w:val="00F73C35"/>
    <w:rsid w:val="00FA1859"/>
    <w:rsid w:val="00FA7B33"/>
    <w:rsid w:val="00FF48D0"/>
    <w:rsid w:val="0103B081"/>
    <w:rsid w:val="01109089"/>
    <w:rsid w:val="0111ACCC"/>
    <w:rsid w:val="0115EEDA"/>
    <w:rsid w:val="01242091"/>
    <w:rsid w:val="013A370D"/>
    <w:rsid w:val="0174D559"/>
    <w:rsid w:val="01866FEF"/>
    <w:rsid w:val="01B07364"/>
    <w:rsid w:val="01BB5F2C"/>
    <w:rsid w:val="01BEE11C"/>
    <w:rsid w:val="01C7106B"/>
    <w:rsid w:val="01DBA60F"/>
    <w:rsid w:val="02005C74"/>
    <w:rsid w:val="027953D8"/>
    <w:rsid w:val="030889E1"/>
    <w:rsid w:val="030DE733"/>
    <w:rsid w:val="0311DDAD"/>
    <w:rsid w:val="03454520"/>
    <w:rsid w:val="03462EB5"/>
    <w:rsid w:val="0353E5F1"/>
    <w:rsid w:val="0358B93F"/>
    <w:rsid w:val="036D1812"/>
    <w:rsid w:val="037C2693"/>
    <w:rsid w:val="03EB9BD5"/>
    <w:rsid w:val="0405FDFA"/>
    <w:rsid w:val="040B25AE"/>
    <w:rsid w:val="04152439"/>
    <w:rsid w:val="044C42E6"/>
    <w:rsid w:val="04578160"/>
    <w:rsid w:val="0458CD89"/>
    <w:rsid w:val="0471AFEE"/>
    <w:rsid w:val="048A74AB"/>
    <w:rsid w:val="04C6E797"/>
    <w:rsid w:val="04D58AFE"/>
    <w:rsid w:val="04D816BD"/>
    <w:rsid w:val="04E588D0"/>
    <w:rsid w:val="04ECD7B3"/>
    <w:rsid w:val="051AF88D"/>
    <w:rsid w:val="05255C89"/>
    <w:rsid w:val="053A9144"/>
    <w:rsid w:val="05470CE8"/>
    <w:rsid w:val="0549FA8D"/>
    <w:rsid w:val="05743394"/>
    <w:rsid w:val="059A7A0A"/>
    <w:rsid w:val="05ACDF53"/>
    <w:rsid w:val="05C396E2"/>
    <w:rsid w:val="05FADB3A"/>
    <w:rsid w:val="05FD7386"/>
    <w:rsid w:val="06648BE6"/>
    <w:rsid w:val="066EE4D2"/>
    <w:rsid w:val="067F25A5"/>
    <w:rsid w:val="06849EDD"/>
    <w:rsid w:val="068BC168"/>
    <w:rsid w:val="06D14E66"/>
    <w:rsid w:val="06E1C012"/>
    <w:rsid w:val="06FAD0CB"/>
    <w:rsid w:val="070283CB"/>
    <w:rsid w:val="0766A4F4"/>
    <w:rsid w:val="076D2E9E"/>
    <w:rsid w:val="07785E4D"/>
    <w:rsid w:val="079BB4DC"/>
    <w:rsid w:val="07A3506D"/>
    <w:rsid w:val="07A6AC64"/>
    <w:rsid w:val="07DBFB04"/>
    <w:rsid w:val="07E38CFA"/>
    <w:rsid w:val="07FE73AC"/>
    <w:rsid w:val="080AB533"/>
    <w:rsid w:val="08151289"/>
    <w:rsid w:val="0819E831"/>
    <w:rsid w:val="081CDD9F"/>
    <w:rsid w:val="083E7A0B"/>
    <w:rsid w:val="0844F4BD"/>
    <w:rsid w:val="08762932"/>
    <w:rsid w:val="089F25B9"/>
    <w:rsid w:val="08A70738"/>
    <w:rsid w:val="08CC2014"/>
    <w:rsid w:val="08D83704"/>
    <w:rsid w:val="08F64195"/>
    <w:rsid w:val="09252621"/>
    <w:rsid w:val="0925F30C"/>
    <w:rsid w:val="0953ABF5"/>
    <w:rsid w:val="097FE73E"/>
    <w:rsid w:val="09BB8549"/>
    <w:rsid w:val="09E0C51E"/>
    <w:rsid w:val="09E4DC52"/>
    <w:rsid w:val="0A23C94F"/>
    <w:rsid w:val="0A3B1BF1"/>
    <w:rsid w:val="0A46DE85"/>
    <w:rsid w:val="0A4EC818"/>
    <w:rsid w:val="0A6E7722"/>
    <w:rsid w:val="0A875082"/>
    <w:rsid w:val="0B2E2BFE"/>
    <w:rsid w:val="0B5B78F7"/>
    <w:rsid w:val="0B641325"/>
    <w:rsid w:val="0B68049C"/>
    <w:rsid w:val="0B766E61"/>
    <w:rsid w:val="0B8C0FB6"/>
    <w:rsid w:val="0BA1ADCE"/>
    <w:rsid w:val="0BB71EA4"/>
    <w:rsid w:val="0BCBC647"/>
    <w:rsid w:val="0BD47A92"/>
    <w:rsid w:val="0BD60864"/>
    <w:rsid w:val="0BE2AEE6"/>
    <w:rsid w:val="0BE56C13"/>
    <w:rsid w:val="0BF74F4F"/>
    <w:rsid w:val="0C03C0D6"/>
    <w:rsid w:val="0C0A4783"/>
    <w:rsid w:val="0CA89D41"/>
    <w:rsid w:val="0CC9FC5F"/>
    <w:rsid w:val="0CD54312"/>
    <w:rsid w:val="0D0ED29E"/>
    <w:rsid w:val="0D176910"/>
    <w:rsid w:val="0D374DEB"/>
    <w:rsid w:val="0D8CCADF"/>
    <w:rsid w:val="0D94B427"/>
    <w:rsid w:val="0DFB6A9A"/>
    <w:rsid w:val="0E200C43"/>
    <w:rsid w:val="0E40318F"/>
    <w:rsid w:val="0E51BCBA"/>
    <w:rsid w:val="0E63AE2A"/>
    <w:rsid w:val="0E8DCBEA"/>
    <w:rsid w:val="0E9884A9"/>
    <w:rsid w:val="0EC2A352"/>
    <w:rsid w:val="0ECF646C"/>
    <w:rsid w:val="0EEC9F03"/>
    <w:rsid w:val="0EFC6D81"/>
    <w:rsid w:val="0F14E9C4"/>
    <w:rsid w:val="0F5048B2"/>
    <w:rsid w:val="0F654D0B"/>
    <w:rsid w:val="0FDC3D95"/>
    <w:rsid w:val="0FFC9EBB"/>
    <w:rsid w:val="10283B77"/>
    <w:rsid w:val="1036840C"/>
    <w:rsid w:val="103CD292"/>
    <w:rsid w:val="103D2BAC"/>
    <w:rsid w:val="108846C6"/>
    <w:rsid w:val="108981A8"/>
    <w:rsid w:val="108ED3A8"/>
    <w:rsid w:val="1096AC66"/>
    <w:rsid w:val="10B62009"/>
    <w:rsid w:val="10C29F53"/>
    <w:rsid w:val="10D35CA2"/>
    <w:rsid w:val="10DD855E"/>
    <w:rsid w:val="1129F08F"/>
    <w:rsid w:val="1134581E"/>
    <w:rsid w:val="11363028"/>
    <w:rsid w:val="114B2D33"/>
    <w:rsid w:val="11759AFF"/>
    <w:rsid w:val="11856C82"/>
    <w:rsid w:val="118641E1"/>
    <w:rsid w:val="11EF9CBE"/>
    <w:rsid w:val="12258C35"/>
    <w:rsid w:val="124B7FCF"/>
    <w:rsid w:val="1298804B"/>
    <w:rsid w:val="12A30D08"/>
    <w:rsid w:val="12A46D12"/>
    <w:rsid w:val="12B862BD"/>
    <w:rsid w:val="12C8C7D9"/>
    <w:rsid w:val="12FD34F9"/>
    <w:rsid w:val="12FF6C82"/>
    <w:rsid w:val="130655B5"/>
    <w:rsid w:val="131C4E4A"/>
    <w:rsid w:val="132AD6A8"/>
    <w:rsid w:val="1368FF97"/>
    <w:rsid w:val="13AA6F83"/>
    <w:rsid w:val="13EA154B"/>
    <w:rsid w:val="13EDC0CB"/>
    <w:rsid w:val="141A7438"/>
    <w:rsid w:val="14A2A562"/>
    <w:rsid w:val="14B5632B"/>
    <w:rsid w:val="14C82DEB"/>
    <w:rsid w:val="1506FDBC"/>
    <w:rsid w:val="152EAB8B"/>
    <w:rsid w:val="153353CD"/>
    <w:rsid w:val="15ADC2AA"/>
    <w:rsid w:val="15F812D7"/>
    <w:rsid w:val="16073D00"/>
    <w:rsid w:val="160E94F7"/>
    <w:rsid w:val="161CA91C"/>
    <w:rsid w:val="16321B17"/>
    <w:rsid w:val="163BF217"/>
    <w:rsid w:val="163C5307"/>
    <w:rsid w:val="16778228"/>
    <w:rsid w:val="16812C9F"/>
    <w:rsid w:val="16882DA9"/>
    <w:rsid w:val="1698010C"/>
    <w:rsid w:val="16DDD050"/>
    <w:rsid w:val="171A505C"/>
    <w:rsid w:val="177D0C5F"/>
    <w:rsid w:val="179086F3"/>
    <w:rsid w:val="17A760E4"/>
    <w:rsid w:val="181CBE70"/>
    <w:rsid w:val="183E9E7E"/>
    <w:rsid w:val="184CC3F7"/>
    <w:rsid w:val="187495AD"/>
    <w:rsid w:val="187C909E"/>
    <w:rsid w:val="189A0F10"/>
    <w:rsid w:val="18B10B47"/>
    <w:rsid w:val="18B2947B"/>
    <w:rsid w:val="18DC7AE7"/>
    <w:rsid w:val="18EEF32C"/>
    <w:rsid w:val="1913F309"/>
    <w:rsid w:val="19173155"/>
    <w:rsid w:val="193F120F"/>
    <w:rsid w:val="1941F815"/>
    <w:rsid w:val="1966C318"/>
    <w:rsid w:val="19719328"/>
    <w:rsid w:val="198E697B"/>
    <w:rsid w:val="1A02AF57"/>
    <w:rsid w:val="1A1B0BCF"/>
    <w:rsid w:val="1A411BA5"/>
    <w:rsid w:val="1A4C983C"/>
    <w:rsid w:val="1A78A8B4"/>
    <w:rsid w:val="1A8A69D3"/>
    <w:rsid w:val="1A9574CC"/>
    <w:rsid w:val="1A99D79A"/>
    <w:rsid w:val="1AA28305"/>
    <w:rsid w:val="1AA9B853"/>
    <w:rsid w:val="1AB3D66C"/>
    <w:rsid w:val="1AB45331"/>
    <w:rsid w:val="1B058C3A"/>
    <w:rsid w:val="1B4E3C07"/>
    <w:rsid w:val="1B4EB6C3"/>
    <w:rsid w:val="1B5DBDCE"/>
    <w:rsid w:val="1BB0A9F7"/>
    <w:rsid w:val="1BB339B1"/>
    <w:rsid w:val="1BBFBF1E"/>
    <w:rsid w:val="1BDD39EC"/>
    <w:rsid w:val="1BF1E3B1"/>
    <w:rsid w:val="1C613C67"/>
    <w:rsid w:val="1C664C64"/>
    <w:rsid w:val="1CA15C9B"/>
    <w:rsid w:val="1CCC1023"/>
    <w:rsid w:val="1CD6A20E"/>
    <w:rsid w:val="1CE34755"/>
    <w:rsid w:val="1CFD6914"/>
    <w:rsid w:val="1D54DE36"/>
    <w:rsid w:val="1D97076C"/>
    <w:rsid w:val="1D9DEF0B"/>
    <w:rsid w:val="1DF4CA8E"/>
    <w:rsid w:val="1E05E0ED"/>
    <w:rsid w:val="1E77273A"/>
    <w:rsid w:val="1F19405B"/>
    <w:rsid w:val="1F4416C1"/>
    <w:rsid w:val="1F4C9BBF"/>
    <w:rsid w:val="1F9063BE"/>
    <w:rsid w:val="1F9DF8A0"/>
    <w:rsid w:val="1FA2D04D"/>
    <w:rsid w:val="1FB32388"/>
    <w:rsid w:val="1FB4CD0D"/>
    <w:rsid w:val="1FEEA692"/>
    <w:rsid w:val="202B97AA"/>
    <w:rsid w:val="20542BC7"/>
    <w:rsid w:val="206216CA"/>
    <w:rsid w:val="206F9463"/>
    <w:rsid w:val="2074B602"/>
    <w:rsid w:val="20AFD4B2"/>
    <w:rsid w:val="20B510BC"/>
    <w:rsid w:val="20D3840F"/>
    <w:rsid w:val="20F69714"/>
    <w:rsid w:val="2174EB89"/>
    <w:rsid w:val="21E11533"/>
    <w:rsid w:val="220C4498"/>
    <w:rsid w:val="2211DA5E"/>
    <w:rsid w:val="22194314"/>
    <w:rsid w:val="2243D050"/>
    <w:rsid w:val="2250E11D"/>
    <w:rsid w:val="225663A3"/>
    <w:rsid w:val="225A734D"/>
    <w:rsid w:val="227001BA"/>
    <w:rsid w:val="227F81BC"/>
    <w:rsid w:val="229757EF"/>
    <w:rsid w:val="22A255D9"/>
    <w:rsid w:val="22B35F88"/>
    <w:rsid w:val="22B434DB"/>
    <w:rsid w:val="22FC3588"/>
    <w:rsid w:val="23574F33"/>
    <w:rsid w:val="2367C0DB"/>
    <w:rsid w:val="237CE594"/>
    <w:rsid w:val="23801FAA"/>
    <w:rsid w:val="239D737D"/>
    <w:rsid w:val="23ADAABF"/>
    <w:rsid w:val="23FE5AA9"/>
    <w:rsid w:val="2410BBBE"/>
    <w:rsid w:val="241787E4"/>
    <w:rsid w:val="243FFE11"/>
    <w:rsid w:val="2446730C"/>
    <w:rsid w:val="24509A99"/>
    <w:rsid w:val="245B1375"/>
    <w:rsid w:val="2491ADEE"/>
    <w:rsid w:val="24A05209"/>
    <w:rsid w:val="24B716AA"/>
    <w:rsid w:val="24C09D04"/>
    <w:rsid w:val="24CFCBFA"/>
    <w:rsid w:val="2500E69A"/>
    <w:rsid w:val="2514874F"/>
    <w:rsid w:val="2518B5F5"/>
    <w:rsid w:val="254D1EF8"/>
    <w:rsid w:val="255CB740"/>
    <w:rsid w:val="256A2DBE"/>
    <w:rsid w:val="256D8245"/>
    <w:rsid w:val="257062D5"/>
    <w:rsid w:val="258CB4B2"/>
    <w:rsid w:val="258E0465"/>
    <w:rsid w:val="2592140F"/>
    <w:rsid w:val="25CC55BA"/>
    <w:rsid w:val="25DBCE72"/>
    <w:rsid w:val="262F0189"/>
    <w:rsid w:val="264F81D7"/>
    <w:rsid w:val="267D50EF"/>
    <w:rsid w:val="2682391F"/>
    <w:rsid w:val="26B48656"/>
    <w:rsid w:val="26ECE3AE"/>
    <w:rsid w:val="26FB3A1C"/>
    <w:rsid w:val="274372DD"/>
    <w:rsid w:val="278E268C"/>
    <w:rsid w:val="2792B437"/>
    <w:rsid w:val="27F4F1E3"/>
    <w:rsid w:val="2865F5C7"/>
    <w:rsid w:val="28829266"/>
    <w:rsid w:val="288449A4"/>
    <w:rsid w:val="28A19A1E"/>
    <w:rsid w:val="292E8498"/>
    <w:rsid w:val="297DFBBC"/>
    <w:rsid w:val="2981E1C9"/>
    <w:rsid w:val="299073ED"/>
    <w:rsid w:val="299DE530"/>
    <w:rsid w:val="2A1E62C7"/>
    <w:rsid w:val="2A31AEEB"/>
    <w:rsid w:val="2A37F848"/>
    <w:rsid w:val="2A3F2CD5"/>
    <w:rsid w:val="2A491788"/>
    <w:rsid w:val="2A62BC06"/>
    <w:rsid w:val="2A686EF7"/>
    <w:rsid w:val="2A6BBD6E"/>
    <w:rsid w:val="2ACA54F9"/>
    <w:rsid w:val="2ACE7EEB"/>
    <w:rsid w:val="2AD7A9EC"/>
    <w:rsid w:val="2AD8C2B1"/>
    <w:rsid w:val="2B47DC12"/>
    <w:rsid w:val="2B4C9200"/>
    <w:rsid w:val="2B4FE687"/>
    <w:rsid w:val="2B87F779"/>
    <w:rsid w:val="2BAB6FC1"/>
    <w:rsid w:val="2BBCAE1B"/>
    <w:rsid w:val="2BC5B7ED"/>
    <w:rsid w:val="2BCBF8C4"/>
    <w:rsid w:val="2BD3340E"/>
    <w:rsid w:val="2BE2CDD9"/>
    <w:rsid w:val="2C0D3BA5"/>
    <w:rsid w:val="2C1382C5"/>
    <w:rsid w:val="2C16E400"/>
    <w:rsid w:val="2C361409"/>
    <w:rsid w:val="2C3BDBD1"/>
    <w:rsid w:val="2C3EFA67"/>
    <w:rsid w:val="2D081DB8"/>
    <w:rsid w:val="2D16DC60"/>
    <w:rsid w:val="2D21F30B"/>
    <w:rsid w:val="2D474022"/>
    <w:rsid w:val="2D588AEC"/>
    <w:rsid w:val="2DB8E556"/>
    <w:rsid w:val="2DD625E9"/>
    <w:rsid w:val="2DDF3B2E"/>
    <w:rsid w:val="2DF6E77E"/>
    <w:rsid w:val="2DFB63C5"/>
    <w:rsid w:val="2E0A5F33"/>
    <w:rsid w:val="2E13DD3A"/>
    <w:rsid w:val="2E9DE32D"/>
    <w:rsid w:val="2EE93E0F"/>
    <w:rsid w:val="2EF44EDD"/>
    <w:rsid w:val="2EF7BE0C"/>
    <w:rsid w:val="2F08EBC3"/>
    <w:rsid w:val="2F18692D"/>
    <w:rsid w:val="2F3328ED"/>
    <w:rsid w:val="2F5D0428"/>
    <w:rsid w:val="2F8E7638"/>
    <w:rsid w:val="2FF68521"/>
    <w:rsid w:val="3021D689"/>
    <w:rsid w:val="302A3719"/>
    <w:rsid w:val="303E6E6B"/>
    <w:rsid w:val="307EE0E4"/>
    <w:rsid w:val="3090022B"/>
    <w:rsid w:val="30901F3E"/>
    <w:rsid w:val="309EDDA6"/>
    <w:rsid w:val="30AA6A85"/>
    <w:rsid w:val="310C16FF"/>
    <w:rsid w:val="3126C493"/>
    <w:rsid w:val="313A0A8D"/>
    <w:rsid w:val="31405DFD"/>
    <w:rsid w:val="31731F48"/>
    <w:rsid w:val="3193429E"/>
    <w:rsid w:val="31A7293D"/>
    <w:rsid w:val="31F6ADC7"/>
    <w:rsid w:val="32174B32"/>
    <w:rsid w:val="3221B9F7"/>
    <w:rsid w:val="322BEF9F"/>
    <w:rsid w:val="322EF167"/>
    <w:rsid w:val="325D0339"/>
    <w:rsid w:val="326EF26D"/>
    <w:rsid w:val="3278EC1B"/>
    <w:rsid w:val="3280A076"/>
    <w:rsid w:val="3291B1C4"/>
    <w:rsid w:val="32976BE7"/>
    <w:rsid w:val="32CC6D46"/>
    <w:rsid w:val="32DCC8A4"/>
    <w:rsid w:val="32F200F2"/>
    <w:rsid w:val="330C773D"/>
    <w:rsid w:val="332EAF6F"/>
    <w:rsid w:val="335B36EF"/>
    <w:rsid w:val="33775F3C"/>
    <w:rsid w:val="33B207CD"/>
    <w:rsid w:val="33BD910C"/>
    <w:rsid w:val="33F22D74"/>
    <w:rsid w:val="33F4E0BC"/>
    <w:rsid w:val="340FCC0F"/>
    <w:rsid w:val="342A4E8D"/>
    <w:rsid w:val="34384276"/>
    <w:rsid w:val="34459408"/>
    <w:rsid w:val="345F47BB"/>
    <w:rsid w:val="346EABE9"/>
    <w:rsid w:val="3471373F"/>
    <w:rsid w:val="347D1FD9"/>
    <w:rsid w:val="34808444"/>
    <w:rsid w:val="348F2106"/>
    <w:rsid w:val="34E438E2"/>
    <w:rsid w:val="34ED9023"/>
    <w:rsid w:val="34FCB68B"/>
    <w:rsid w:val="351015AA"/>
    <w:rsid w:val="3562F092"/>
    <w:rsid w:val="3563E4B3"/>
    <w:rsid w:val="35838E66"/>
    <w:rsid w:val="3587D4BB"/>
    <w:rsid w:val="35AFEAEE"/>
    <w:rsid w:val="35B84138"/>
    <w:rsid w:val="35C1DA82"/>
    <w:rsid w:val="35C3AFFB"/>
    <w:rsid w:val="3629463D"/>
    <w:rsid w:val="3633A861"/>
    <w:rsid w:val="364E7FDA"/>
    <w:rsid w:val="365E5B7E"/>
    <w:rsid w:val="374BBB4F"/>
    <w:rsid w:val="37595D5B"/>
    <w:rsid w:val="375F805C"/>
    <w:rsid w:val="37732E4B"/>
    <w:rsid w:val="3775A6E0"/>
    <w:rsid w:val="377A7E61"/>
    <w:rsid w:val="37850D45"/>
    <w:rsid w:val="37C97836"/>
    <w:rsid w:val="37D91E91"/>
    <w:rsid w:val="37E05F2C"/>
    <w:rsid w:val="382EA812"/>
    <w:rsid w:val="38650D0D"/>
    <w:rsid w:val="38AB766F"/>
    <w:rsid w:val="38DA5277"/>
    <w:rsid w:val="38E9DDFE"/>
    <w:rsid w:val="38F6CAB5"/>
    <w:rsid w:val="38FCF862"/>
    <w:rsid w:val="3928F4AF"/>
    <w:rsid w:val="3944A862"/>
    <w:rsid w:val="39791A10"/>
    <w:rsid w:val="3A58C3D8"/>
    <w:rsid w:val="3A65A9AB"/>
    <w:rsid w:val="3A74BA68"/>
    <w:rsid w:val="3AA33F11"/>
    <w:rsid w:val="3AA4DAB8"/>
    <w:rsid w:val="3AB988B0"/>
    <w:rsid w:val="3AD58F68"/>
    <w:rsid w:val="3AEBCC6D"/>
    <w:rsid w:val="3AED363E"/>
    <w:rsid w:val="3AEE7918"/>
    <w:rsid w:val="3B0118F8"/>
    <w:rsid w:val="3B09CFCC"/>
    <w:rsid w:val="3B306FE1"/>
    <w:rsid w:val="3B55E48D"/>
    <w:rsid w:val="3B55F909"/>
    <w:rsid w:val="3B61E098"/>
    <w:rsid w:val="3B6C3D21"/>
    <w:rsid w:val="3B72DB2E"/>
    <w:rsid w:val="3B86D80F"/>
    <w:rsid w:val="3B8AFDA1"/>
    <w:rsid w:val="3BAEB54A"/>
    <w:rsid w:val="3BB035B0"/>
    <w:rsid w:val="3BE65458"/>
    <w:rsid w:val="3BE920EC"/>
    <w:rsid w:val="3C2104A5"/>
    <w:rsid w:val="3C320D24"/>
    <w:rsid w:val="3C6AA735"/>
    <w:rsid w:val="3CCA861C"/>
    <w:rsid w:val="3CE4BF82"/>
    <w:rsid w:val="3D01CD0F"/>
    <w:rsid w:val="3D05C16D"/>
    <w:rsid w:val="3D141E1A"/>
    <w:rsid w:val="3D56D827"/>
    <w:rsid w:val="3D63AB56"/>
    <w:rsid w:val="3D855BB5"/>
    <w:rsid w:val="3D86D91C"/>
    <w:rsid w:val="3DA0116A"/>
    <w:rsid w:val="3DBB3744"/>
    <w:rsid w:val="3DCD0C8B"/>
    <w:rsid w:val="3DD9C4AF"/>
    <w:rsid w:val="3DF44EC9"/>
    <w:rsid w:val="3E1633EC"/>
    <w:rsid w:val="3E66A725"/>
    <w:rsid w:val="3E99EC01"/>
    <w:rsid w:val="3EDDB57D"/>
    <w:rsid w:val="3EFB36B4"/>
    <w:rsid w:val="3F0885B5"/>
    <w:rsid w:val="3F4EB750"/>
    <w:rsid w:val="3F583DAA"/>
    <w:rsid w:val="3F901F2A"/>
    <w:rsid w:val="3F991CDF"/>
    <w:rsid w:val="3FE15C1D"/>
    <w:rsid w:val="4002A587"/>
    <w:rsid w:val="40230286"/>
    <w:rsid w:val="40472CB5"/>
    <w:rsid w:val="4047BB11"/>
    <w:rsid w:val="404F2C2B"/>
    <w:rsid w:val="40509626"/>
    <w:rsid w:val="406502DC"/>
    <w:rsid w:val="40776278"/>
    <w:rsid w:val="409BECF2"/>
    <w:rsid w:val="409ED3BC"/>
    <w:rsid w:val="40A365B3"/>
    <w:rsid w:val="40C17F0F"/>
    <w:rsid w:val="40D78FA7"/>
    <w:rsid w:val="40FAF3DF"/>
    <w:rsid w:val="413C0E20"/>
    <w:rsid w:val="414BA3AD"/>
    <w:rsid w:val="4154EE49"/>
    <w:rsid w:val="41BF7CF9"/>
    <w:rsid w:val="41D7BDF1"/>
    <w:rsid w:val="41DDCDFA"/>
    <w:rsid w:val="41F7328D"/>
    <w:rsid w:val="4203B605"/>
    <w:rsid w:val="420683E9"/>
    <w:rsid w:val="4227C987"/>
    <w:rsid w:val="423A5477"/>
    <w:rsid w:val="42505CE5"/>
    <w:rsid w:val="4260174E"/>
    <w:rsid w:val="427020AD"/>
    <w:rsid w:val="42892D84"/>
    <w:rsid w:val="4291922C"/>
    <w:rsid w:val="42B98707"/>
    <w:rsid w:val="42D4C457"/>
    <w:rsid w:val="42F0684B"/>
    <w:rsid w:val="4359FE9D"/>
    <w:rsid w:val="4376E3E4"/>
    <w:rsid w:val="43786D9A"/>
    <w:rsid w:val="437CFBEE"/>
    <w:rsid w:val="4384CEBA"/>
    <w:rsid w:val="4398ED42"/>
    <w:rsid w:val="43E2AA20"/>
    <w:rsid w:val="43F9F8A1"/>
    <w:rsid w:val="44050DC2"/>
    <w:rsid w:val="4431A4BE"/>
    <w:rsid w:val="446BE003"/>
    <w:rsid w:val="44773504"/>
    <w:rsid w:val="44A5F14E"/>
    <w:rsid w:val="44B433DF"/>
    <w:rsid w:val="45311EEC"/>
    <w:rsid w:val="4574BC36"/>
    <w:rsid w:val="458AF9F4"/>
    <w:rsid w:val="45948EE8"/>
    <w:rsid w:val="45A91E18"/>
    <w:rsid w:val="45EAC5A0"/>
    <w:rsid w:val="45F620D9"/>
    <w:rsid w:val="461AE758"/>
    <w:rsid w:val="461F981F"/>
    <w:rsid w:val="4639140B"/>
    <w:rsid w:val="46573516"/>
    <w:rsid w:val="46EED915"/>
    <w:rsid w:val="470C33B8"/>
    <w:rsid w:val="47230F48"/>
    <w:rsid w:val="4738F7EE"/>
    <w:rsid w:val="475CC216"/>
    <w:rsid w:val="476A3563"/>
    <w:rsid w:val="479B26C6"/>
    <w:rsid w:val="47A42EC4"/>
    <w:rsid w:val="47BB6796"/>
    <w:rsid w:val="47F9AECA"/>
    <w:rsid w:val="4826FB4E"/>
    <w:rsid w:val="482883B5"/>
    <w:rsid w:val="48A60BDB"/>
    <w:rsid w:val="48AF0CCB"/>
    <w:rsid w:val="48D4C84F"/>
    <w:rsid w:val="4959C01A"/>
    <w:rsid w:val="49A0BCC3"/>
    <w:rsid w:val="49AC5D75"/>
    <w:rsid w:val="49C50E62"/>
    <w:rsid w:val="49E889C3"/>
    <w:rsid w:val="4A0653EB"/>
    <w:rsid w:val="4A1C3E65"/>
    <w:rsid w:val="4A2A6029"/>
    <w:rsid w:val="4A43D47A"/>
    <w:rsid w:val="4A7AD801"/>
    <w:rsid w:val="4AC8A991"/>
    <w:rsid w:val="4B0CF5D2"/>
    <w:rsid w:val="4B367E4C"/>
    <w:rsid w:val="4B4DDFA2"/>
    <w:rsid w:val="4B5C29BF"/>
    <w:rsid w:val="4B87DF7E"/>
    <w:rsid w:val="4B8A4E71"/>
    <w:rsid w:val="4BC563B9"/>
    <w:rsid w:val="4BD1F179"/>
    <w:rsid w:val="4BD73B63"/>
    <w:rsid w:val="4BDECF39"/>
    <w:rsid w:val="4BE287C9"/>
    <w:rsid w:val="4BE6AD8D"/>
    <w:rsid w:val="4C00CBAF"/>
    <w:rsid w:val="4C2B831B"/>
    <w:rsid w:val="4C397B29"/>
    <w:rsid w:val="4C70CB26"/>
    <w:rsid w:val="4CB2939C"/>
    <w:rsid w:val="4CB29952"/>
    <w:rsid w:val="4CCE1F1C"/>
    <w:rsid w:val="4CFD72A5"/>
    <w:rsid w:val="4D0D5C17"/>
    <w:rsid w:val="4D23AFDF"/>
    <w:rsid w:val="4D30DF96"/>
    <w:rsid w:val="4D701EBF"/>
    <w:rsid w:val="4D7B753C"/>
    <w:rsid w:val="4D9FD1B9"/>
    <w:rsid w:val="4DDDACD1"/>
    <w:rsid w:val="4E0366FD"/>
    <w:rsid w:val="4E07D242"/>
    <w:rsid w:val="4E0C9B87"/>
    <w:rsid w:val="4E3A312B"/>
    <w:rsid w:val="4E438B80"/>
    <w:rsid w:val="4E8C2C52"/>
    <w:rsid w:val="4E9CD019"/>
    <w:rsid w:val="4EC907DA"/>
    <w:rsid w:val="4F180027"/>
    <w:rsid w:val="4F49A00A"/>
    <w:rsid w:val="4F59539F"/>
    <w:rsid w:val="4F6DA5BB"/>
    <w:rsid w:val="4F8D1B92"/>
    <w:rsid w:val="4FC0AF52"/>
    <w:rsid w:val="4FDE1C21"/>
    <w:rsid w:val="4FF8B77C"/>
    <w:rsid w:val="500A918F"/>
    <w:rsid w:val="5027FCB3"/>
    <w:rsid w:val="50620CC0"/>
    <w:rsid w:val="5098D4DC"/>
    <w:rsid w:val="50A21CF0"/>
    <w:rsid w:val="50ACFD89"/>
    <w:rsid w:val="50B3AA1E"/>
    <w:rsid w:val="50C1A694"/>
    <w:rsid w:val="50E4C87A"/>
    <w:rsid w:val="514DA396"/>
    <w:rsid w:val="515F26C9"/>
    <w:rsid w:val="519874EF"/>
    <w:rsid w:val="51AC8B5C"/>
    <w:rsid w:val="51E35DF0"/>
    <w:rsid w:val="51F79DEF"/>
    <w:rsid w:val="51F98FF5"/>
    <w:rsid w:val="521CADEB"/>
    <w:rsid w:val="524B7AC0"/>
    <w:rsid w:val="525D73DB"/>
    <w:rsid w:val="525D76F5"/>
    <w:rsid w:val="52668702"/>
    <w:rsid w:val="5273A72C"/>
    <w:rsid w:val="52D3BB76"/>
    <w:rsid w:val="532690F8"/>
    <w:rsid w:val="533A175E"/>
    <w:rsid w:val="53485BBD"/>
    <w:rsid w:val="5392F163"/>
    <w:rsid w:val="53935E5A"/>
    <w:rsid w:val="5393C888"/>
    <w:rsid w:val="54377D94"/>
    <w:rsid w:val="543E3097"/>
    <w:rsid w:val="545B4782"/>
    <w:rsid w:val="5490651B"/>
    <w:rsid w:val="54AB091F"/>
    <w:rsid w:val="54FA518A"/>
    <w:rsid w:val="553CE63D"/>
    <w:rsid w:val="554A7ACE"/>
    <w:rsid w:val="55544EAD"/>
    <w:rsid w:val="555C65B6"/>
    <w:rsid w:val="555EF10C"/>
    <w:rsid w:val="556E0E16"/>
    <w:rsid w:val="559517B7"/>
    <w:rsid w:val="5599C10D"/>
    <w:rsid w:val="55DA00F8"/>
    <w:rsid w:val="55F62FC0"/>
    <w:rsid w:val="56512D1B"/>
    <w:rsid w:val="5669D547"/>
    <w:rsid w:val="5671B820"/>
    <w:rsid w:val="5684CC42"/>
    <w:rsid w:val="56919C83"/>
    <w:rsid w:val="56B15302"/>
    <w:rsid w:val="56CD1D49"/>
    <w:rsid w:val="56E8ACB7"/>
    <w:rsid w:val="56FAC16D"/>
    <w:rsid w:val="57026399"/>
    <w:rsid w:val="57198690"/>
    <w:rsid w:val="57318B0A"/>
    <w:rsid w:val="5749B61F"/>
    <w:rsid w:val="5764D3E7"/>
    <w:rsid w:val="577505A4"/>
    <w:rsid w:val="577960B1"/>
    <w:rsid w:val="57BB3B0A"/>
    <w:rsid w:val="57CBE980"/>
    <w:rsid w:val="57D979D0"/>
    <w:rsid w:val="57DF02F0"/>
    <w:rsid w:val="57FF0B53"/>
    <w:rsid w:val="580BFE60"/>
    <w:rsid w:val="581E05E6"/>
    <w:rsid w:val="58479B2D"/>
    <w:rsid w:val="58741C20"/>
    <w:rsid w:val="58A6A52B"/>
    <w:rsid w:val="58C1C5F0"/>
    <w:rsid w:val="58C59EB8"/>
    <w:rsid w:val="58CD94C2"/>
    <w:rsid w:val="58D67297"/>
    <w:rsid w:val="58E2C295"/>
    <w:rsid w:val="58EFDA5F"/>
    <w:rsid w:val="5937BA43"/>
    <w:rsid w:val="59570B6B"/>
    <w:rsid w:val="5979AF1A"/>
    <w:rsid w:val="598A62DC"/>
    <w:rsid w:val="599E6A1F"/>
    <w:rsid w:val="59A6906B"/>
    <w:rsid w:val="59D2B6C2"/>
    <w:rsid w:val="59F19210"/>
    <w:rsid w:val="59F23E4B"/>
    <w:rsid w:val="5A0CA017"/>
    <w:rsid w:val="5A0E50DA"/>
    <w:rsid w:val="5A30BD85"/>
    <w:rsid w:val="5A331C85"/>
    <w:rsid w:val="5A48FF36"/>
    <w:rsid w:val="5A4AB7D0"/>
    <w:rsid w:val="5A72C224"/>
    <w:rsid w:val="5A98FA3B"/>
    <w:rsid w:val="5AC11DB4"/>
    <w:rsid w:val="5AC5A4FE"/>
    <w:rsid w:val="5ACFB1CE"/>
    <w:rsid w:val="5AF8290A"/>
    <w:rsid w:val="5AF93776"/>
    <w:rsid w:val="5B178731"/>
    <w:rsid w:val="5B47C18F"/>
    <w:rsid w:val="5B68A488"/>
    <w:rsid w:val="5B696DF2"/>
    <w:rsid w:val="5B80D653"/>
    <w:rsid w:val="5BAA213B"/>
    <w:rsid w:val="5BD62016"/>
    <w:rsid w:val="5BECA48C"/>
    <w:rsid w:val="5BF2E23B"/>
    <w:rsid w:val="5C1FFA57"/>
    <w:rsid w:val="5CB316D2"/>
    <w:rsid w:val="5CC8D98D"/>
    <w:rsid w:val="5CDE4305"/>
    <w:rsid w:val="5D07C153"/>
    <w:rsid w:val="5D685E47"/>
    <w:rsid w:val="5D7072A4"/>
    <w:rsid w:val="5D840449"/>
    <w:rsid w:val="5D8AEE15"/>
    <w:rsid w:val="5D924CE9"/>
    <w:rsid w:val="5DCF14E7"/>
    <w:rsid w:val="5DED6E81"/>
    <w:rsid w:val="5DF78837"/>
    <w:rsid w:val="5E2AACD7"/>
    <w:rsid w:val="5E57837C"/>
    <w:rsid w:val="5E627A2E"/>
    <w:rsid w:val="5E73799E"/>
    <w:rsid w:val="5E9DF9FE"/>
    <w:rsid w:val="5E9FAEAE"/>
    <w:rsid w:val="5EB5223A"/>
    <w:rsid w:val="5ED24D8E"/>
    <w:rsid w:val="5F05D352"/>
    <w:rsid w:val="5F0B9851"/>
    <w:rsid w:val="5F328CF0"/>
    <w:rsid w:val="5FAFB936"/>
    <w:rsid w:val="5FB37E14"/>
    <w:rsid w:val="5FF74680"/>
    <w:rsid w:val="600173BF"/>
    <w:rsid w:val="60084B64"/>
    <w:rsid w:val="6041F846"/>
    <w:rsid w:val="605FA723"/>
    <w:rsid w:val="60883EE8"/>
    <w:rsid w:val="60B032EE"/>
    <w:rsid w:val="60E879BD"/>
    <w:rsid w:val="6132E027"/>
    <w:rsid w:val="614E7DF4"/>
    <w:rsid w:val="616A56CA"/>
    <w:rsid w:val="61AB3504"/>
    <w:rsid w:val="61E37B98"/>
    <w:rsid w:val="61F33E98"/>
    <w:rsid w:val="620255DA"/>
    <w:rsid w:val="620FD8A5"/>
    <w:rsid w:val="6214E409"/>
    <w:rsid w:val="6228FC88"/>
    <w:rsid w:val="622AB81B"/>
    <w:rsid w:val="6230342F"/>
    <w:rsid w:val="62345F14"/>
    <w:rsid w:val="623BCF6A"/>
    <w:rsid w:val="625A3CDC"/>
    <w:rsid w:val="626FDA9D"/>
    <w:rsid w:val="6285463D"/>
    <w:rsid w:val="62CAC296"/>
    <w:rsid w:val="62E759F8"/>
    <w:rsid w:val="63081FF5"/>
    <w:rsid w:val="633A3F95"/>
    <w:rsid w:val="6346AD71"/>
    <w:rsid w:val="6374B12B"/>
    <w:rsid w:val="638251BE"/>
    <w:rsid w:val="63D6B91F"/>
    <w:rsid w:val="63DEA6A5"/>
    <w:rsid w:val="6421169E"/>
    <w:rsid w:val="64213B75"/>
    <w:rsid w:val="6423B161"/>
    <w:rsid w:val="644334B4"/>
    <w:rsid w:val="6452427A"/>
    <w:rsid w:val="646C6106"/>
    <w:rsid w:val="64788FC8"/>
    <w:rsid w:val="64832A59"/>
    <w:rsid w:val="64DB0016"/>
    <w:rsid w:val="64E83136"/>
    <w:rsid w:val="64F512F4"/>
    <w:rsid w:val="65156969"/>
    <w:rsid w:val="65206A14"/>
    <w:rsid w:val="656D010D"/>
    <w:rsid w:val="65797294"/>
    <w:rsid w:val="657A747B"/>
    <w:rsid w:val="657A7706"/>
    <w:rsid w:val="657D025C"/>
    <w:rsid w:val="65BCE6FF"/>
    <w:rsid w:val="65EE12DB"/>
    <w:rsid w:val="660120B4"/>
    <w:rsid w:val="66249F90"/>
    <w:rsid w:val="665520BB"/>
    <w:rsid w:val="66716209"/>
    <w:rsid w:val="667E4E33"/>
    <w:rsid w:val="668E009C"/>
    <w:rsid w:val="66A0DFD0"/>
    <w:rsid w:val="670AD88C"/>
    <w:rsid w:val="6718D2BD"/>
    <w:rsid w:val="67417988"/>
    <w:rsid w:val="674ADAFE"/>
    <w:rsid w:val="67651844"/>
    <w:rsid w:val="6793E2A9"/>
    <w:rsid w:val="6807BF65"/>
    <w:rsid w:val="681315E2"/>
    <w:rsid w:val="681CBE28"/>
    <w:rsid w:val="6842DC23"/>
    <w:rsid w:val="6846DB70"/>
    <w:rsid w:val="6896C9A7"/>
    <w:rsid w:val="68AA00BF"/>
    <w:rsid w:val="68C46E0E"/>
    <w:rsid w:val="68C84A1C"/>
    <w:rsid w:val="691CA3D7"/>
    <w:rsid w:val="69579DD3"/>
    <w:rsid w:val="69892EDC"/>
    <w:rsid w:val="69A0D5F9"/>
    <w:rsid w:val="69A38FC6"/>
    <w:rsid w:val="69A85A7E"/>
    <w:rsid w:val="69AA6B6F"/>
    <w:rsid w:val="69E7B348"/>
    <w:rsid w:val="6A046946"/>
    <w:rsid w:val="6A4CE3B7"/>
    <w:rsid w:val="6A7633A6"/>
    <w:rsid w:val="6ADC9D7F"/>
    <w:rsid w:val="6AF26BDD"/>
    <w:rsid w:val="6AF2F147"/>
    <w:rsid w:val="6AF810B3"/>
    <w:rsid w:val="6B1C3E60"/>
    <w:rsid w:val="6B28FCAA"/>
    <w:rsid w:val="6B6B311F"/>
    <w:rsid w:val="6B8419AD"/>
    <w:rsid w:val="6BA06B7D"/>
    <w:rsid w:val="6BBF92D3"/>
    <w:rsid w:val="6BC2463F"/>
    <w:rsid w:val="6BCB2E8A"/>
    <w:rsid w:val="6C00661E"/>
    <w:rsid w:val="6C118D28"/>
    <w:rsid w:val="6C369C04"/>
    <w:rsid w:val="6C488CB8"/>
    <w:rsid w:val="6C62F49D"/>
    <w:rsid w:val="6C65CB95"/>
    <w:rsid w:val="6C8F3E95"/>
    <w:rsid w:val="6CD92E5A"/>
    <w:rsid w:val="6CE726BF"/>
    <w:rsid w:val="6CF5179B"/>
    <w:rsid w:val="6CFB70EB"/>
    <w:rsid w:val="6D0AD86A"/>
    <w:rsid w:val="6D260479"/>
    <w:rsid w:val="6D2E7769"/>
    <w:rsid w:val="6D35C1E4"/>
    <w:rsid w:val="6D3CE723"/>
    <w:rsid w:val="6D4DDD32"/>
    <w:rsid w:val="6D562FA4"/>
    <w:rsid w:val="6D5D25F7"/>
    <w:rsid w:val="6DDFFC63"/>
    <w:rsid w:val="6E85D228"/>
    <w:rsid w:val="6E918AEE"/>
    <w:rsid w:val="6E9D73A1"/>
    <w:rsid w:val="6F072C7D"/>
    <w:rsid w:val="6F0B095E"/>
    <w:rsid w:val="6F15E3CF"/>
    <w:rsid w:val="6F21594C"/>
    <w:rsid w:val="6F23E4A2"/>
    <w:rsid w:val="6F3979B4"/>
    <w:rsid w:val="6F9D5C5C"/>
    <w:rsid w:val="6FB2B3EA"/>
    <w:rsid w:val="6FEE25F5"/>
    <w:rsid w:val="7004BD31"/>
    <w:rsid w:val="701BD187"/>
    <w:rsid w:val="702CB85D"/>
    <w:rsid w:val="7034FC41"/>
    <w:rsid w:val="70569019"/>
    <w:rsid w:val="705CAA7F"/>
    <w:rsid w:val="706AEE9B"/>
    <w:rsid w:val="707383FB"/>
    <w:rsid w:val="7099660B"/>
    <w:rsid w:val="70A27490"/>
    <w:rsid w:val="70D26F96"/>
    <w:rsid w:val="70DECDBA"/>
    <w:rsid w:val="70E567CB"/>
    <w:rsid w:val="7101CF4D"/>
    <w:rsid w:val="71023387"/>
    <w:rsid w:val="710A0D27"/>
    <w:rsid w:val="711645D1"/>
    <w:rsid w:val="71AABBEC"/>
    <w:rsid w:val="71B126C9"/>
    <w:rsid w:val="71B17ACA"/>
    <w:rsid w:val="71B747AF"/>
    <w:rsid w:val="71C92BB0"/>
    <w:rsid w:val="71E20788"/>
    <w:rsid w:val="7206BEFC"/>
    <w:rsid w:val="7213ED37"/>
    <w:rsid w:val="7249C101"/>
    <w:rsid w:val="7250FA6E"/>
    <w:rsid w:val="725D0B29"/>
    <w:rsid w:val="726EC0E2"/>
    <w:rsid w:val="726F38BB"/>
    <w:rsid w:val="726FA587"/>
    <w:rsid w:val="7284DC6D"/>
    <w:rsid w:val="72A12A98"/>
    <w:rsid w:val="72B172E9"/>
    <w:rsid w:val="72C65421"/>
    <w:rsid w:val="72E3C451"/>
    <w:rsid w:val="72EE5D6C"/>
    <w:rsid w:val="7305B423"/>
    <w:rsid w:val="7317B8AA"/>
    <w:rsid w:val="732FEE8C"/>
    <w:rsid w:val="734D4B2B"/>
    <w:rsid w:val="735725D1"/>
    <w:rsid w:val="736B038C"/>
    <w:rsid w:val="736C1A65"/>
    <w:rsid w:val="7393CF00"/>
    <w:rsid w:val="73AE20FE"/>
    <w:rsid w:val="73B129FB"/>
    <w:rsid w:val="7407D5C3"/>
    <w:rsid w:val="7415665D"/>
    <w:rsid w:val="741656E2"/>
    <w:rsid w:val="7437C3C5"/>
    <w:rsid w:val="7442BFF0"/>
    <w:rsid w:val="74717037"/>
    <w:rsid w:val="74787DA5"/>
    <w:rsid w:val="7488F47C"/>
    <w:rsid w:val="74D208A1"/>
    <w:rsid w:val="74D88D92"/>
    <w:rsid w:val="74DA1632"/>
    <w:rsid w:val="750B6DEF"/>
    <w:rsid w:val="75B5144F"/>
    <w:rsid w:val="75CC7AE7"/>
    <w:rsid w:val="75CF2A5C"/>
    <w:rsid w:val="75F4359F"/>
    <w:rsid w:val="7604E14B"/>
    <w:rsid w:val="76071C5D"/>
    <w:rsid w:val="7619C8FD"/>
    <w:rsid w:val="761E7F62"/>
    <w:rsid w:val="762F372D"/>
    <w:rsid w:val="765ABB51"/>
    <w:rsid w:val="768FD83E"/>
    <w:rsid w:val="76B7805E"/>
    <w:rsid w:val="76C340E3"/>
    <w:rsid w:val="77068793"/>
    <w:rsid w:val="770FB91A"/>
    <w:rsid w:val="771C01FB"/>
    <w:rsid w:val="773884C4"/>
    <w:rsid w:val="776D2EE0"/>
    <w:rsid w:val="777255EE"/>
    <w:rsid w:val="77A1F82A"/>
    <w:rsid w:val="77B01E67"/>
    <w:rsid w:val="77B8BE47"/>
    <w:rsid w:val="77FBC809"/>
    <w:rsid w:val="77FFFEED"/>
    <w:rsid w:val="780AA5EF"/>
    <w:rsid w:val="7816E610"/>
    <w:rsid w:val="784802C2"/>
    <w:rsid w:val="786CB78F"/>
    <w:rsid w:val="787A839B"/>
    <w:rsid w:val="78FE0E4D"/>
    <w:rsid w:val="790B34E8"/>
    <w:rsid w:val="790DE4C5"/>
    <w:rsid w:val="793C3242"/>
    <w:rsid w:val="79535F56"/>
    <w:rsid w:val="7999A60F"/>
    <w:rsid w:val="79AEA31E"/>
    <w:rsid w:val="79B1EB8E"/>
    <w:rsid w:val="79C9F248"/>
    <w:rsid w:val="7A129084"/>
    <w:rsid w:val="7A541DD2"/>
    <w:rsid w:val="7A7826D4"/>
    <w:rsid w:val="7A782CD4"/>
    <w:rsid w:val="7AA1295B"/>
    <w:rsid w:val="7AA21DE8"/>
    <w:rsid w:val="7AC6087F"/>
    <w:rsid w:val="7ACC6AFC"/>
    <w:rsid w:val="7AD998EC"/>
    <w:rsid w:val="7B4E86D2"/>
    <w:rsid w:val="7BCF34BB"/>
    <w:rsid w:val="7BED9D0B"/>
    <w:rsid w:val="7BF4A8D1"/>
    <w:rsid w:val="7BFF9DBB"/>
    <w:rsid w:val="7C32C74C"/>
    <w:rsid w:val="7C338B01"/>
    <w:rsid w:val="7C3D1F93"/>
    <w:rsid w:val="7C623D52"/>
    <w:rsid w:val="7C864A48"/>
    <w:rsid w:val="7CCDF5FC"/>
    <w:rsid w:val="7CD1C6DC"/>
    <w:rsid w:val="7D034DD7"/>
    <w:rsid w:val="7D692C40"/>
    <w:rsid w:val="7D851C61"/>
    <w:rsid w:val="7DA06952"/>
    <w:rsid w:val="7DFE0DB3"/>
    <w:rsid w:val="7E026E69"/>
    <w:rsid w:val="7E1E4217"/>
    <w:rsid w:val="7E4DC2C5"/>
    <w:rsid w:val="7E541985"/>
    <w:rsid w:val="7E766946"/>
    <w:rsid w:val="7EBEC624"/>
    <w:rsid w:val="7EF9A28D"/>
    <w:rsid w:val="7F25D6F0"/>
    <w:rsid w:val="7F7FC8A9"/>
    <w:rsid w:val="7F9BA39A"/>
    <w:rsid w:val="7FA2DC07"/>
    <w:rsid w:val="7FD0E91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A19FB5"/>
  <w15:chartTrackingRefBased/>
  <w15:docId w15:val="{A5C8C6CF-9876-0E4E-B116-E10DDCDED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1"/>
        <w:szCs w:val="21"/>
        <w:lang w:val="sv-SE" w:eastAsia="en-US" w:bidi="ar-SA"/>
        <w14:ligatures w14:val="standardContextual"/>
      </w:rPr>
    </w:rPrDefault>
    <w:pPrDefault>
      <w:pPr>
        <w:spacing w:after="200" w:line="300" w:lineRule="atLeas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14" w:unhideWhenUsed="1" w:qFormat="1"/>
    <w:lsdException w:name="List Number" w:semiHidden="1" w:uiPriority="1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4" w:unhideWhenUsed="1"/>
    <w:lsdException w:name="List Bullet 3" w:semiHidden="1" w:uiPriority="14" w:unhideWhenUsed="1"/>
    <w:lsdException w:name="List Bullet 4" w:semiHidden="1" w:unhideWhenUsed="1"/>
    <w:lsdException w:name="List Bullet 5" w:semiHidden="1" w:unhideWhenUsed="1"/>
    <w:lsdException w:name="List Number 2" w:semiHidden="1" w:uiPriority="14" w:unhideWhenUsed="1"/>
    <w:lsdException w:name="List Number 3" w:semiHidden="1" w:uiPriority="14"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710"/>
  </w:style>
  <w:style w:type="paragraph" w:styleId="Rubrik1">
    <w:name w:val="heading 1"/>
    <w:basedOn w:val="Normal"/>
    <w:next w:val="Normal"/>
    <w:link w:val="Rubrik1Char"/>
    <w:uiPriority w:val="9"/>
    <w:qFormat/>
    <w:rsid w:val="00606710"/>
    <w:pPr>
      <w:keepNext/>
      <w:keepLines/>
      <w:spacing w:before="320" w:after="80" w:line="400" w:lineRule="atLeast"/>
      <w:outlineLvl w:val="0"/>
    </w:pPr>
    <w:rPr>
      <w:rFonts w:asciiTheme="majorHAnsi" w:eastAsiaTheme="majorEastAsia" w:hAnsiTheme="majorHAnsi" w:cstheme="majorBidi"/>
      <w:color w:val="000000" w:themeColor="text1"/>
      <w:sz w:val="32"/>
      <w:szCs w:val="32"/>
    </w:rPr>
  </w:style>
  <w:style w:type="paragraph" w:styleId="Rubrik2">
    <w:name w:val="heading 2"/>
    <w:basedOn w:val="Rubrik1"/>
    <w:next w:val="Normal"/>
    <w:link w:val="Rubrik2Char"/>
    <w:uiPriority w:val="9"/>
    <w:qFormat/>
    <w:rsid w:val="00606710"/>
    <w:pPr>
      <w:spacing w:before="280" w:line="360" w:lineRule="atLeast"/>
      <w:outlineLvl w:val="1"/>
    </w:pPr>
    <w:rPr>
      <w:sz w:val="28"/>
      <w:szCs w:val="26"/>
    </w:rPr>
  </w:style>
  <w:style w:type="paragraph" w:styleId="Rubrik3">
    <w:name w:val="heading 3"/>
    <w:basedOn w:val="Rubrik2"/>
    <w:next w:val="Normal"/>
    <w:link w:val="Rubrik3Char"/>
    <w:uiPriority w:val="9"/>
    <w:qFormat/>
    <w:rsid w:val="00606710"/>
    <w:pPr>
      <w:spacing w:before="240" w:line="300" w:lineRule="atLeast"/>
      <w:outlineLvl w:val="2"/>
    </w:pPr>
    <w:rPr>
      <w:sz w:val="24"/>
      <w:szCs w:val="24"/>
    </w:rPr>
  </w:style>
  <w:style w:type="paragraph" w:styleId="Rubrik4">
    <w:name w:val="heading 4"/>
    <w:basedOn w:val="Normal"/>
    <w:next w:val="Normal"/>
    <w:link w:val="Rubrik4Char"/>
    <w:uiPriority w:val="9"/>
    <w:qFormat/>
    <w:rsid w:val="00606710"/>
    <w:pPr>
      <w:keepNext/>
      <w:keepLines/>
      <w:spacing w:before="200" w:after="120"/>
      <w:outlineLvl w:val="3"/>
    </w:pPr>
    <w:rPr>
      <w:rFonts w:ascii="Franklin Gothic Book" w:eastAsiaTheme="majorEastAsia" w:hAnsi="Franklin Gothic Book" w:cstheme="majorBidi"/>
      <w:iCs/>
      <w:color w:val="000000" w:themeColor="text1"/>
      <w:sz w:val="24"/>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606710"/>
    <w:pPr>
      <w:tabs>
        <w:tab w:val="center" w:pos="4513"/>
        <w:tab w:val="right" w:pos="9026"/>
      </w:tabs>
      <w:spacing w:after="0" w:line="240" w:lineRule="auto"/>
    </w:pPr>
  </w:style>
  <w:style w:type="character" w:customStyle="1" w:styleId="SidhuvudChar">
    <w:name w:val="Sidhuvud Char"/>
    <w:basedOn w:val="Standardstycketeckensnitt"/>
    <w:link w:val="Sidhuvud"/>
    <w:uiPriority w:val="99"/>
    <w:rsid w:val="00606710"/>
  </w:style>
  <w:style w:type="paragraph" w:styleId="Sidfot">
    <w:name w:val="footer"/>
    <w:basedOn w:val="Normal"/>
    <w:link w:val="SidfotChar"/>
    <w:uiPriority w:val="99"/>
    <w:unhideWhenUsed/>
    <w:rsid w:val="00606710"/>
    <w:pPr>
      <w:tabs>
        <w:tab w:val="center" w:pos="4513"/>
        <w:tab w:val="right" w:pos="9026"/>
      </w:tabs>
      <w:spacing w:after="0" w:line="240" w:lineRule="auto"/>
    </w:pPr>
    <w:rPr>
      <w:rFonts w:ascii="Franklin Gothic Book" w:hAnsi="Franklin Gothic Book"/>
      <w:sz w:val="15"/>
    </w:rPr>
  </w:style>
  <w:style w:type="character" w:customStyle="1" w:styleId="SidfotChar">
    <w:name w:val="Sidfot Char"/>
    <w:basedOn w:val="Standardstycketeckensnitt"/>
    <w:link w:val="Sidfot"/>
    <w:uiPriority w:val="99"/>
    <w:rsid w:val="00606710"/>
    <w:rPr>
      <w:rFonts w:ascii="Franklin Gothic Book" w:hAnsi="Franklin Gothic Book"/>
      <w:sz w:val="15"/>
    </w:rPr>
  </w:style>
  <w:style w:type="paragraph" w:customStyle="1" w:styleId="Info">
    <w:name w:val="Info"/>
    <w:basedOn w:val="Normal"/>
    <w:next w:val="Normal"/>
    <w:qFormat/>
    <w:rsid w:val="00606710"/>
    <w:pPr>
      <w:spacing w:after="0" w:line="288" w:lineRule="auto"/>
    </w:pPr>
    <w:rPr>
      <w:rFonts w:ascii="Franklin Gothic Book" w:hAnsi="Franklin Gothic Book"/>
      <w:sz w:val="17"/>
    </w:rPr>
  </w:style>
  <w:style w:type="character" w:styleId="Platshllartext">
    <w:name w:val="Placeholder Text"/>
    <w:basedOn w:val="Standardstycketeckensnitt"/>
    <w:uiPriority w:val="99"/>
    <w:semiHidden/>
    <w:rsid w:val="00606710"/>
    <w:rPr>
      <w:color w:val="808080"/>
    </w:rPr>
  </w:style>
  <w:style w:type="paragraph" w:customStyle="1" w:styleId="Info2">
    <w:name w:val="Info2"/>
    <w:basedOn w:val="Normal"/>
    <w:qFormat/>
    <w:rsid w:val="00606710"/>
    <w:pPr>
      <w:spacing w:after="0" w:line="288" w:lineRule="auto"/>
    </w:pPr>
    <w:rPr>
      <w:rFonts w:ascii="Franklin Gothic Book" w:hAnsi="Franklin Gothic Book"/>
      <w:sz w:val="20"/>
    </w:rPr>
  </w:style>
  <w:style w:type="character" w:customStyle="1" w:styleId="Rubrik1Char">
    <w:name w:val="Rubrik 1 Char"/>
    <w:basedOn w:val="Standardstycketeckensnitt"/>
    <w:link w:val="Rubrik1"/>
    <w:uiPriority w:val="9"/>
    <w:rsid w:val="00606710"/>
    <w:rPr>
      <w:rFonts w:asciiTheme="majorHAnsi" w:eastAsiaTheme="majorEastAsia" w:hAnsiTheme="majorHAnsi" w:cstheme="majorBidi"/>
      <w:color w:val="000000" w:themeColor="text1"/>
      <w:sz w:val="32"/>
      <w:szCs w:val="32"/>
    </w:rPr>
  </w:style>
  <w:style w:type="character" w:customStyle="1" w:styleId="Rubrik2Char">
    <w:name w:val="Rubrik 2 Char"/>
    <w:basedOn w:val="Standardstycketeckensnitt"/>
    <w:link w:val="Rubrik2"/>
    <w:uiPriority w:val="9"/>
    <w:rsid w:val="00606710"/>
    <w:rPr>
      <w:rFonts w:asciiTheme="majorHAnsi" w:eastAsiaTheme="majorEastAsia" w:hAnsiTheme="majorHAnsi" w:cstheme="majorBidi"/>
      <w:color w:val="000000" w:themeColor="text1"/>
      <w:sz w:val="28"/>
      <w:szCs w:val="26"/>
    </w:rPr>
  </w:style>
  <w:style w:type="character" w:customStyle="1" w:styleId="Rubrik3Char">
    <w:name w:val="Rubrik 3 Char"/>
    <w:basedOn w:val="Standardstycketeckensnitt"/>
    <w:link w:val="Rubrik3"/>
    <w:uiPriority w:val="9"/>
    <w:rsid w:val="00606710"/>
    <w:rPr>
      <w:rFonts w:asciiTheme="majorHAnsi" w:eastAsiaTheme="majorEastAsia" w:hAnsiTheme="majorHAnsi" w:cstheme="majorBidi"/>
      <w:color w:val="000000" w:themeColor="text1"/>
      <w:sz w:val="24"/>
      <w:szCs w:val="24"/>
    </w:rPr>
  </w:style>
  <w:style w:type="character" w:customStyle="1" w:styleId="Rubrik4Char">
    <w:name w:val="Rubrik 4 Char"/>
    <w:basedOn w:val="Standardstycketeckensnitt"/>
    <w:link w:val="Rubrik4"/>
    <w:uiPriority w:val="9"/>
    <w:rsid w:val="00606710"/>
    <w:rPr>
      <w:rFonts w:ascii="Franklin Gothic Book" w:eastAsiaTheme="majorEastAsia" w:hAnsi="Franklin Gothic Book" w:cstheme="majorBidi"/>
      <w:iCs/>
      <w:color w:val="000000" w:themeColor="text1"/>
      <w:sz w:val="24"/>
    </w:rPr>
  </w:style>
  <w:style w:type="paragraph" w:styleId="Citat">
    <w:name w:val="Quote"/>
    <w:basedOn w:val="Normal"/>
    <w:next w:val="Normal"/>
    <w:link w:val="CitatChar"/>
    <w:uiPriority w:val="29"/>
    <w:qFormat/>
    <w:rsid w:val="00606710"/>
    <w:pPr>
      <w:spacing w:before="200"/>
      <w:ind w:left="851" w:right="851"/>
      <w:jc w:val="center"/>
    </w:pPr>
    <w:rPr>
      <w:iCs/>
      <w:color w:val="404040" w:themeColor="text1" w:themeTint="BF"/>
    </w:rPr>
  </w:style>
  <w:style w:type="character" w:customStyle="1" w:styleId="CitatChar">
    <w:name w:val="Citat Char"/>
    <w:basedOn w:val="Standardstycketeckensnitt"/>
    <w:link w:val="Citat"/>
    <w:uiPriority w:val="29"/>
    <w:rsid w:val="00606710"/>
    <w:rPr>
      <w:iCs/>
      <w:color w:val="404040" w:themeColor="text1" w:themeTint="BF"/>
    </w:rPr>
  </w:style>
  <w:style w:type="numbering" w:customStyle="1" w:styleId="Formatnumreraderubriker">
    <w:name w:val="Format numrerade rubriker"/>
    <w:uiPriority w:val="99"/>
    <w:rsid w:val="00606710"/>
    <w:pPr>
      <w:numPr>
        <w:numId w:val="3"/>
      </w:numPr>
    </w:pPr>
  </w:style>
  <w:style w:type="paragraph" w:styleId="Ingetavstnd">
    <w:name w:val="No Spacing"/>
    <w:basedOn w:val="Normal"/>
    <w:uiPriority w:val="1"/>
    <w:rsid w:val="00606710"/>
    <w:pPr>
      <w:spacing w:after="0" w:line="240" w:lineRule="auto"/>
    </w:pPr>
  </w:style>
  <w:style w:type="character" w:styleId="Hyperlnk">
    <w:name w:val="Hyperlink"/>
    <w:basedOn w:val="Standardstycketeckensnitt"/>
    <w:uiPriority w:val="99"/>
    <w:unhideWhenUsed/>
    <w:rsid w:val="00606710"/>
    <w:rPr>
      <w:color w:val="0563C1" w:themeColor="hyperlink"/>
      <w:u w:val="single"/>
    </w:rPr>
  </w:style>
  <w:style w:type="numbering" w:customStyle="1" w:styleId="Listformatnumreradelistor">
    <w:name w:val="Listformat numrerade listor"/>
    <w:uiPriority w:val="99"/>
    <w:rsid w:val="00606710"/>
    <w:pPr>
      <w:numPr>
        <w:numId w:val="4"/>
      </w:numPr>
    </w:pPr>
  </w:style>
  <w:style w:type="numbering" w:customStyle="1" w:styleId="Listformatpunktlistor">
    <w:name w:val="Listformat punktlistor"/>
    <w:uiPriority w:val="99"/>
    <w:rsid w:val="00606710"/>
    <w:pPr>
      <w:numPr>
        <w:numId w:val="5"/>
      </w:numPr>
    </w:pPr>
  </w:style>
  <w:style w:type="paragraph" w:styleId="Numreradlista">
    <w:name w:val="List Number"/>
    <w:basedOn w:val="Normal"/>
    <w:uiPriority w:val="14"/>
    <w:qFormat/>
    <w:rsid w:val="00606710"/>
    <w:pPr>
      <w:numPr>
        <w:numId w:val="46"/>
      </w:numPr>
      <w:spacing w:after="0" w:line="288" w:lineRule="auto"/>
      <w:contextualSpacing/>
    </w:pPr>
  </w:style>
  <w:style w:type="paragraph" w:styleId="Numreradlista2">
    <w:name w:val="List Number 2"/>
    <w:basedOn w:val="Normal"/>
    <w:uiPriority w:val="14"/>
    <w:rsid w:val="00606710"/>
    <w:pPr>
      <w:numPr>
        <w:ilvl w:val="1"/>
        <w:numId w:val="46"/>
      </w:numPr>
      <w:spacing w:after="0" w:line="288" w:lineRule="auto"/>
      <w:contextualSpacing/>
    </w:pPr>
  </w:style>
  <w:style w:type="paragraph" w:styleId="Numreradlista3">
    <w:name w:val="List Number 3"/>
    <w:basedOn w:val="Normal"/>
    <w:uiPriority w:val="14"/>
    <w:rsid w:val="00606710"/>
    <w:pPr>
      <w:numPr>
        <w:ilvl w:val="2"/>
        <w:numId w:val="46"/>
      </w:numPr>
      <w:spacing w:after="0" w:line="288" w:lineRule="auto"/>
      <w:contextualSpacing/>
    </w:pPr>
  </w:style>
  <w:style w:type="character" w:styleId="Olstomnmnande">
    <w:name w:val="Unresolved Mention"/>
    <w:basedOn w:val="Standardstycketeckensnitt"/>
    <w:uiPriority w:val="99"/>
    <w:semiHidden/>
    <w:unhideWhenUsed/>
    <w:rsid w:val="00606710"/>
    <w:rPr>
      <w:color w:val="605E5C"/>
      <w:shd w:val="clear" w:color="auto" w:fill="E1DFDD"/>
    </w:rPr>
  </w:style>
  <w:style w:type="paragraph" w:styleId="Punktlista">
    <w:name w:val="List Bullet"/>
    <w:basedOn w:val="Normal"/>
    <w:uiPriority w:val="14"/>
    <w:qFormat/>
    <w:rsid w:val="00606710"/>
    <w:pPr>
      <w:numPr>
        <w:numId w:val="47"/>
      </w:numPr>
      <w:spacing w:after="0" w:line="288" w:lineRule="auto"/>
      <w:contextualSpacing/>
    </w:pPr>
  </w:style>
  <w:style w:type="paragraph" w:styleId="Punktlista2">
    <w:name w:val="List Bullet 2"/>
    <w:basedOn w:val="Normal"/>
    <w:uiPriority w:val="14"/>
    <w:rsid w:val="00606710"/>
    <w:pPr>
      <w:numPr>
        <w:ilvl w:val="1"/>
        <w:numId w:val="47"/>
      </w:numPr>
      <w:spacing w:after="0" w:line="288" w:lineRule="auto"/>
      <w:contextualSpacing/>
    </w:pPr>
  </w:style>
  <w:style w:type="paragraph" w:styleId="Punktlista3">
    <w:name w:val="List Bullet 3"/>
    <w:basedOn w:val="Normal"/>
    <w:uiPriority w:val="14"/>
    <w:rsid w:val="00606710"/>
    <w:pPr>
      <w:numPr>
        <w:ilvl w:val="2"/>
        <w:numId w:val="47"/>
      </w:numPr>
      <w:spacing w:after="0" w:line="288" w:lineRule="auto"/>
      <w:contextualSpacing/>
    </w:pPr>
  </w:style>
  <w:style w:type="table" w:styleId="Tabellrutnt">
    <w:name w:val="Table Grid"/>
    <w:basedOn w:val="Normaltabell"/>
    <w:uiPriority w:val="39"/>
    <w:rsid w:val="006067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numbered">
    <w:name w:val="Heading 1 numbered"/>
    <w:basedOn w:val="Rubrik1"/>
    <w:next w:val="Normal"/>
    <w:uiPriority w:val="10"/>
    <w:qFormat/>
    <w:rsid w:val="00606710"/>
    <w:pPr>
      <w:numPr>
        <w:numId w:val="39"/>
      </w:numPr>
    </w:pPr>
  </w:style>
  <w:style w:type="paragraph" w:customStyle="1" w:styleId="Heading2numbered">
    <w:name w:val="Heading 2 numbered"/>
    <w:basedOn w:val="Rubrik2"/>
    <w:next w:val="Normal"/>
    <w:uiPriority w:val="10"/>
    <w:qFormat/>
    <w:rsid w:val="00606710"/>
    <w:pPr>
      <w:numPr>
        <w:ilvl w:val="1"/>
        <w:numId w:val="39"/>
      </w:numPr>
    </w:pPr>
  </w:style>
  <w:style w:type="paragraph" w:customStyle="1" w:styleId="Heading3numbered">
    <w:name w:val="Heading 3 numbered"/>
    <w:basedOn w:val="Rubrik3"/>
    <w:next w:val="Normal"/>
    <w:uiPriority w:val="10"/>
    <w:qFormat/>
    <w:rsid w:val="00606710"/>
    <w:pPr>
      <w:numPr>
        <w:ilvl w:val="2"/>
        <w:numId w:val="39"/>
      </w:numPr>
    </w:pPr>
  </w:style>
  <w:style w:type="paragraph" w:customStyle="1" w:styleId="Heading4numbered">
    <w:name w:val="Heading 4 numbered"/>
    <w:basedOn w:val="Rubrik4"/>
    <w:next w:val="Normal"/>
    <w:uiPriority w:val="10"/>
    <w:qFormat/>
    <w:rsid w:val="00606710"/>
    <w:pPr>
      <w:numPr>
        <w:ilvl w:val="3"/>
        <w:numId w:val="39"/>
      </w:numPr>
    </w:pPr>
  </w:style>
  <w:style w:type="paragraph" w:customStyle="1" w:styleId="Normalafterlistsortables">
    <w:name w:val="Normal after lists or tables"/>
    <w:basedOn w:val="Normal"/>
    <w:next w:val="Normal"/>
    <w:qFormat/>
    <w:rsid w:val="00606710"/>
    <w:pPr>
      <w:spacing w:before="200"/>
    </w:pPr>
  </w:style>
  <w:style w:type="paragraph" w:styleId="Liststycke">
    <w:name w:val="List Paragraph"/>
    <w:basedOn w:val="Normal"/>
    <w:uiPriority w:val="34"/>
    <w:semiHidden/>
    <w:qFormat/>
    <w:rsid w:val="003D7499"/>
    <w:pPr>
      <w:ind w:left="720"/>
      <w:contextualSpacing/>
    </w:pPr>
  </w:style>
  <w:style w:type="character" w:styleId="Betoning">
    <w:name w:val="Emphasis"/>
    <w:basedOn w:val="Standardstycketeckensnitt"/>
    <w:uiPriority w:val="20"/>
    <w:qFormat/>
    <w:rsid w:val="0049307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287961">
      <w:bodyDiv w:val="1"/>
      <w:marLeft w:val="0"/>
      <w:marRight w:val="0"/>
      <w:marTop w:val="0"/>
      <w:marBottom w:val="0"/>
      <w:divBdr>
        <w:top w:val="none" w:sz="0" w:space="0" w:color="auto"/>
        <w:left w:val="none" w:sz="0" w:space="0" w:color="auto"/>
        <w:bottom w:val="none" w:sz="0" w:space="0" w:color="auto"/>
        <w:right w:val="none" w:sz="0" w:space="0" w:color="auto"/>
      </w:divBdr>
    </w:div>
    <w:div w:id="2099010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lrh2.10364"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doi.org/10.1186/s13012-015-0308-z" TargetMode="External"/><Relationship Id="rId4" Type="http://schemas.openxmlformats.org/officeDocument/2006/relationships/settings" Target="settings.xml"/><Relationship Id="rId9" Type="http://schemas.openxmlformats.org/officeDocument/2006/relationships/hyperlink" Target="https://doi.org/10.1186/s13012-019-0898-y" TargetMode="External"/></Relationships>
</file>

<file path=word/theme/theme1.xml><?xml version="1.0" encoding="utf-8"?>
<a:theme xmlns:a="http://schemas.openxmlformats.org/drawingml/2006/main" name="WD MDU">
  <a:themeElements>
    <a:clrScheme name="MDU">
      <a:dk1>
        <a:sysClr val="windowText" lastClr="000000"/>
      </a:dk1>
      <a:lt1>
        <a:sysClr val="window" lastClr="FFFFFF"/>
      </a:lt1>
      <a:dk2>
        <a:srgbClr val="44546A"/>
      </a:dk2>
      <a:lt2>
        <a:srgbClr val="E7E6E6"/>
      </a:lt2>
      <a:accent1>
        <a:srgbClr val="FF4800"/>
      </a:accent1>
      <a:accent2>
        <a:srgbClr val="00352D"/>
      </a:accent2>
      <a:accent3>
        <a:srgbClr val="FCF4EB"/>
      </a:accent3>
      <a:accent4>
        <a:srgbClr val="FEE9B3"/>
      </a:accent4>
      <a:accent5>
        <a:srgbClr val="94C3BD"/>
      </a:accent5>
      <a:accent6>
        <a:srgbClr val="EFF2F2"/>
      </a:accent6>
      <a:hlink>
        <a:srgbClr val="0563C1"/>
      </a:hlink>
      <a:folHlink>
        <a:srgbClr val="954F72"/>
      </a:folHlink>
    </a:clrScheme>
    <a:fontScheme name="MDU">
      <a:majorFont>
        <a:latin typeface="Franklin Gothic Medium"/>
        <a:ea typeface=""/>
        <a:cs typeface=""/>
      </a:majorFont>
      <a:minorFont>
        <a:latin typeface="Cambri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28598-0DBA-41C3-A772-5A268376EE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61</Words>
  <Characters>5627</Characters>
  <Application>Microsoft Office Word</Application>
  <DocSecurity>0</DocSecurity>
  <Lines>46</Lines>
  <Paragraphs>13</Paragraphs>
  <ScaleCrop>false</ScaleCrop>
  <Company/>
  <LinksUpToDate>false</LinksUpToDate>
  <CharactersWithSpaces>6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ie Wahlström</dc:creator>
  <cp:keywords/>
  <dc:description/>
  <cp:lastModifiedBy>Johanna Zetterlund</cp:lastModifiedBy>
  <cp:revision>2</cp:revision>
  <dcterms:created xsi:type="dcterms:W3CDTF">2025-01-16T18:01:00Z</dcterms:created>
  <dcterms:modified xsi:type="dcterms:W3CDTF">2025-01-16T18:01:00Z</dcterms:modified>
</cp:coreProperties>
</file>